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D5F97" w14:textId="77777777" w:rsidR="0087699C" w:rsidRPr="00C71C23" w:rsidRDefault="0087699C" w:rsidP="0087699C">
      <w:pPr>
        <w:spacing w:line="360" w:lineRule="auto"/>
        <w:rPr>
          <w:b/>
        </w:rPr>
      </w:pPr>
      <w:r w:rsidRPr="00C71C23">
        <w:rPr>
          <w:b/>
        </w:rPr>
        <w:t>Table S1</w:t>
      </w:r>
      <w:r w:rsidRPr="00C71C23">
        <w:rPr>
          <w:rFonts w:hint="eastAsia"/>
          <w:b/>
        </w:rPr>
        <w:t xml:space="preserve">. </w:t>
      </w:r>
      <w:r w:rsidRPr="00C71C23">
        <w:rPr>
          <w:b/>
        </w:rPr>
        <w:t>Strains and plasmid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82"/>
        <w:gridCol w:w="2470"/>
        <w:gridCol w:w="2286"/>
        <w:gridCol w:w="1365"/>
        <w:gridCol w:w="1319"/>
      </w:tblGrid>
      <w:tr w:rsidR="00FA22B7" w:rsidRPr="00C71C23" w14:paraId="413F8173" w14:textId="77777777" w:rsidTr="006A35CF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8C917" w14:textId="77777777" w:rsidR="0087699C" w:rsidRPr="00C71C23" w:rsidRDefault="0087699C" w:rsidP="00E03345">
            <w:pPr>
              <w:spacing w:line="240" w:lineRule="atLeast"/>
              <w:jc w:val="center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>Strain or plasm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78220" w14:textId="77777777" w:rsidR="0087699C" w:rsidRPr="00C71C23" w:rsidRDefault="0087699C" w:rsidP="00E03345">
            <w:pPr>
              <w:spacing w:line="240" w:lineRule="atLeast"/>
              <w:jc w:val="center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 xml:space="preserve">Description 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7C862" w14:textId="77777777" w:rsidR="0087699C" w:rsidRPr="00C71C23" w:rsidRDefault="0087699C" w:rsidP="00E03345">
            <w:pPr>
              <w:spacing w:line="240" w:lineRule="atLeast"/>
              <w:jc w:val="center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>Resistance</w:t>
            </w:r>
            <w:r w:rsidRPr="00C71C23">
              <w:rPr>
                <w:b/>
                <w:szCs w:val="21"/>
                <w:vertAlign w:val="superscript"/>
              </w:rPr>
              <w:t xml:space="preserve"> a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F51BD" w14:textId="77777777" w:rsidR="0087699C" w:rsidRPr="00C71C23" w:rsidRDefault="0087699C" w:rsidP="00E03345">
            <w:pPr>
              <w:spacing w:line="240" w:lineRule="atLeast"/>
              <w:jc w:val="center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>Source or reference</w:t>
            </w:r>
          </w:p>
        </w:tc>
      </w:tr>
      <w:tr w:rsidR="00FA22B7" w:rsidRPr="00C71C23" w14:paraId="223C142B" w14:textId="77777777" w:rsidTr="006A35C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55DEB0" w14:textId="77777777" w:rsidR="0087699C" w:rsidRPr="00C71C23" w:rsidRDefault="0087699C" w:rsidP="00E03345">
            <w:pPr>
              <w:spacing w:line="240" w:lineRule="atLeast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>Strai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54CCB79" w14:textId="77777777" w:rsidR="0087699C" w:rsidRPr="00C71C23" w:rsidRDefault="0087699C" w:rsidP="00E03345">
            <w:pPr>
              <w:spacing w:line="240" w:lineRule="atLeast"/>
              <w:rPr>
                <w:b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E26AA03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</w:tcPr>
          <w:p w14:paraId="1C5512C1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vAlign w:val="center"/>
          </w:tcPr>
          <w:p w14:paraId="06BD2B8A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FA22B7" w:rsidRPr="00C71C23" w14:paraId="5640CA3D" w14:textId="77777777" w:rsidTr="006A35CF"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5DE7096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i/>
                <w:szCs w:val="21"/>
              </w:rPr>
              <w:t>C. jejuni</w:t>
            </w:r>
            <w:r w:rsidRPr="00C71C23">
              <w:rPr>
                <w:szCs w:val="21"/>
              </w:rPr>
              <w:t xml:space="preserve"> strai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228D2" w14:textId="77777777" w:rsidR="0087699C" w:rsidRPr="00C71C23" w:rsidRDefault="00995E50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81-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4E3B9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Wild-type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0E52E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4FFA9" w14:textId="77777777" w:rsidR="0087699C" w:rsidRPr="00C71C23" w:rsidRDefault="000A4436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FA22B7" w:rsidRPr="00C71C23" w14:paraId="4A0811C0" w14:textId="77777777" w:rsidTr="006A35CF">
        <w:tc>
          <w:tcPr>
            <w:tcW w:w="0" w:type="auto"/>
            <w:vMerge/>
            <w:shd w:val="clear" w:color="auto" w:fill="auto"/>
            <w:vAlign w:val="center"/>
          </w:tcPr>
          <w:p w14:paraId="0E9B69D1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740BA" w14:textId="77777777" w:rsidR="0087699C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</w:t>
            </w:r>
            <w:r w:rsidR="00DD1F8D" w:rsidRPr="00C71C23">
              <w:rPr>
                <w:szCs w:val="21"/>
              </w:rPr>
              <w:t>an</w:t>
            </w:r>
            <w:r w:rsidR="0087699C" w:rsidRPr="00C71C23">
              <w:rPr>
                <w:szCs w:val="21"/>
              </w:rPr>
              <w:t xml:space="preserve"> mu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B1C8E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::</w:t>
            </w:r>
            <w:proofErr w:type="spellStart"/>
            <w:r w:rsidRPr="00C71C23">
              <w:rPr>
                <w:szCs w:val="21"/>
              </w:rPr>
              <w:t>kan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2629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BE409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FA22B7" w:rsidRPr="00C71C23" w14:paraId="7BDD128F" w14:textId="77777777" w:rsidTr="006A35CF"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329DBC8E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76A33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 xml:space="preserve"> complemented str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225D4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mutant containing complementation plasmid (pUOA18-p</w:t>
            </w:r>
            <w:r w:rsidRPr="00C71C23">
              <w:rPr>
                <w:i/>
                <w:szCs w:val="21"/>
              </w:rPr>
              <w:t>metK</w:t>
            </w:r>
            <w:r w:rsidRPr="00C71C23">
              <w:rPr>
                <w:szCs w:val="21"/>
              </w:rPr>
              <w:t>-</w:t>
            </w:r>
            <w:r w:rsidRPr="00C71C23">
              <w:rPr>
                <w:i/>
                <w:szCs w:val="21"/>
              </w:rPr>
              <w:t xml:space="preserve"> </w:t>
            </w: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22729" w14:textId="77777777" w:rsidR="0087699C" w:rsidRPr="00C71C23" w:rsidRDefault="00DA4C1E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Kan, </w:t>
            </w:r>
            <w:r w:rsidR="0087699C" w:rsidRPr="00C71C23">
              <w:rPr>
                <w:szCs w:val="21"/>
              </w:rPr>
              <w:t>C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50E28" w14:textId="77777777" w:rsidR="0087699C" w:rsidRPr="00C71C23" w:rsidRDefault="0087699C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A4C1E" w:rsidRPr="00C71C23" w14:paraId="1295218E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DE5DE" w14:textId="77777777" w:rsidR="00DA4C1E" w:rsidRPr="00C71C23" w:rsidRDefault="00DA4C1E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86178" w14:textId="77777777" w:rsidR="00DA4C1E" w:rsidRPr="00C71C23" w:rsidRDefault="00DA4C1E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AF(Fla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0211E" w14:textId="77777777" w:rsidR="00DA4C1E" w:rsidRPr="00C71C23" w:rsidRDefault="00DA4C1E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 xml:space="preserve"> mutant expression of Flag tagged FlhF protein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364B8" w14:textId="77777777" w:rsidR="00DA4C1E" w:rsidRPr="00C71C23" w:rsidRDefault="00DA4C1E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, C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BEB79" w14:textId="77777777" w:rsidR="00DA4C1E" w:rsidRPr="00C71C23" w:rsidRDefault="00DA4C1E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33253630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4F89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18595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</w:t>
            </w:r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E7EF7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>Wild-type containing pMW1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9C1C4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B55BF" w14:textId="77777777" w:rsidR="00D16D17" w:rsidRPr="00C71C23" w:rsidRDefault="00A05F73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[</w:t>
            </w:r>
            <w:r w:rsidRPr="00C71C23">
              <w:rPr>
                <w:rFonts w:hint="eastAsia"/>
                <w:szCs w:val="21"/>
                <w:vertAlign w:val="superscript"/>
              </w:rPr>
              <w:t>1</w:t>
            </w:r>
            <w:r w:rsidRPr="00C71C23">
              <w:rPr>
                <w:szCs w:val="21"/>
              </w:rPr>
              <w:t>]</w:t>
            </w:r>
          </w:p>
        </w:tc>
      </w:tr>
      <w:tr w:rsidR="00D16D17" w:rsidRPr="00C71C23" w14:paraId="59ECED9D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C92F3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4101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 xml:space="preserve">flgI </w:t>
            </w:r>
            <w:r w:rsidR="00D16D17"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09D33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 xml:space="preserve">Wild-type containing pMW10 with </w:t>
            </w:r>
            <w:proofErr w:type="spellStart"/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BA590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B5EB4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F2C5736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4922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7AE25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1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0A279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>Wild-type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5DE6A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25610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B11C5A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AA3AF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64E2A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2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14FB6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>Wild-type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BEAA3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529D0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01A6FE4B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9C27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60B67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3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01C7F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>Wild-type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2292C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272B2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2DB2C06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63EB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1BB0B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4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1670A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>Wild-type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AE6DD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78C6C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6ED3576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D3AD1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62B41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5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W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659D1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>Wild-type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5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094D9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B0E37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2E95B182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8D5C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DC19C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</w:t>
            </w:r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92562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 containing pMW1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C04C8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040DF" w14:textId="77777777" w:rsidR="00D16D17" w:rsidRPr="00C71C23" w:rsidRDefault="00A05F73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[</w:t>
            </w:r>
            <w:r w:rsidRPr="00C71C23">
              <w:rPr>
                <w:rFonts w:hint="eastAsia"/>
                <w:szCs w:val="21"/>
                <w:vertAlign w:val="superscript"/>
              </w:rPr>
              <w:t>1</w:t>
            </w:r>
            <w:r w:rsidRPr="00C71C23">
              <w:rPr>
                <w:szCs w:val="21"/>
              </w:rPr>
              <w:t>]</w:t>
            </w:r>
          </w:p>
        </w:tc>
      </w:tr>
      <w:tr w:rsidR="00D16D17" w:rsidRPr="00C71C23" w14:paraId="4655C07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7A3DD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634BE" w14:textId="77777777" w:rsidR="00D16D17" w:rsidRPr="00C71C23" w:rsidRDefault="00D16D17" w:rsidP="00164BBB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10-P</w:t>
            </w:r>
            <w:r w:rsidRPr="00C71C23">
              <w:rPr>
                <w:i/>
                <w:szCs w:val="21"/>
              </w:rPr>
              <w:t xml:space="preserve">flgI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24698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 xml:space="preserve">-Kan containing pMW10 with </w:t>
            </w:r>
            <w:proofErr w:type="spellStart"/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B32CD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8A670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27197C51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6AF9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BEDF4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1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</w:t>
            </w:r>
            <w:proofErr w:type="spellStart"/>
            <w:r w:rsidR="00D16D17" w:rsidRPr="00C71C23">
              <w:rPr>
                <w:i/>
                <w:szCs w:val="21"/>
              </w:rPr>
              <w:t>flhF</w:t>
            </w:r>
            <w:proofErr w:type="spellEnd"/>
            <w:r w:rsidR="00D16D17"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49444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8BA77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61ED5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3CC6005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2E5FA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D644A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2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</w:t>
            </w:r>
            <w:proofErr w:type="spellStart"/>
            <w:r w:rsidR="00D16D17" w:rsidRPr="00C71C23">
              <w:rPr>
                <w:i/>
                <w:szCs w:val="21"/>
              </w:rPr>
              <w:t>flhF</w:t>
            </w:r>
            <w:proofErr w:type="spellEnd"/>
            <w:r w:rsidR="00D16D17"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D34C3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DFA6C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CFC6A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2E0B074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CA737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7A525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3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</w:t>
            </w:r>
            <w:proofErr w:type="spellStart"/>
            <w:r w:rsidR="00D16D17" w:rsidRPr="00C71C23">
              <w:rPr>
                <w:i/>
                <w:szCs w:val="21"/>
              </w:rPr>
              <w:t>flhF</w:t>
            </w:r>
            <w:proofErr w:type="spellEnd"/>
            <w:r w:rsidR="00D16D17"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7772C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3D810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481B4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D7A45FC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E38B8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2B7F2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4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</w:t>
            </w:r>
            <w:proofErr w:type="spellStart"/>
            <w:r w:rsidR="00D16D17" w:rsidRPr="00C71C23">
              <w:rPr>
                <w:i/>
                <w:szCs w:val="21"/>
              </w:rPr>
              <w:t>flhF</w:t>
            </w:r>
            <w:proofErr w:type="spellEnd"/>
            <w:r w:rsidR="00D16D17"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7953C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4DBDC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3888C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1662279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BE0A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46A702" w14:textId="77777777" w:rsidR="00D16D17" w:rsidRPr="00C71C23" w:rsidRDefault="00164BBB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</w:t>
            </w:r>
            <w:r w:rsidR="00D16D17" w:rsidRPr="00C71C23">
              <w:rPr>
                <w:szCs w:val="21"/>
              </w:rPr>
              <w:t>10-P</w:t>
            </w:r>
            <w:r w:rsidR="00D16D17" w:rsidRPr="00C71C23">
              <w:rPr>
                <w:i/>
                <w:szCs w:val="21"/>
              </w:rPr>
              <w:t>flgI</w:t>
            </w:r>
            <w:r w:rsidR="00D16D17" w:rsidRPr="00C71C23">
              <w:rPr>
                <w:szCs w:val="21"/>
              </w:rPr>
              <w:t>-5</w:t>
            </w:r>
            <w:r w:rsidR="00D16D17" w:rsidRPr="00C71C23">
              <w:rPr>
                <w:i/>
                <w:szCs w:val="21"/>
              </w:rPr>
              <w:t xml:space="preserve"> </w:t>
            </w:r>
            <w:r w:rsidR="00D16D17" w:rsidRPr="00C71C23">
              <w:rPr>
                <w:szCs w:val="21"/>
              </w:rPr>
              <w:t>(</w:t>
            </w:r>
            <w:proofErr w:type="spellStart"/>
            <w:r w:rsidR="00D16D17" w:rsidRPr="00C71C23">
              <w:rPr>
                <w:i/>
                <w:szCs w:val="21"/>
              </w:rPr>
              <w:t>flhF</w:t>
            </w:r>
            <w:proofErr w:type="spellEnd"/>
            <w:r w:rsidR="00D16D17" w:rsidRPr="00C71C23">
              <w:rPr>
                <w:szCs w:val="21"/>
              </w:rPr>
              <w:t>-Ka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1DBFB" w14:textId="77777777" w:rsidR="00D16D17" w:rsidRPr="00C71C23" w:rsidRDefault="00D16D17" w:rsidP="00D16D17">
            <w:pPr>
              <w:spacing w:line="24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>-Kan containing 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5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E10760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4A387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6A35CF" w:rsidRPr="00C71C23" w14:paraId="0A45A66F" w14:textId="77777777" w:rsidTr="006A35CF"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96AD5E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i/>
                <w:szCs w:val="21"/>
              </w:rPr>
              <w:t>E.coli</w:t>
            </w:r>
            <w:r w:rsidRPr="00C71C23">
              <w:rPr>
                <w:szCs w:val="21"/>
              </w:rPr>
              <w:t xml:space="preserve"> strai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85C83E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DH5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5FA4DF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loning host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45019E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BAE96" w14:textId="1A3DB702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szCs w:val="21"/>
              </w:rPr>
              <w:t>TaKaRa</w:t>
            </w:r>
            <w:proofErr w:type="spellEnd"/>
          </w:p>
        </w:tc>
      </w:tr>
      <w:tr w:rsidR="006A35CF" w:rsidRPr="00C71C23" w14:paraId="12911479" w14:textId="77777777" w:rsidTr="006A35C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0EA00E" w14:textId="77777777" w:rsidR="006A35CF" w:rsidRPr="00C71C23" w:rsidRDefault="006A35CF" w:rsidP="00E03345">
            <w:pPr>
              <w:spacing w:line="240" w:lineRule="atLeast"/>
              <w:jc w:val="center"/>
              <w:rPr>
                <w:i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1F079D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BL21(DE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73D34D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7 expression host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DEC78" w14:textId="77777777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5739D" w14:textId="09F220C1" w:rsidR="006A35CF" w:rsidRPr="00C71C23" w:rsidRDefault="006A35CF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D16D17" w:rsidRPr="00C71C23" w14:paraId="1DC7851E" w14:textId="77777777" w:rsidTr="006A35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B0F8A" w14:textId="77777777" w:rsidR="00D16D17" w:rsidRPr="00C71C23" w:rsidRDefault="00D16D17" w:rsidP="00E03345">
            <w:pPr>
              <w:spacing w:line="240" w:lineRule="atLeast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lastRenderedPageBreak/>
              <w:t>Plasmi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201A12" w14:textId="77777777" w:rsidR="00D16D17" w:rsidRPr="00C71C23" w:rsidRDefault="00D16D17" w:rsidP="00E03345">
            <w:pPr>
              <w:spacing w:line="240" w:lineRule="atLeast"/>
              <w:rPr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94DE7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271800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D0AE9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D16D17" w:rsidRPr="00C71C23" w14:paraId="1D574968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A9FB3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D5AA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D-19T(simp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BEDE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loning and suicide vector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33932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6116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szCs w:val="21"/>
              </w:rPr>
              <w:t>TaKaRa</w:t>
            </w:r>
            <w:proofErr w:type="spellEnd"/>
          </w:p>
        </w:tc>
      </w:tr>
      <w:tr w:rsidR="00D16D17" w:rsidRPr="00C71C23" w14:paraId="2C0F67F4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7E735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DC09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RK2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1F64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Helper plasmid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22668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86675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szCs w:val="21"/>
              </w:rPr>
              <w:t>Biomedal</w:t>
            </w:r>
            <w:proofErr w:type="spellEnd"/>
          </w:p>
        </w:tc>
      </w:tr>
      <w:tr w:rsidR="00D16D17" w:rsidRPr="00C71C23" w14:paraId="29406F8B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3C020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E6637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UOA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4169D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Shuttle vector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4353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A50F5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[</w:t>
            </w:r>
            <w:r w:rsidR="00A05F73" w:rsidRPr="00C71C23">
              <w:rPr>
                <w:rFonts w:hint="eastAsia"/>
                <w:szCs w:val="21"/>
                <w:vertAlign w:val="superscript"/>
              </w:rPr>
              <w:t>2</w:t>
            </w:r>
            <w:r w:rsidRPr="00C71C23">
              <w:rPr>
                <w:szCs w:val="21"/>
              </w:rPr>
              <w:t>]</w:t>
            </w:r>
          </w:p>
        </w:tc>
      </w:tr>
      <w:tr w:rsidR="00D16D17" w:rsidRPr="00C71C23" w14:paraId="0AB457B6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3E53D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E226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RY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AFA6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  <w:lang w:val="da-DK"/>
              </w:rPr>
            </w:pPr>
            <w:r w:rsidRPr="00C71C23">
              <w:rPr>
                <w:szCs w:val="21"/>
                <w:lang w:val="da-DK"/>
              </w:rPr>
              <w:t>PCR templet for Kan</w:t>
            </w:r>
            <w:r w:rsidRPr="00C71C23">
              <w:rPr>
                <w:szCs w:val="21"/>
                <w:vertAlign w:val="superscript"/>
                <w:lang w:val="da-DK"/>
              </w:rPr>
              <w:t>r</w:t>
            </w:r>
            <w:r w:rsidRPr="00C71C23">
              <w:rPr>
                <w:szCs w:val="21"/>
                <w:lang w:val="da-DK"/>
              </w:rPr>
              <w:t xml:space="preserve"> cassette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4F63F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bookmarkStart w:id="0" w:name="OLE_LINK8"/>
            <w:bookmarkStart w:id="1" w:name="OLE_LINK11"/>
            <w:r w:rsidRPr="00C71C23">
              <w:rPr>
                <w:szCs w:val="21"/>
              </w:rPr>
              <w:t>Kan</w:t>
            </w:r>
            <w:bookmarkEnd w:id="0"/>
            <w:bookmarkEnd w:id="1"/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7848A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[</w:t>
            </w:r>
            <w:r w:rsidR="00A05F73" w:rsidRPr="00C71C23">
              <w:rPr>
                <w:rFonts w:hint="eastAsia"/>
                <w:szCs w:val="21"/>
                <w:vertAlign w:val="superscript"/>
              </w:rPr>
              <w:t>2</w:t>
            </w:r>
            <w:r w:rsidRPr="00C71C23">
              <w:rPr>
                <w:szCs w:val="21"/>
              </w:rPr>
              <w:t>]</w:t>
            </w:r>
          </w:p>
        </w:tc>
      </w:tr>
      <w:tr w:rsidR="00D16D17" w:rsidRPr="00C71C23" w14:paraId="7D4F28CD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58FB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7854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szCs w:val="21"/>
              </w:rPr>
              <w:t>pCold</w:t>
            </w:r>
            <w:proofErr w:type="spellEnd"/>
            <w:r w:rsidRPr="00C71C23">
              <w:rPr>
                <w:szCs w:val="21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18D53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  <w:lang w:val="fr-FR"/>
              </w:rPr>
            </w:pPr>
            <w:r w:rsidRPr="00C71C23">
              <w:rPr>
                <w:szCs w:val="21"/>
                <w:lang w:val="fr-FR"/>
              </w:rPr>
              <w:t>Expression vector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78564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517CE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214F29D9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D411F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83DD2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ET-30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868EB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  <w:lang w:val="fr-FR"/>
              </w:rPr>
            </w:pPr>
            <w:r w:rsidRPr="00C71C23">
              <w:rPr>
                <w:szCs w:val="21"/>
                <w:lang w:val="fr-FR"/>
              </w:rPr>
              <w:t>Expression vector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DF217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D136E" w14:textId="77777777" w:rsidR="00D16D17" w:rsidRPr="00C71C23" w:rsidRDefault="00D16D17" w:rsidP="00E03345">
            <w:pPr>
              <w:spacing w:line="240" w:lineRule="atLeast"/>
              <w:jc w:val="center"/>
              <w:rPr>
                <w:color w:val="FF0000"/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6905581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52DDB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D18D0" w14:textId="77777777" w:rsidR="00D16D17" w:rsidRPr="00C71C23" w:rsidRDefault="00D16D17" w:rsidP="00090643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DDB87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  <w:lang w:val="fr-FR"/>
              </w:rPr>
            </w:pPr>
            <w:r w:rsidRPr="00C71C23">
              <w:rPr>
                <w:szCs w:val="21"/>
                <w:lang w:val="fr-FR"/>
              </w:rPr>
              <w:t xml:space="preserve">Promoter shuttle vector </w:t>
            </w:r>
            <w:r w:rsidRPr="00C71C23">
              <w:rPr>
                <w:szCs w:val="21"/>
              </w:rPr>
              <w:t xml:space="preserve">containing </w:t>
            </w:r>
            <w:proofErr w:type="spellStart"/>
            <w:r w:rsidRPr="00C71C23">
              <w:rPr>
                <w:szCs w:val="21"/>
              </w:rPr>
              <w:t>promoterless</w:t>
            </w:r>
            <w:proofErr w:type="spellEnd"/>
            <w:r w:rsidRPr="00C71C23">
              <w:rPr>
                <w:szCs w:val="21"/>
              </w:rPr>
              <w:t xml:space="preserve"> </w:t>
            </w:r>
            <w:r w:rsidRPr="00C71C23">
              <w:rPr>
                <w:rStyle w:val="Emphasis"/>
                <w:szCs w:val="21"/>
              </w:rPr>
              <w:t>lacZ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B761B" w14:textId="77777777" w:rsidR="00D16D17" w:rsidRPr="00C71C23" w:rsidRDefault="00D16D17" w:rsidP="00090643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E95CA" w14:textId="77777777" w:rsidR="00D16D17" w:rsidRPr="00C71C23" w:rsidRDefault="00D16D17" w:rsidP="00623586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[</w:t>
            </w:r>
            <w:r w:rsidR="00A05F73" w:rsidRPr="00C71C23">
              <w:rPr>
                <w:rFonts w:hint="eastAsia"/>
                <w:szCs w:val="21"/>
                <w:vertAlign w:val="superscript"/>
              </w:rPr>
              <w:t>1</w:t>
            </w:r>
            <w:r w:rsidRPr="00C71C23">
              <w:rPr>
                <w:szCs w:val="21"/>
              </w:rPr>
              <w:t>]</w:t>
            </w:r>
          </w:p>
        </w:tc>
      </w:tr>
      <w:tr w:rsidR="00D16D17" w:rsidRPr="00C71C23" w14:paraId="59FD0F15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29321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301C0" w14:textId="77777777" w:rsidR="00D16D17" w:rsidRPr="00C71C23" w:rsidRDefault="00D16D17" w:rsidP="00571151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D19T-</w:t>
            </w:r>
            <w:r w:rsidRPr="00C71C23">
              <w:rPr>
                <w:i/>
                <w:szCs w:val="21"/>
              </w:rPr>
              <w:t>flhF</w:t>
            </w:r>
            <w:r w:rsidRPr="00C71C23">
              <w:rPr>
                <w:szCs w:val="21"/>
              </w:rPr>
              <w:t>-upstream</w:t>
            </w:r>
            <w:r w:rsidRPr="00C71C23">
              <w:rPr>
                <w:i/>
                <w:szCs w:val="21"/>
              </w:rPr>
              <w:t xml:space="preserve"> -</w:t>
            </w:r>
            <w:proofErr w:type="spellStart"/>
            <w:r w:rsidRPr="00C71C23">
              <w:rPr>
                <w:i/>
                <w:szCs w:val="21"/>
              </w:rPr>
              <w:t>kan</w:t>
            </w:r>
            <w:r w:rsidRPr="00C71C23">
              <w:rPr>
                <w:szCs w:val="21"/>
                <w:vertAlign w:val="superscript"/>
              </w:rPr>
              <w:t>r</w:t>
            </w:r>
            <w:proofErr w:type="spellEnd"/>
            <w:r w:rsidRPr="00C71C23">
              <w:rPr>
                <w:szCs w:val="21"/>
              </w:rPr>
              <w:t>-downstre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6F56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  <w:lang w:val="fr-FR"/>
              </w:rPr>
            </w:pPr>
            <w:r w:rsidRPr="00C71C23">
              <w:rPr>
                <w:szCs w:val="21"/>
                <w:lang w:val="fr-FR"/>
              </w:rPr>
              <w:t xml:space="preserve">Suicide plasmid for </w:t>
            </w:r>
            <w:r w:rsidRPr="00C71C23">
              <w:rPr>
                <w:i/>
                <w:szCs w:val="21"/>
                <w:lang w:val="fr-FR"/>
              </w:rPr>
              <w:t>flhF</w:t>
            </w:r>
            <w:r w:rsidRPr="00C71C23">
              <w:rPr>
                <w:szCs w:val="21"/>
                <w:lang w:val="fr-FR"/>
              </w:rPr>
              <w:t xml:space="preserve"> mutant construction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10AF2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mp, 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DA4EE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60980EA8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8838D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B99C7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UOA18-p</w:t>
            </w:r>
            <w:r w:rsidRPr="00C71C23">
              <w:rPr>
                <w:i/>
                <w:szCs w:val="21"/>
              </w:rPr>
              <w:t>metK</w:t>
            </w:r>
            <w:r w:rsidRPr="00C71C23">
              <w:rPr>
                <w:szCs w:val="21"/>
              </w:rPr>
              <w:t>-</w:t>
            </w:r>
            <w:r w:rsidRPr="00C71C23">
              <w:rPr>
                <w:i/>
                <w:szCs w:val="21"/>
              </w:rPr>
              <w:t xml:space="preserve"> </w:t>
            </w: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7542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Complementation plasmid 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4A640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ABAAB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321D18D5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72962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B7316" w14:textId="77777777" w:rsidR="00D16D17" w:rsidRPr="00C71C23" w:rsidRDefault="00D16D17" w:rsidP="000A4436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UOA18-p</w:t>
            </w:r>
            <w:r w:rsidRPr="00C71C23">
              <w:rPr>
                <w:i/>
                <w:szCs w:val="21"/>
              </w:rPr>
              <w:t>metK</w:t>
            </w:r>
            <w:r w:rsidRPr="00C71C23">
              <w:rPr>
                <w:szCs w:val="21"/>
              </w:rPr>
              <w:t xml:space="preserve">-FLAG- </w:t>
            </w: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szCs w:val="21"/>
              </w:rPr>
              <w:t xml:space="preserve"> (PA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AEEB4" w14:textId="77777777" w:rsidR="00D16D17" w:rsidRPr="00C71C23" w:rsidRDefault="00D16D17" w:rsidP="00B80352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omplementation plasmid with FLAG-tag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455D2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m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D1861" w14:textId="77777777" w:rsidR="00D16D17" w:rsidRPr="00C71C23" w:rsidRDefault="00D16D17" w:rsidP="00D16D17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4BA3486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E63D2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82ADB" w14:textId="77777777" w:rsidR="00D16D17" w:rsidRPr="00C71C23" w:rsidRDefault="00D16D17" w:rsidP="00DD1F8D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ET30a-</w:t>
            </w:r>
            <w:r w:rsidRPr="00C71C23">
              <w:rPr>
                <w:i/>
                <w:szCs w:val="21"/>
              </w:rPr>
              <w:t>flh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0FCE8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Expression vector for expressing FlhF protein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338F5" w14:textId="77777777" w:rsidR="00D16D17" w:rsidRPr="00C71C23" w:rsidRDefault="00D16D17" w:rsidP="00FA22B7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1CCDF67" w14:textId="77777777" w:rsidR="00D16D17" w:rsidRPr="00C71C23" w:rsidRDefault="00D16D17" w:rsidP="00FA22B7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5C293CB4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EB83E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F0E44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szCs w:val="21"/>
              </w:rPr>
              <w:t>pCold</w:t>
            </w:r>
            <w:proofErr w:type="spellEnd"/>
            <w:r w:rsidRPr="00C71C23">
              <w:rPr>
                <w:szCs w:val="21"/>
              </w:rPr>
              <w:t xml:space="preserve"> I-</w:t>
            </w:r>
            <w:proofErr w:type="spellStart"/>
            <w:r w:rsidRPr="00C71C23">
              <w:rPr>
                <w:i/>
                <w:szCs w:val="21"/>
              </w:rPr>
              <w:t>cm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34E8D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Expression vector for expressing </w:t>
            </w:r>
            <w:proofErr w:type="spellStart"/>
            <w:r w:rsidRPr="00C71C23">
              <w:rPr>
                <w:szCs w:val="21"/>
              </w:rPr>
              <w:t>CmeR</w:t>
            </w:r>
            <w:proofErr w:type="spellEnd"/>
            <w:r w:rsidRPr="00C71C23">
              <w:rPr>
                <w:szCs w:val="21"/>
              </w:rPr>
              <w:t xml:space="preserve"> protein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936D7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mp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A0991BF" w14:textId="77777777" w:rsidR="00D16D17" w:rsidRPr="00C71C23" w:rsidRDefault="00D16D17" w:rsidP="00DD1F8D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2206BF0C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AAA05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9597B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-P</w:t>
            </w:r>
            <w:r w:rsidRPr="00C71C23">
              <w:rPr>
                <w:i/>
                <w:szCs w:val="21"/>
              </w:rPr>
              <w:t>flg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AB174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pMW10 with </w:t>
            </w:r>
            <w:proofErr w:type="spellStart"/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68D08" w14:textId="77777777" w:rsidR="00D16D17" w:rsidRPr="00C71C23" w:rsidRDefault="00D16D17" w:rsidP="00623586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B6D0FDE" w14:textId="77777777" w:rsidR="00D16D17" w:rsidRPr="00C71C23" w:rsidRDefault="00D16D17" w:rsidP="00DD1F8D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26E50EC0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BEB86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76E6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-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3A05E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73ABF10A" w14:textId="77777777" w:rsidR="00D16D17" w:rsidRPr="00C71C23" w:rsidRDefault="00D16D17" w:rsidP="00623586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64B03FF" w14:textId="77777777" w:rsidR="00D16D17" w:rsidRPr="00C71C23" w:rsidRDefault="00D16D17" w:rsidP="0089233F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39E95031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3AFA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71DBF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-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CEE13" w14:textId="77777777" w:rsidR="00D16D17" w:rsidRPr="00C71C23" w:rsidRDefault="00D16D17" w:rsidP="0089233F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2535FF88" w14:textId="77777777" w:rsidR="00D16D17" w:rsidRPr="00C71C23" w:rsidRDefault="00D16D17" w:rsidP="00623586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398D9D4" w14:textId="77777777" w:rsidR="00D16D17" w:rsidRPr="00C71C23" w:rsidRDefault="00D16D17" w:rsidP="0089233F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5BF5DF0E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627CA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14EDE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-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B765C" w14:textId="77777777" w:rsidR="00D16D17" w:rsidRPr="00C71C23" w:rsidRDefault="00D16D17" w:rsidP="0089233F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73588DD9" w14:textId="77777777" w:rsidR="00D16D17" w:rsidRPr="00C71C23" w:rsidRDefault="00D16D17" w:rsidP="00623586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2746A35D" w14:textId="77777777" w:rsidR="00D16D17" w:rsidRPr="00C71C23" w:rsidRDefault="00D16D17" w:rsidP="0089233F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349BCF2F" w14:textId="77777777" w:rsidTr="006A35C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B05BD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7DB7B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-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BE3E4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78F26303" w14:textId="77777777" w:rsidR="00D16D17" w:rsidRPr="00C71C23" w:rsidRDefault="00D16D17" w:rsidP="00623586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5CD6B58" w14:textId="77777777" w:rsidR="00D16D17" w:rsidRPr="00C71C23" w:rsidRDefault="00D16D17" w:rsidP="0089233F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  <w:tr w:rsidR="00D16D17" w:rsidRPr="00C71C23" w14:paraId="76073FA2" w14:textId="77777777" w:rsidTr="006A35CF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680B19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EB3CC" w14:textId="77777777" w:rsidR="00D16D17" w:rsidRPr="00C71C23" w:rsidRDefault="00D16D17" w:rsidP="00E03345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-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C45A4C" w14:textId="77777777" w:rsidR="00D16D17" w:rsidRPr="00C71C23" w:rsidRDefault="00D16D17" w:rsidP="00DD1F8D">
            <w:pPr>
              <w:spacing w:line="24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pMW10 with 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5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C8F07F" w14:textId="77777777" w:rsidR="00D16D17" w:rsidRPr="00C71C23" w:rsidRDefault="00D16D17" w:rsidP="00623586">
            <w:pPr>
              <w:spacing w:line="480" w:lineRule="auto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F1EA4" w14:textId="77777777" w:rsidR="00D16D17" w:rsidRPr="00C71C23" w:rsidRDefault="00D16D17" w:rsidP="0089233F">
            <w:pPr>
              <w:spacing w:line="480" w:lineRule="auto"/>
              <w:rPr>
                <w:szCs w:val="21"/>
              </w:rPr>
            </w:pPr>
            <w:r w:rsidRPr="00C71C23">
              <w:rPr>
                <w:szCs w:val="21"/>
              </w:rPr>
              <w:t>This study</w:t>
            </w:r>
          </w:p>
        </w:tc>
      </w:tr>
    </w:tbl>
    <w:p w14:paraId="0F2123B0" w14:textId="77777777" w:rsidR="0087699C" w:rsidRPr="00C71C23" w:rsidRDefault="0087699C" w:rsidP="0087699C">
      <w:pPr>
        <w:spacing w:line="240" w:lineRule="atLeast"/>
        <w:rPr>
          <w:szCs w:val="21"/>
        </w:rPr>
      </w:pPr>
      <w:proofErr w:type="spellStart"/>
      <w:proofErr w:type="gramStart"/>
      <w:r w:rsidRPr="00C71C23">
        <w:rPr>
          <w:szCs w:val="21"/>
          <w:vertAlign w:val="superscript"/>
        </w:rPr>
        <w:t>a</w:t>
      </w:r>
      <w:proofErr w:type="spellEnd"/>
      <w:proofErr w:type="gramEnd"/>
      <w:r w:rsidRPr="00C71C23">
        <w:rPr>
          <w:szCs w:val="21"/>
          <w:vertAlign w:val="superscript"/>
        </w:rPr>
        <w:t xml:space="preserve"> </w:t>
      </w:r>
      <w:r w:rsidRPr="00C71C23">
        <w:rPr>
          <w:szCs w:val="21"/>
        </w:rPr>
        <w:t>Abbreviations:</w:t>
      </w:r>
      <w:r w:rsidRPr="00C71C23">
        <w:rPr>
          <w:szCs w:val="21"/>
          <w:vertAlign w:val="superscript"/>
        </w:rPr>
        <w:t xml:space="preserve"> </w:t>
      </w:r>
      <w:r w:rsidRPr="00C71C23">
        <w:rPr>
          <w:szCs w:val="21"/>
        </w:rPr>
        <w:t>Kan, kanamycin; Cm, Chloramphenicol; Amp, ampicillin.</w:t>
      </w:r>
    </w:p>
    <w:p w14:paraId="0562D7E7" w14:textId="77777777" w:rsidR="00DD1F8D" w:rsidRPr="00C71C23" w:rsidRDefault="00DD1F8D" w:rsidP="00DD1F8D">
      <w:pPr>
        <w:rPr>
          <w:b/>
          <w:sz w:val="20"/>
        </w:rPr>
      </w:pPr>
      <w:r w:rsidRPr="00C71C23">
        <w:rPr>
          <w:rFonts w:hint="eastAsia"/>
          <w:b/>
          <w:sz w:val="20"/>
        </w:rPr>
        <w:t>Reference</w:t>
      </w:r>
    </w:p>
    <w:p w14:paraId="3C017EE7" w14:textId="77777777" w:rsidR="006D609E" w:rsidRPr="00C71C23" w:rsidRDefault="00A05F73" w:rsidP="0087699C">
      <w:r w:rsidRPr="00C71C23">
        <w:rPr>
          <w:rFonts w:hint="eastAsia"/>
        </w:rPr>
        <w:t>1</w:t>
      </w:r>
      <w:r w:rsidR="00623586" w:rsidRPr="00C71C23">
        <w:rPr>
          <w:rFonts w:hint="eastAsia"/>
        </w:rPr>
        <w:t xml:space="preserve">. </w:t>
      </w:r>
      <w:r w:rsidR="009A4DC8" w:rsidRPr="00C71C23">
        <w:rPr>
          <w:noProof/>
          <w:kern w:val="0"/>
          <w:sz w:val="20"/>
        </w:rPr>
        <w:t xml:space="preserve">Wosten MM, Boeve M, Koot MG, van Nuenen AC, van der Zeijst BA. 1998. Identification of </w:t>
      </w:r>
      <w:r w:rsidR="009A4DC8" w:rsidRPr="00C71C23">
        <w:rPr>
          <w:i/>
          <w:noProof/>
          <w:kern w:val="0"/>
          <w:sz w:val="20"/>
        </w:rPr>
        <w:t xml:space="preserve">Campylobacter jejuni </w:t>
      </w:r>
      <w:r w:rsidR="009A4DC8" w:rsidRPr="00C71C23">
        <w:rPr>
          <w:noProof/>
          <w:kern w:val="0"/>
          <w:sz w:val="20"/>
        </w:rPr>
        <w:t>promoter sequences. J Bacteriol 180:594–599</w:t>
      </w:r>
      <w:r w:rsidR="009A4DC8" w:rsidRPr="00C71C23">
        <w:rPr>
          <w:rFonts w:hint="eastAsia"/>
          <w:noProof/>
          <w:kern w:val="0"/>
          <w:sz w:val="20"/>
        </w:rPr>
        <w:t>.</w:t>
      </w:r>
    </w:p>
    <w:p w14:paraId="206E306C" w14:textId="77777777" w:rsidR="00174344" w:rsidRPr="00C71C23" w:rsidRDefault="00A05F73" w:rsidP="0087699C">
      <w:pPr>
        <w:rPr>
          <w:sz w:val="20"/>
        </w:rPr>
      </w:pPr>
      <w:r w:rsidRPr="00C71C23">
        <w:rPr>
          <w:rFonts w:hint="eastAsia"/>
          <w:sz w:val="20"/>
        </w:rPr>
        <w:t>2.</w:t>
      </w:r>
      <w:r w:rsidRPr="00C71C23">
        <w:t xml:space="preserve"> </w:t>
      </w:r>
      <w:r w:rsidRPr="00C71C23">
        <w:rPr>
          <w:noProof/>
          <w:kern w:val="0"/>
          <w:sz w:val="20"/>
        </w:rPr>
        <w:t>Ren F, Lei T, Song Z, Yu T, Li Q, Huang J, Jiao X. 2018. Could FlhF be a key element that controls</w:t>
      </w:r>
      <w:r w:rsidRPr="00C71C23">
        <w:rPr>
          <w:i/>
          <w:noProof/>
          <w:kern w:val="0"/>
          <w:sz w:val="20"/>
        </w:rPr>
        <w:t xml:space="preserve"> Campylobacter jejuni </w:t>
      </w:r>
      <w:r w:rsidRPr="00C71C23">
        <w:rPr>
          <w:noProof/>
          <w:kern w:val="0"/>
          <w:sz w:val="20"/>
        </w:rPr>
        <w:t>flagella biosynthesis in the initial assembly stage? Microbiol Res 207:240–248.</w:t>
      </w:r>
    </w:p>
    <w:p w14:paraId="3E44642B" w14:textId="77777777" w:rsidR="00DD1F8D" w:rsidRPr="00C71C23" w:rsidRDefault="00DD1F8D" w:rsidP="0087699C"/>
    <w:p w14:paraId="6DE4E84D" w14:textId="77777777" w:rsidR="006C02B7" w:rsidRPr="00C71C23" w:rsidRDefault="006C02B7" w:rsidP="00DD1F8D">
      <w:pPr>
        <w:rPr>
          <w:b/>
        </w:rPr>
      </w:pPr>
    </w:p>
    <w:p w14:paraId="01B0C8F7" w14:textId="77777777" w:rsidR="006C02B7" w:rsidRPr="00C71C23" w:rsidRDefault="006C02B7" w:rsidP="00DD1F8D">
      <w:pPr>
        <w:rPr>
          <w:b/>
        </w:rPr>
      </w:pPr>
    </w:p>
    <w:p w14:paraId="60C3A3A8" w14:textId="77777777" w:rsidR="00DD1F8D" w:rsidRPr="00C71C23" w:rsidRDefault="00DD1F8D" w:rsidP="00DD1F8D">
      <w:pPr>
        <w:rPr>
          <w:b/>
        </w:rPr>
      </w:pPr>
      <w:r w:rsidRPr="00C71C23">
        <w:rPr>
          <w:b/>
        </w:rPr>
        <w:lastRenderedPageBreak/>
        <w:t>Table S</w:t>
      </w:r>
      <w:r w:rsidRPr="00C71C23">
        <w:rPr>
          <w:rFonts w:hint="eastAsia"/>
          <w:b/>
        </w:rPr>
        <w:t>2.</w:t>
      </w:r>
      <w:r w:rsidRPr="00C71C23">
        <w:rPr>
          <w:b/>
        </w:rPr>
        <w:t xml:space="preserve"> Primers used in this study</w:t>
      </w:r>
    </w:p>
    <w:tbl>
      <w:tblPr>
        <w:tblW w:w="10009" w:type="dxa"/>
        <w:tblInd w:w="-432" w:type="dxa"/>
        <w:tblLayout w:type="fixed"/>
        <w:tblLook w:val="01E0" w:firstRow="1" w:lastRow="1" w:firstColumn="1" w:lastColumn="1" w:noHBand="0" w:noVBand="0"/>
      </w:tblPr>
      <w:tblGrid>
        <w:gridCol w:w="540"/>
        <w:gridCol w:w="2410"/>
        <w:gridCol w:w="538"/>
        <w:gridCol w:w="4232"/>
        <w:gridCol w:w="538"/>
        <w:gridCol w:w="1213"/>
        <w:gridCol w:w="538"/>
      </w:tblGrid>
      <w:tr w:rsidR="00DD1F8D" w:rsidRPr="00C71C23" w14:paraId="022114B4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A3C4C" w14:textId="77777777" w:rsidR="00DD1F8D" w:rsidRPr="00C71C23" w:rsidRDefault="00DD1F8D" w:rsidP="00E03345">
            <w:pPr>
              <w:spacing w:line="200" w:lineRule="atLeast"/>
              <w:jc w:val="center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>Primers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80867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b/>
                <w:szCs w:val="21"/>
              </w:rPr>
              <w:t xml:space="preserve">Sequence (5’-3’) 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1443" w14:textId="77777777" w:rsidR="00DD1F8D" w:rsidRPr="00C71C23" w:rsidRDefault="00DD1F8D" w:rsidP="00E03345">
            <w:pPr>
              <w:spacing w:line="200" w:lineRule="atLeast"/>
              <w:jc w:val="center"/>
              <w:rPr>
                <w:b/>
                <w:szCs w:val="21"/>
              </w:rPr>
            </w:pPr>
            <w:r w:rsidRPr="00C71C23">
              <w:rPr>
                <w:b/>
                <w:szCs w:val="21"/>
              </w:rPr>
              <w:t>Target gene/fragment</w:t>
            </w:r>
          </w:p>
        </w:tc>
      </w:tr>
      <w:tr w:rsidR="00DD1F8D" w:rsidRPr="00C71C23" w14:paraId="69685A9C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3E002" w14:textId="77777777" w:rsidR="00DD1F8D" w:rsidRPr="00C71C23" w:rsidRDefault="00DD1F8D" w:rsidP="00E03345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color w:val="000000"/>
                <w:szCs w:val="21"/>
                <w:shd w:val="clear" w:color="auto" w:fill="FFFFFF"/>
              </w:rPr>
              <w:t>For strain construction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5836B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14:paraId="349F96C9" w14:textId="77777777" w:rsidR="00DD1F8D" w:rsidRPr="00C71C23" w:rsidRDefault="00DD1F8D" w:rsidP="00E03345">
            <w:pPr>
              <w:spacing w:line="200" w:lineRule="atLeast"/>
              <w:jc w:val="center"/>
              <w:rPr>
                <w:i/>
                <w:szCs w:val="21"/>
              </w:rPr>
            </w:pPr>
          </w:p>
        </w:tc>
      </w:tr>
      <w:tr w:rsidR="00DD1F8D" w:rsidRPr="00C71C23" w14:paraId="314B0719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8F859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C5AD4" w14:textId="77777777" w:rsidR="00DD1F8D" w:rsidRPr="00C71C23" w:rsidRDefault="006A79A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D19T</w:t>
            </w:r>
            <w:r w:rsidR="00571151" w:rsidRPr="00C71C23">
              <w:rPr>
                <w:rFonts w:hint="eastAsia"/>
                <w:szCs w:val="21"/>
              </w:rPr>
              <w:t>-upstream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E055174" w14:textId="77777777" w:rsidR="00DD1F8D" w:rsidRPr="00C71C23" w:rsidRDefault="00571151" w:rsidP="00571151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TTGCACGCCTGCCGTTCGACGATT</w:t>
            </w:r>
            <w:r w:rsidRPr="00C71C23">
              <w:rPr>
                <w:i/>
                <w:szCs w:val="21"/>
                <w:u w:val="single"/>
              </w:rPr>
              <w:t>GTCGAC</w:t>
            </w:r>
            <w:r w:rsidRPr="00C71C23">
              <w:rPr>
                <w:szCs w:val="21"/>
              </w:rPr>
              <w:t>CATTATCAAGCACTTTCCGTT</w:t>
            </w:r>
            <w:r w:rsidR="00DD1F8D" w:rsidRPr="00C71C23">
              <w:rPr>
                <w:szCs w:val="21"/>
              </w:rPr>
              <w:t xml:space="preserve"> (</w:t>
            </w:r>
            <w:r w:rsidRPr="00C71C23">
              <w:rPr>
                <w:rFonts w:hint="eastAsia"/>
                <w:i/>
                <w:szCs w:val="21"/>
              </w:rPr>
              <w:t>Sal</w:t>
            </w:r>
            <w:r w:rsidR="00DD1F8D"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5D12B232" w14:textId="77777777" w:rsidR="00DD1F8D" w:rsidRPr="00C71C23" w:rsidRDefault="00571151" w:rsidP="00571151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upstream fragment of </w:t>
            </w:r>
            <w:proofErr w:type="spellStart"/>
            <w:r w:rsidR="00DD1F8D" w:rsidRPr="00C71C23">
              <w:rPr>
                <w:i/>
                <w:szCs w:val="21"/>
              </w:rPr>
              <w:t>flhF</w:t>
            </w:r>
            <w:proofErr w:type="spellEnd"/>
          </w:p>
        </w:tc>
      </w:tr>
      <w:tr w:rsidR="00DD1F8D" w:rsidRPr="00C71C23" w14:paraId="6E1D51A4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265C293E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8A6FD3A" w14:textId="77777777" w:rsidR="00DD1F8D" w:rsidRPr="00C71C23" w:rsidRDefault="006A79A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D19T</w:t>
            </w:r>
            <w:r w:rsidR="00571151" w:rsidRPr="00C71C23">
              <w:rPr>
                <w:rFonts w:hint="eastAsia"/>
                <w:szCs w:val="21"/>
              </w:rPr>
              <w:t>-upstream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94D5B68" w14:textId="77777777" w:rsidR="00DD1F8D" w:rsidRPr="00C71C23" w:rsidRDefault="00571151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  <w:szCs w:val="21"/>
                <w:u w:val="single"/>
              </w:rPr>
              <w:t>TGTAAGTTCTTTAGTGATTGTCTTAGCATTATCCTGCAG</w:t>
            </w:r>
            <w:r w:rsidRPr="00C71C23">
              <w:rPr>
                <w:szCs w:val="21"/>
              </w:rPr>
              <w:t>CCAAGCAAATAAACTTCGC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27B88D9C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55CF01DE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75D1F4B7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2A5FF4D" w14:textId="77777777" w:rsidR="00DD1F8D" w:rsidRPr="00C71C23" w:rsidRDefault="006A79A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D19T</w:t>
            </w:r>
            <w:r w:rsidR="00571151" w:rsidRPr="00C71C23">
              <w:rPr>
                <w:rFonts w:hint="eastAsia"/>
                <w:i/>
                <w:szCs w:val="21"/>
              </w:rPr>
              <w:t>-</w:t>
            </w:r>
            <w:r w:rsidR="00DD1F8D" w:rsidRPr="00C71C23">
              <w:rPr>
                <w:i/>
                <w:szCs w:val="21"/>
              </w:rPr>
              <w:t>kan</w:t>
            </w:r>
            <w:r w:rsidR="00DD1F8D" w:rsidRPr="00C71C23">
              <w:rPr>
                <w:i/>
                <w:szCs w:val="21"/>
                <w:vertAlign w:val="superscript"/>
              </w:rPr>
              <w:t>r</w:t>
            </w:r>
            <w:r w:rsidR="00DD1F8D" w:rsidRPr="00C71C23">
              <w:rPr>
                <w:i/>
                <w:szCs w:val="21"/>
              </w:rPr>
              <w:t>-</w:t>
            </w:r>
            <w:r w:rsidR="00DD1F8D"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53FF954" w14:textId="77777777" w:rsidR="00DD1F8D" w:rsidRPr="00C71C23" w:rsidRDefault="00571151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  <w:szCs w:val="21"/>
                <w:u w:val="single"/>
              </w:rPr>
              <w:t>CCATTTTGACTCATGAGATTGCGAAGTTTATTTGCTTGG</w:t>
            </w:r>
            <w:r w:rsidRPr="00C71C23">
              <w:rPr>
                <w:szCs w:val="21"/>
              </w:rPr>
              <w:t>CTGCAGGATAATGCTAAGAC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024CC284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amycin resistance cassette</w:t>
            </w:r>
          </w:p>
        </w:tc>
      </w:tr>
      <w:tr w:rsidR="00DD1F8D" w:rsidRPr="00C71C23" w14:paraId="718150C5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0187792C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5403718" w14:textId="77777777" w:rsidR="00DD1F8D" w:rsidRPr="00C71C23" w:rsidRDefault="006A79A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D19T</w:t>
            </w:r>
            <w:r w:rsidR="00571151" w:rsidRPr="00C71C23">
              <w:rPr>
                <w:rFonts w:hint="eastAsia"/>
                <w:i/>
                <w:szCs w:val="21"/>
              </w:rPr>
              <w:t>-</w:t>
            </w:r>
            <w:r w:rsidR="00571151" w:rsidRPr="00C71C23">
              <w:rPr>
                <w:i/>
                <w:szCs w:val="21"/>
              </w:rPr>
              <w:t>kan</w:t>
            </w:r>
            <w:r w:rsidR="00571151" w:rsidRPr="00C71C23">
              <w:rPr>
                <w:i/>
                <w:szCs w:val="21"/>
                <w:vertAlign w:val="superscript"/>
              </w:rPr>
              <w:t>r</w:t>
            </w:r>
            <w:r w:rsidR="00571151" w:rsidRPr="00C71C23">
              <w:rPr>
                <w:i/>
                <w:szCs w:val="21"/>
              </w:rPr>
              <w:t>-</w:t>
            </w:r>
            <w:r w:rsidR="00571151" w:rsidRPr="00C71C23">
              <w:rPr>
                <w:rFonts w:hint="eastAsia"/>
                <w:szCs w:val="21"/>
              </w:rPr>
              <w:t>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B8E70B5" w14:textId="77777777" w:rsidR="00DD1F8D" w:rsidRPr="00C71C23" w:rsidRDefault="00571151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  <w:szCs w:val="21"/>
                <w:u w:val="single"/>
              </w:rPr>
              <w:t>GAGTGTAATTTTGCCTTTAGGCATGATATAAGGAATATAA</w:t>
            </w:r>
            <w:r w:rsidRPr="00C71C23">
              <w:rPr>
                <w:szCs w:val="21"/>
              </w:rPr>
              <w:t>CTGCAGCGCTTATCAATA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2869EA8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1233D1BF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0904892F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E0F8E0B" w14:textId="77777777" w:rsidR="00DD1F8D" w:rsidRPr="00C71C23" w:rsidRDefault="006A79A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D19T</w:t>
            </w:r>
            <w:r w:rsidR="00571151" w:rsidRPr="00C71C23">
              <w:rPr>
                <w:rFonts w:hint="eastAsia"/>
                <w:szCs w:val="21"/>
              </w:rPr>
              <w:t>-downstream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5C8F7CB" w14:textId="77777777" w:rsidR="00DD1F8D" w:rsidRPr="00C71C23" w:rsidRDefault="00571151" w:rsidP="00E03345">
            <w:pPr>
              <w:spacing w:line="200" w:lineRule="atLeast"/>
              <w:jc w:val="center"/>
              <w:rPr>
                <w:color w:val="000000" w:themeColor="text1"/>
                <w:szCs w:val="21"/>
              </w:rPr>
            </w:pPr>
            <w:r w:rsidRPr="00C71C23">
              <w:rPr>
                <w:color w:val="000000" w:themeColor="text1"/>
                <w:szCs w:val="21"/>
                <w:u w:val="single"/>
              </w:rPr>
              <w:t>TGCTTTGCCCATTCTATAGATATATTGATAAGCGCTGCAG</w:t>
            </w:r>
            <w:r w:rsidRPr="00C71C23">
              <w:rPr>
                <w:color w:val="000000" w:themeColor="text1"/>
                <w:szCs w:val="21"/>
              </w:rPr>
              <w:t>TTATATTCCTTATATCATGCCTA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09D6D847" w14:textId="77777777" w:rsidR="00DD1F8D" w:rsidRPr="00C71C23" w:rsidRDefault="00A05F73" w:rsidP="00A05F73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downstream fragment of </w:t>
            </w: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</w:p>
        </w:tc>
      </w:tr>
      <w:tr w:rsidR="00DD1F8D" w:rsidRPr="00C71C23" w14:paraId="7E9E23CB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69023778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516E172" w14:textId="77777777" w:rsidR="00DD1F8D" w:rsidRPr="00C71C23" w:rsidRDefault="006A79A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D19T</w:t>
            </w:r>
            <w:r w:rsidR="00571151" w:rsidRPr="00C71C23">
              <w:rPr>
                <w:rFonts w:hint="eastAsia"/>
                <w:szCs w:val="21"/>
              </w:rPr>
              <w:t>-downstream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9D386A4" w14:textId="77777777" w:rsidR="00DD1F8D" w:rsidRPr="00C71C23" w:rsidRDefault="00A05F73" w:rsidP="00E03345">
            <w:pPr>
              <w:spacing w:line="200" w:lineRule="atLeast"/>
              <w:jc w:val="center"/>
              <w:rPr>
                <w:color w:val="000000" w:themeColor="text1"/>
                <w:szCs w:val="21"/>
              </w:rPr>
            </w:pPr>
            <w:r w:rsidRPr="00C71C23">
              <w:rPr>
                <w:color w:val="000000" w:themeColor="text1"/>
                <w:szCs w:val="21"/>
              </w:rPr>
              <w:t>CGGTACGCGCGGATCTTCCAGAGAT</w:t>
            </w:r>
            <w:r w:rsidRPr="00C71C23">
              <w:rPr>
                <w:i/>
                <w:color w:val="000000" w:themeColor="text1"/>
                <w:szCs w:val="21"/>
                <w:u w:val="single"/>
              </w:rPr>
              <w:t>GAGCTC</w:t>
            </w:r>
            <w:r w:rsidRPr="00C71C23">
              <w:rPr>
                <w:color w:val="000000" w:themeColor="text1"/>
                <w:szCs w:val="21"/>
              </w:rPr>
              <w:t>CAGCAGGCTATACTCATACTTCAG</w:t>
            </w:r>
            <w:r w:rsidRPr="00C71C23">
              <w:rPr>
                <w:rFonts w:hint="eastAsia"/>
                <w:color w:val="000000" w:themeColor="text1"/>
                <w:szCs w:val="21"/>
              </w:rPr>
              <w:t xml:space="preserve"> (</w:t>
            </w:r>
            <w:r w:rsidRPr="00C71C23">
              <w:rPr>
                <w:rFonts w:hint="eastAsia"/>
                <w:i/>
                <w:color w:val="000000" w:themeColor="text1"/>
                <w:szCs w:val="21"/>
              </w:rPr>
              <w:t>Sac</w:t>
            </w:r>
            <w:r w:rsidRPr="00C71C23">
              <w:rPr>
                <w:rFonts w:hint="eastAsia"/>
                <w:color w:val="000000" w:themeColor="text1"/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2E10C35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79D0E6BE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13D01B15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ABC3AE" w14:textId="77777777" w:rsidR="00DD1F8D" w:rsidRPr="00C71C23" w:rsidRDefault="007F5107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Flag</w:t>
            </w:r>
            <w:r w:rsidR="006A79AD" w:rsidRPr="00C71C23">
              <w:rPr>
                <w:szCs w:val="21"/>
              </w:rPr>
              <w:t>-</w:t>
            </w:r>
            <w:proofErr w:type="spellStart"/>
            <w:r w:rsidR="006A79AD" w:rsidRPr="00C71C23">
              <w:rPr>
                <w:i/>
                <w:szCs w:val="21"/>
              </w:rPr>
              <w:t>flhF</w:t>
            </w:r>
            <w:proofErr w:type="spellEnd"/>
            <w:r w:rsidR="00DD1F8D" w:rsidRPr="00C71C23">
              <w:rPr>
                <w:i/>
                <w:szCs w:val="21"/>
              </w:rPr>
              <w:t>-</w:t>
            </w:r>
            <w:r w:rsidR="00DD1F8D"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57EB5E4" w14:textId="77777777" w:rsidR="00DD1F8D" w:rsidRPr="00C71C23" w:rsidRDefault="005D07FE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GT</w:t>
            </w:r>
            <w:r w:rsidR="007F5107" w:rsidRPr="00C71C23">
              <w:rPr>
                <w:i/>
                <w:szCs w:val="21"/>
                <w:u w:val="single"/>
              </w:rPr>
              <w:t>GGATCC</w:t>
            </w:r>
            <w:r w:rsidR="007F5107" w:rsidRPr="00C71C23">
              <w:rPr>
                <w:szCs w:val="21"/>
              </w:rPr>
              <w:t>ATGGATTACAAGGATGACGACGATAAGATGGGACAACTTATACAT (</w:t>
            </w:r>
            <w:proofErr w:type="spellStart"/>
            <w:r w:rsidR="007F5107" w:rsidRPr="00C71C23">
              <w:rPr>
                <w:i/>
                <w:szCs w:val="21"/>
              </w:rPr>
              <w:t>B</w:t>
            </w:r>
            <w:r w:rsidR="007F5107" w:rsidRPr="00C71C23">
              <w:rPr>
                <w:szCs w:val="21"/>
              </w:rPr>
              <w:t>amHI</w:t>
            </w:r>
            <w:proofErr w:type="spellEnd"/>
            <w:r w:rsidR="007F5107" w:rsidRPr="00C71C23">
              <w:rPr>
                <w:szCs w:val="21"/>
              </w:rPr>
              <w:t>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0914B0D7" w14:textId="77777777" w:rsidR="00DD1F8D" w:rsidRPr="00C71C23" w:rsidRDefault="007F5107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hF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with Flag tag</w:t>
            </w:r>
          </w:p>
        </w:tc>
      </w:tr>
      <w:tr w:rsidR="00DD1F8D" w:rsidRPr="00C71C23" w14:paraId="400FEB35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5E310188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91497A6" w14:textId="77777777" w:rsidR="00DD1F8D" w:rsidRPr="00C71C23" w:rsidRDefault="007F5107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Flag</w:t>
            </w:r>
            <w:r w:rsidR="006A79AD" w:rsidRPr="00C71C23">
              <w:rPr>
                <w:szCs w:val="21"/>
              </w:rPr>
              <w:t>-</w:t>
            </w:r>
            <w:proofErr w:type="spellStart"/>
            <w:r w:rsidR="006A79AD" w:rsidRPr="00C71C23">
              <w:rPr>
                <w:i/>
                <w:szCs w:val="21"/>
              </w:rPr>
              <w:t>flhF</w:t>
            </w:r>
            <w:proofErr w:type="spellEnd"/>
            <w:r w:rsidR="006A79AD" w:rsidRPr="00C71C23">
              <w:rPr>
                <w:i/>
                <w:szCs w:val="21"/>
              </w:rPr>
              <w:t>-</w:t>
            </w:r>
            <w:r w:rsidR="00DD1F8D" w:rsidRPr="00C71C23">
              <w:rPr>
                <w:szCs w:val="21"/>
              </w:rPr>
              <w:t>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60A7B98" w14:textId="77777777" w:rsidR="00DD1F8D" w:rsidRPr="00C71C23" w:rsidRDefault="005D07FE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CGC</w:t>
            </w:r>
            <w:r w:rsidR="007F5107" w:rsidRPr="00C71C23">
              <w:rPr>
                <w:i/>
                <w:color w:val="000000" w:themeColor="text1"/>
                <w:szCs w:val="21"/>
                <w:u w:val="single"/>
              </w:rPr>
              <w:t>GAGCTC</w:t>
            </w:r>
            <w:r w:rsidR="007F5107" w:rsidRPr="00C71C23">
              <w:rPr>
                <w:szCs w:val="21"/>
              </w:rPr>
              <w:t>TTATTCATTATTTTTTCC</w:t>
            </w:r>
            <w:r w:rsidR="007F5107"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rFonts w:hint="eastAsia"/>
                <w:color w:val="000000" w:themeColor="text1"/>
                <w:szCs w:val="21"/>
              </w:rPr>
              <w:t>(</w:t>
            </w:r>
            <w:r w:rsidRPr="00C71C23">
              <w:rPr>
                <w:rFonts w:hint="eastAsia"/>
                <w:i/>
                <w:color w:val="000000" w:themeColor="text1"/>
                <w:szCs w:val="21"/>
              </w:rPr>
              <w:t>Sac</w:t>
            </w:r>
            <w:r w:rsidRPr="00C71C23">
              <w:rPr>
                <w:rFonts w:hint="eastAsia"/>
                <w:color w:val="000000" w:themeColor="text1"/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B344A37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60765D88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3DBF382E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BDB1413" w14:textId="77777777" w:rsidR="00DD1F8D" w:rsidRPr="00C71C23" w:rsidRDefault="005D07FE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="00DD1F8D" w:rsidRPr="00C71C23">
              <w:rPr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E9E1529" w14:textId="77777777" w:rsidR="00DD1F8D" w:rsidRPr="00C71C23" w:rsidRDefault="003960A5" w:rsidP="003960A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  <w:szCs w:val="21"/>
              </w:rPr>
              <w:t>TCAAACATGAGAATT</w:t>
            </w:r>
            <w:r w:rsidRPr="00C71C23">
              <w:rPr>
                <w:i/>
                <w:color w:val="000000" w:themeColor="text1"/>
                <w:szCs w:val="21"/>
                <w:u w:val="single"/>
              </w:rPr>
              <w:t>CCCGGG</w:t>
            </w:r>
            <w:r w:rsidRPr="00C71C23">
              <w:rPr>
                <w:szCs w:val="21"/>
              </w:rPr>
              <w:t>AGAAAATTTAGATTTAAAGACT</w:t>
            </w:r>
            <w:r w:rsidR="00DD1F8D" w:rsidRPr="00C71C23">
              <w:rPr>
                <w:szCs w:val="21"/>
              </w:rPr>
              <w:t xml:space="preserve"> 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Sm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="00DD1F8D" w:rsidRPr="00C71C23">
              <w:rPr>
                <w:szCs w:val="21"/>
              </w:rPr>
              <w:t>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219EB444" w14:textId="77777777" w:rsidR="00DD1F8D" w:rsidRPr="00C71C23" w:rsidRDefault="005D07FE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</w:p>
        </w:tc>
      </w:tr>
      <w:tr w:rsidR="00DD1F8D" w:rsidRPr="00C71C23" w14:paraId="5EFB0BED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37EF1987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AB311D4" w14:textId="77777777" w:rsidR="00DD1F8D" w:rsidRPr="00C71C23" w:rsidRDefault="005D07FE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2BFDE49" w14:textId="77777777" w:rsidR="00DD1F8D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CTAGCTAGAAGCT</w:t>
            </w:r>
            <w:r w:rsidRPr="00C71C23">
              <w:rPr>
                <w:i/>
                <w:color w:val="000000" w:themeColor="text1"/>
                <w:szCs w:val="21"/>
                <w:u w:val="single"/>
              </w:rPr>
              <w:t>TCTAGA</w:t>
            </w:r>
            <w:r w:rsidRPr="00C71C23">
              <w:rPr>
                <w:szCs w:val="21"/>
              </w:rPr>
              <w:t>TGGATTCTTCCTTTAATCT</w:t>
            </w:r>
            <w:r w:rsidR="00DD1F8D" w:rsidRPr="00C71C23">
              <w:rPr>
                <w:szCs w:val="21"/>
              </w:rPr>
              <w:t xml:space="preserve"> 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ba</w:t>
            </w:r>
            <w:proofErr w:type="spellEnd"/>
            <w:r w:rsidR="00DD1F8D"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45BF826B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3960A5" w:rsidRPr="00C71C23" w14:paraId="1524A675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600560C2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95DCE43" w14:textId="77777777" w:rsidR="003960A5" w:rsidRPr="00C71C23" w:rsidRDefault="003960A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1-</w:t>
            </w:r>
            <w:r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EBECDBD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CAAACATGAGAATT</w:t>
            </w:r>
            <w:r w:rsidRPr="00C71C23">
              <w:rPr>
                <w:i/>
                <w:szCs w:val="21"/>
                <w:u w:val="single"/>
              </w:rPr>
              <w:t>CCCGGG</w:t>
            </w:r>
            <w:r w:rsidRPr="00C71C23">
              <w:rPr>
                <w:szCs w:val="21"/>
              </w:rPr>
              <w:t>AATTTAATCATTTTTGAACACCAC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Sm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8E786A0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I</w:t>
            </w:r>
            <w:proofErr w:type="spellEnd"/>
          </w:p>
        </w:tc>
      </w:tr>
      <w:tr w:rsidR="003960A5" w:rsidRPr="00C71C23" w14:paraId="0707D1FC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3A12936C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5AE638F" w14:textId="77777777" w:rsidR="003960A5" w:rsidRPr="00C71C23" w:rsidRDefault="003960A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1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E2E502C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 w:val="22"/>
              </w:rPr>
              <w:t>CTCTAGCTAGAAGCT</w:t>
            </w:r>
            <w:r w:rsidRPr="00C71C23">
              <w:rPr>
                <w:i/>
                <w:sz w:val="22"/>
                <w:u w:val="single"/>
              </w:rPr>
              <w:t>TCTAGA</w:t>
            </w:r>
            <w:r w:rsidRPr="00C71C23">
              <w:t>TGGATTCTTCCTTTAATCTATTGTT</w:t>
            </w:r>
            <w:r w:rsidRPr="00C71C23">
              <w:rPr>
                <w:rFonts w:hint="eastAsia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ba</w:t>
            </w:r>
            <w:proofErr w:type="spellEnd"/>
            <w:r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1C67F21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3960A5" w:rsidRPr="00C71C23" w14:paraId="79652070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520F5E7A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2A8556C" w14:textId="77777777" w:rsidR="003960A5" w:rsidRPr="00C71C23" w:rsidRDefault="003960A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2-</w:t>
            </w:r>
            <w:r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EE1E7AC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  <w:szCs w:val="21"/>
              </w:rPr>
              <w:t>TCAAACATGAGAATT</w:t>
            </w:r>
            <w:r w:rsidRPr="00C71C23">
              <w:rPr>
                <w:i/>
                <w:szCs w:val="21"/>
                <w:u w:val="single"/>
              </w:rPr>
              <w:t>CCCGGG</w:t>
            </w:r>
            <w:r w:rsidRPr="00C71C23">
              <w:rPr>
                <w:szCs w:val="21"/>
              </w:rPr>
              <w:t>CAACCATAAAAACTCCCGAAA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Sm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3B81B0B7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I</w:t>
            </w:r>
            <w:proofErr w:type="spellEnd"/>
          </w:p>
        </w:tc>
      </w:tr>
      <w:tr w:rsidR="003960A5" w:rsidRPr="00C71C23" w14:paraId="43A3C6A5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379A5F3A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843F555" w14:textId="77777777" w:rsidR="003960A5" w:rsidRPr="00C71C23" w:rsidRDefault="003960A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2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2279FBD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CTAGCTAGAAGCT</w:t>
            </w:r>
            <w:r w:rsidRPr="00C71C23">
              <w:rPr>
                <w:i/>
                <w:szCs w:val="21"/>
                <w:u w:val="single"/>
              </w:rPr>
              <w:t>TCTAGA</w:t>
            </w:r>
            <w:r w:rsidRPr="00C71C23">
              <w:rPr>
                <w:szCs w:val="21"/>
              </w:rPr>
              <w:t>TGGATTCTTCCTTTAATCTATTGT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ba</w:t>
            </w:r>
            <w:proofErr w:type="spellEnd"/>
            <w:r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6527D1AD" w14:textId="77777777" w:rsidR="003960A5" w:rsidRPr="00C71C23" w:rsidRDefault="003960A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C84E92" w:rsidRPr="00C71C23" w14:paraId="6F1B820D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7D0877E3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8EC3866" w14:textId="77777777" w:rsidR="00C84E92" w:rsidRPr="00C71C23" w:rsidRDefault="00C84E92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3-</w:t>
            </w:r>
            <w:r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93C817D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CAAACATGAGAATT</w:t>
            </w:r>
            <w:r w:rsidRPr="00C71C23">
              <w:rPr>
                <w:i/>
                <w:szCs w:val="21"/>
                <w:u w:val="single"/>
              </w:rPr>
              <w:t>CCCGGG</w:t>
            </w:r>
            <w:r w:rsidRPr="00C71C23">
              <w:rPr>
                <w:szCs w:val="21"/>
              </w:rPr>
              <w:t>CCAAAATTTTCAAAAAGTCAAAG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Sm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1140697C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I</w:t>
            </w:r>
            <w:proofErr w:type="spellEnd"/>
          </w:p>
        </w:tc>
      </w:tr>
      <w:tr w:rsidR="00C84E92" w:rsidRPr="00C71C23" w14:paraId="52B65E6C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0D591BEB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E90CF21" w14:textId="77777777" w:rsidR="00C84E92" w:rsidRPr="00C71C23" w:rsidRDefault="00C84E92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3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466E6C7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CTAGCTAGAAGCT</w:t>
            </w:r>
            <w:r w:rsidRPr="00C71C23">
              <w:rPr>
                <w:i/>
                <w:szCs w:val="21"/>
                <w:u w:val="single"/>
              </w:rPr>
              <w:t>TCTAGA</w:t>
            </w:r>
            <w:r w:rsidRPr="00C71C23">
              <w:rPr>
                <w:szCs w:val="21"/>
              </w:rPr>
              <w:t>TGGATTCTTCCTTTAATCTATTGT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ba</w:t>
            </w:r>
            <w:proofErr w:type="spellEnd"/>
            <w:r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AB02633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C84E92" w:rsidRPr="00C71C23" w14:paraId="3E618C5A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395144A7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DC39853" w14:textId="77777777" w:rsidR="00C84E92" w:rsidRPr="00C71C23" w:rsidRDefault="00C84E92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4-</w:t>
            </w:r>
            <w:r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3B7AA4D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  <w:szCs w:val="21"/>
              </w:rPr>
              <w:t>TCAAACATGAGAATT</w:t>
            </w:r>
            <w:r w:rsidRPr="00C71C23">
              <w:rPr>
                <w:i/>
                <w:szCs w:val="21"/>
                <w:u w:val="single"/>
              </w:rPr>
              <w:t>CCCGGG</w:t>
            </w:r>
            <w:r w:rsidRPr="00C71C23">
              <w:rPr>
                <w:szCs w:val="21"/>
              </w:rPr>
              <w:t>AAGAAATTTGGATCAACTAGCTTAA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Sm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80D3971" w14:textId="77777777" w:rsidR="00C84E92" w:rsidRPr="00C71C23" w:rsidRDefault="00C84E92" w:rsidP="00C84E92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I</w:t>
            </w:r>
            <w:proofErr w:type="spellEnd"/>
          </w:p>
        </w:tc>
      </w:tr>
      <w:tr w:rsidR="00C84E92" w:rsidRPr="00C71C23" w14:paraId="40216207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vMerge/>
            <w:shd w:val="clear" w:color="auto" w:fill="auto"/>
            <w:vAlign w:val="center"/>
          </w:tcPr>
          <w:p w14:paraId="3F522C8A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E838DC9" w14:textId="77777777" w:rsidR="00C84E92" w:rsidRPr="00C71C23" w:rsidRDefault="00C84E92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4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7E34830" w14:textId="77777777" w:rsidR="00C84E92" w:rsidRPr="00C71C23" w:rsidRDefault="005108F3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CTAGCTAGAAGCT</w:t>
            </w:r>
            <w:r w:rsidRPr="00C71C23">
              <w:rPr>
                <w:i/>
                <w:szCs w:val="21"/>
                <w:u w:val="single"/>
              </w:rPr>
              <w:t>TCTAGA</w:t>
            </w:r>
            <w:r w:rsidRPr="00C71C23">
              <w:rPr>
                <w:szCs w:val="21"/>
              </w:rPr>
              <w:t>TGGATTCTTCCTTTAATCTATTGT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ba</w:t>
            </w:r>
            <w:proofErr w:type="spellEnd"/>
            <w:r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555300E" w14:textId="77777777" w:rsidR="00C84E92" w:rsidRPr="00C71C23" w:rsidRDefault="00C84E92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5108F3" w:rsidRPr="00C71C23" w14:paraId="4635738A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shd w:val="clear" w:color="auto" w:fill="auto"/>
            <w:vAlign w:val="center"/>
          </w:tcPr>
          <w:p w14:paraId="5BBA7152" w14:textId="77777777" w:rsidR="005108F3" w:rsidRPr="00C71C23" w:rsidRDefault="005108F3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A9A3B45" w14:textId="77777777" w:rsidR="005108F3" w:rsidRPr="00C71C23" w:rsidRDefault="005108F3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5-</w:t>
            </w:r>
            <w:r w:rsidRPr="00C71C23">
              <w:rPr>
                <w:szCs w:val="21"/>
              </w:rPr>
              <w:t>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9E08FCC" w14:textId="77777777" w:rsidR="005108F3" w:rsidRPr="00C71C23" w:rsidRDefault="005108F3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CAAACATGAGAATT</w:t>
            </w:r>
            <w:r w:rsidRPr="00C71C23">
              <w:rPr>
                <w:i/>
                <w:szCs w:val="21"/>
                <w:u w:val="single"/>
              </w:rPr>
              <w:t>CCCGGG</w:t>
            </w:r>
            <w:r w:rsidRPr="00C71C23">
              <w:rPr>
                <w:szCs w:val="21"/>
              </w:rPr>
              <w:t>GCTTTTACGCTTCTTAACTTACTTG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Sm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26F954C3" w14:textId="77777777" w:rsidR="005108F3" w:rsidRPr="00C71C23" w:rsidRDefault="005108F3" w:rsidP="005108F3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I</w:t>
            </w:r>
            <w:proofErr w:type="spellEnd"/>
          </w:p>
        </w:tc>
      </w:tr>
      <w:tr w:rsidR="005108F3" w:rsidRPr="00C71C23" w14:paraId="2C8BA8F9" w14:textId="77777777" w:rsidTr="000D375E">
        <w:trPr>
          <w:gridAfter w:val="1"/>
          <w:wAfter w:w="538" w:type="dxa"/>
          <w:trHeight w:val="680"/>
        </w:trPr>
        <w:tc>
          <w:tcPr>
            <w:tcW w:w="540" w:type="dxa"/>
            <w:shd w:val="clear" w:color="auto" w:fill="auto"/>
            <w:vAlign w:val="center"/>
          </w:tcPr>
          <w:p w14:paraId="0B9E3F8A" w14:textId="77777777" w:rsidR="005108F3" w:rsidRPr="00C71C23" w:rsidRDefault="005108F3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0F852C5" w14:textId="77777777" w:rsidR="005108F3" w:rsidRPr="00C71C23" w:rsidRDefault="005108F3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MW10-</w:t>
            </w:r>
            <w:r w:rsidRPr="00C71C23">
              <w:rPr>
                <w:szCs w:val="21"/>
              </w:rPr>
              <w:t>P</w:t>
            </w:r>
            <w:r w:rsidRPr="00C71C23">
              <w:rPr>
                <w:i/>
                <w:szCs w:val="21"/>
              </w:rPr>
              <w:t>flgI</w:t>
            </w:r>
            <w:r w:rsidRPr="00C71C23">
              <w:rPr>
                <w:szCs w:val="21"/>
              </w:rPr>
              <w:t>-</w:t>
            </w:r>
            <w:r w:rsidRPr="00C71C23">
              <w:rPr>
                <w:rFonts w:hint="eastAsia"/>
                <w:szCs w:val="21"/>
              </w:rPr>
              <w:t>5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18C2DE6" w14:textId="77777777" w:rsidR="005108F3" w:rsidRPr="00C71C23" w:rsidRDefault="005108F3" w:rsidP="005108F3">
            <w:pPr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CTAGCTAGAAGCT</w:t>
            </w:r>
            <w:r w:rsidRPr="00C71C23">
              <w:rPr>
                <w:i/>
                <w:szCs w:val="21"/>
                <w:u w:val="single"/>
              </w:rPr>
              <w:t>TCTAGA</w:t>
            </w:r>
            <w:r w:rsidRPr="00C71C23">
              <w:rPr>
                <w:szCs w:val="21"/>
              </w:rPr>
              <w:t>TGGATTCTTCCTTTAATCTATTGT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ba</w:t>
            </w:r>
            <w:proofErr w:type="spellEnd"/>
            <w:r w:rsidRPr="00C71C23">
              <w:rPr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9C9C4B1" w14:textId="77777777" w:rsidR="005108F3" w:rsidRPr="00C71C23" w:rsidRDefault="005108F3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500C9CAB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E16CD" w14:textId="77777777" w:rsidR="00DD1F8D" w:rsidRPr="00C71C23" w:rsidRDefault="00DD1F8D" w:rsidP="00E03345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 xml:space="preserve">For </w:t>
            </w:r>
            <w:proofErr w:type="spellStart"/>
            <w:r w:rsidR="00174344" w:rsidRPr="00C71C23">
              <w:rPr>
                <w:rFonts w:hint="eastAsia"/>
                <w:szCs w:val="21"/>
              </w:rPr>
              <w:t>ChIP</w:t>
            </w:r>
            <w:proofErr w:type="spellEnd"/>
            <w:r w:rsidR="00174344" w:rsidRPr="00C71C23">
              <w:rPr>
                <w:rFonts w:hint="eastAsia"/>
                <w:szCs w:val="21"/>
              </w:rPr>
              <w:t>-q</w:t>
            </w:r>
            <w:r w:rsidRPr="00C71C23">
              <w:rPr>
                <w:szCs w:val="21"/>
              </w:rPr>
              <w:t>PCR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D6EBE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14:paraId="1F2E58AD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0836DADD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33254" w14:textId="77777777" w:rsidR="00DD1F8D" w:rsidRPr="00C71C23" w:rsidRDefault="00C76BA8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="00DD1F8D" w:rsidRPr="00C71C23">
              <w:rPr>
                <w:i/>
                <w:szCs w:val="21"/>
              </w:rPr>
              <w:t xml:space="preserve"> </w:t>
            </w:r>
            <w:r w:rsidR="00DD1F8D"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D0E6AB3" w14:textId="77777777" w:rsidR="00DD1F8D" w:rsidRPr="00C71C23" w:rsidRDefault="002917F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t>AACACCACTCAACCAT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D2038FB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="00C76BA8" w:rsidRPr="00C71C23">
              <w:rPr>
                <w:rFonts w:hint="eastAsia"/>
                <w:szCs w:val="21"/>
              </w:rPr>
              <w:t>P</w:t>
            </w:r>
            <w:r w:rsidR="00C76BA8" w:rsidRPr="00C71C23">
              <w:rPr>
                <w:rFonts w:hint="eastAsia"/>
                <w:i/>
                <w:szCs w:val="21"/>
              </w:rPr>
              <w:t>flgI</w:t>
            </w:r>
            <w:proofErr w:type="spellEnd"/>
          </w:p>
        </w:tc>
      </w:tr>
      <w:tr w:rsidR="00DD1F8D" w:rsidRPr="00C71C23" w14:paraId="70AFF919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shd w:val="clear" w:color="auto" w:fill="auto"/>
            <w:vAlign w:val="center"/>
          </w:tcPr>
          <w:p w14:paraId="3B77167E" w14:textId="77777777" w:rsidR="00DD1F8D" w:rsidRPr="00C71C23" w:rsidRDefault="00C76BA8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="00DD1F8D"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</w:t>
            </w:r>
            <w:r w:rsidRPr="00C71C23">
              <w:rPr>
                <w:rFonts w:hint="eastAsia"/>
                <w:szCs w:val="21"/>
              </w:rPr>
              <w:t>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2A6C12E" w14:textId="77777777" w:rsidR="00DD1F8D" w:rsidRPr="00C71C23" w:rsidRDefault="002917F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t>CTTTAATCTATTGTTGATG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24DE0A5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4CF1F211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shd w:val="clear" w:color="auto" w:fill="auto"/>
            <w:vAlign w:val="center"/>
          </w:tcPr>
          <w:p w14:paraId="29F42826" w14:textId="77777777" w:rsidR="00DD1F8D" w:rsidRPr="00C71C23" w:rsidRDefault="00C76BA8" w:rsidP="00E03345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aB</w:t>
            </w:r>
            <w:proofErr w:type="spellEnd"/>
            <w:r w:rsidR="00DD1F8D" w:rsidRPr="00C71C23">
              <w:rPr>
                <w:i/>
                <w:szCs w:val="21"/>
              </w:rPr>
              <w:t xml:space="preserve"> </w:t>
            </w:r>
            <w:r w:rsidR="00DD1F8D"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6B4FB38" w14:textId="77777777" w:rsidR="00DD1F8D" w:rsidRPr="00C71C23" w:rsidRDefault="002917F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TCTTTTAAGAATGCTG</w:t>
            </w:r>
          </w:p>
        </w:tc>
        <w:tc>
          <w:tcPr>
            <w:tcW w:w="1751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38165CC6" w14:textId="77777777" w:rsidR="00C76BA8" w:rsidRPr="00C71C23" w:rsidRDefault="00DD1F8D" w:rsidP="00C76BA8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="00C76BA8" w:rsidRPr="00C71C23">
              <w:rPr>
                <w:rFonts w:hint="eastAsia"/>
                <w:szCs w:val="21"/>
              </w:rPr>
              <w:t>P</w:t>
            </w:r>
            <w:r w:rsidR="00C76BA8" w:rsidRPr="00C71C23">
              <w:rPr>
                <w:rFonts w:hint="eastAsia"/>
                <w:i/>
                <w:szCs w:val="21"/>
              </w:rPr>
              <w:t>flaB</w:t>
            </w:r>
            <w:proofErr w:type="spellEnd"/>
          </w:p>
        </w:tc>
      </w:tr>
      <w:tr w:rsidR="00DD1F8D" w:rsidRPr="00C71C23" w14:paraId="77C730E0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063B8" w14:textId="77777777" w:rsidR="00DD1F8D" w:rsidRPr="00C71C23" w:rsidRDefault="00C76BA8" w:rsidP="00E03345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aB</w:t>
            </w:r>
            <w:proofErr w:type="spellEnd"/>
            <w:r w:rsidRPr="00C71C23">
              <w:rPr>
                <w:szCs w:val="21"/>
              </w:rPr>
              <w:t xml:space="preserve"> </w:t>
            </w:r>
            <w:r w:rsidR="00DD1F8D" w:rsidRPr="00C71C23">
              <w:rPr>
                <w:szCs w:val="21"/>
              </w:rPr>
              <w:t>RT-</w:t>
            </w:r>
            <w:r w:rsidR="00DD1F8D" w:rsidRPr="00C71C23">
              <w:rPr>
                <w:rFonts w:hint="eastAsia"/>
                <w:szCs w:val="21"/>
              </w:rPr>
              <w:t>R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E791D" w14:textId="77777777" w:rsidR="00DD1F8D" w:rsidRPr="00C71C23" w:rsidRDefault="002917F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CATTTTAAATCCTTTC</w:t>
            </w:r>
          </w:p>
        </w:tc>
        <w:tc>
          <w:tcPr>
            <w:tcW w:w="175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A591D55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76CF4D4E" w14:textId="77777777" w:rsidTr="000D375E">
        <w:trPr>
          <w:gridAfter w:val="1"/>
          <w:wAfter w:w="538" w:type="dxa"/>
          <w:trHeight w:val="630"/>
        </w:trPr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AE9E7" w14:textId="77777777" w:rsidR="00DD1F8D" w:rsidRPr="00C71C23" w:rsidRDefault="00DD1F8D" w:rsidP="00174344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For </w:t>
            </w:r>
            <w:proofErr w:type="spellStart"/>
            <w:r w:rsidR="00174344" w:rsidRPr="00C71C23">
              <w:rPr>
                <w:rFonts w:hint="eastAsia"/>
                <w:szCs w:val="21"/>
              </w:rPr>
              <w:t>qRT</w:t>
            </w:r>
            <w:proofErr w:type="spellEnd"/>
            <w:r w:rsidR="00174344" w:rsidRPr="00C71C23">
              <w:rPr>
                <w:rFonts w:hint="eastAsia"/>
                <w:szCs w:val="21"/>
              </w:rPr>
              <w:t>-PCR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C0561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14:paraId="75C7387F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DD1F8D" w:rsidRPr="00C71C23" w14:paraId="6CB0CEE2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 w:val="restart"/>
            <w:shd w:val="clear" w:color="auto" w:fill="auto"/>
            <w:vAlign w:val="center"/>
          </w:tcPr>
          <w:p w14:paraId="09D59C34" w14:textId="77777777" w:rsidR="00DD1F8D" w:rsidRPr="00C71C23" w:rsidRDefault="00DD1F8D" w:rsidP="00E03345">
            <w:pPr>
              <w:spacing w:line="200" w:lineRule="atLeast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2D63BE6" w14:textId="77777777" w:rsidR="00DD1F8D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bookmarkStart w:id="2" w:name="OLE_LINK12"/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iS</w:t>
            </w:r>
            <w:proofErr w:type="spellEnd"/>
            <w:r w:rsidR="00DD1F8D" w:rsidRPr="00C71C23">
              <w:rPr>
                <w:i/>
                <w:szCs w:val="21"/>
              </w:rPr>
              <w:t xml:space="preserve"> </w:t>
            </w:r>
            <w:r w:rsidR="00DD1F8D" w:rsidRPr="00C71C23">
              <w:rPr>
                <w:szCs w:val="21"/>
              </w:rPr>
              <w:t>RT-F</w:t>
            </w:r>
            <w:bookmarkEnd w:id="2"/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FC4CB8F" w14:textId="77777777" w:rsidR="00DD1F8D" w:rsidRPr="00C71C23" w:rsidRDefault="0066669F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AAGAGCTAAAGTAGCCAT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BC20118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="00416858" w:rsidRPr="00C71C23">
              <w:rPr>
                <w:i/>
                <w:szCs w:val="21"/>
              </w:rPr>
              <w:t>fl</w:t>
            </w:r>
            <w:r w:rsidR="00416858" w:rsidRPr="00C71C23">
              <w:rPr>
                <w:rFonts w:hint="eastAsia"/>
                <w:i/>
                <w:szCs w:val="21"/>
              </w:rPr>
              <w:t>iS</w:t>
            </w:r>
            <w:proofErr w:type="spellEnd"/>
          </w:p>
        </w:tc>
      </w:tr>
      <w:tr w:rsidR="00DD1F8D" w:rsidRPr="00C71C23" w14:paraId="2F5F1670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55FD93C9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C1B5E35" w14:textId="77777777" w:rsidR="00DD1F8D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iS</w:t>
            </w:r>
            <w:proofErr w:type="spellEnd"/>
            <w:r w:rsidR="00DD1F8D" w:rsidRPr="00C71C23">
              <w:rPr>
                <w:szCs w:val="21"/>
              </w:rPr>
              <w:t xml:space="preserve"> 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0FA0F70" w14:textId="77777777" w:rsidR="00DD1F8D" w:rsidRPr="00C71C23" w:rsidRDefault="0066669F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CCGCTTAAATAATGTG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42F2303" w14:textId="77777777" w:rsidR="00DD1F8D" w:rsidRPr="00C71C23" w:rsidRDefault="00DD1F8D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73A3EE3B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6DEC9330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7D783BD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iM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1E5A156" w14:textId="77777777" w:rsidR="00416858" w:rsidRPr="00C71C23" w:rsidRDefault="0066669F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AAGCGGAATGGTAAA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316B1225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i/>
                <w:szCs w:val="21"/>
              </w:rPr>
              <w:t>fliM</w:t>
            </w:r>
            <w:proofErr w:type="spellEnd"/>
          </w:p>
        </w:tc>
      </w:tr>
      <w:tr w:rsidR="00416858" w:rsidRPr="00C71C23" w14:paraId="33781BDD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72F730A3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011C9F0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iM</w:t>
            </w:r>
            <w:proofErr w:type="spellEnd"/>
            <w:r w:rsidRPr="00C71C23">
              <w:rPr>
                <w:szCs w:val="21"/>
              </w:rPr>
              <w:t xml:space="preserve"> 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57CC53F" w14:textId="77777777" w:rsidR="00416858" w:rsidRPr="00C71C23" w:rsidRDefault="0066669F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ACTTCAGCACGACCG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6EA7B92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1EA36D94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21D1B465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50248A2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aB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3A91C55" w14:textId="77777777" w:rsidR="00416858" w:rsidRPr="00C71C23" w:rsidRDefault="0066669F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TGCAATGGCGGTTAT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9B0CC89" w14:textId="77777777" w:rsidR="00416858" w:rsidRPr="00C71C23" w:rsidRDefault="00416858" w:rsidP="0041685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aB</w:t>
            </w:r>
            <w:proofErr w:type="spellEnd"/>
          </w:p>
        </w:tc>
      </w:tr>
      <w:tr w:rsidR="00416858" w:rsidRPr="00C71C23" w14:paraId="2FC84A57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7EAF7704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C75D3C2" w14:textId="77777777" w:rsidR="00416858" w:rsidRPr="00C71C23" w:rsidRDefault="00416858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aB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F498455" w14:textId="77777777" w:rsidR="00416858" w:rsidRPr="00C71C23" w:rsidRDefault="0066669F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TTGATTCGGCTGCT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026675F8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313457AE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31D8BBA2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2A30007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gE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2450601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CGGACTACAAGCACATC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D0418B3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E</w:t>
            </w:r>
            <w:proofErr w:type="spellEnd"/>
          </w:p>
        </w:tc>
      </w:tr>
      <w:tr w:rsidR="00416858" w:rsidRPr="00C71C23" w14:paraId="0B865F00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40148115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DA8D86B" w14:textId="77777777" w:rsidR="00416858" w:rsidRPr="00C71C23" w:rsidRDefault="00416858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gE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1838041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CTTACTGAAACGCCAAG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2CDBE900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2BB02102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3CF7323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24F4F4C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H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7A205CD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GAGGTGCTTTAACAGG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DC57897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H</w:t>
            </w:r>
            <w:proofErr w:type="spellEnd"/>
          </w:p>
        </w:tc>
      </w:tr>
      <w:tr w:rsidR="00416858" w:rsidRPr="00C71C23" w14:paraId="085FE714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1EEF0FA3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437A5BF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H</w:t>
            </w:r>
            <w:proofErr w:type="spellEnd"/>
            <w:r w:rsidRPr="00C71C23">
              <w:rPr>
                <w:szCs w:val="21"/>
              </w:rPr>
              <w:t xml:space="preserve"> 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5DE7FCD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CGATGTCATAAGGACGAA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3D9DF7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18099113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623098F2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D685BF8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gI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79D340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TTACAGCCAAACTTCC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54E2B368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gI</w:t>
            </w:r>
            <w:proofErr w:type="spellEnd"/>
          </w:p>
        </w:tc>
      </w:tr>
      <w:tr w:rsidR="00416858" w:rsidRPr="00C71C23" w14:paraId="654FCC2D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vMerge/>
            <w:shd w:val="clear" w:color="auto" w:fill="auto"/>
            <w:vAlign w:val="center"/>
          </w:tcPr>
          <w:p w14:paraId="420F35C8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C8F161E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gI</w:t>
            </w:r>
            <w:proofErr w:type="spellEnd"/>
            <w:r w:rsidRPr="00C71C23">
              <w:rPr>
                <w:szCs w:val="21"/>
              </w:rPr>
              <w:t xml:space="preserve"> 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8505C47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ATTAGCTCCGCCCATTACG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DF118C3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59539A38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shd w:val="clear" w:color="auto" w:fill="auto"/>
            <w:vAlign w:val="center"/>
          </w:tcPr>
          <w:p w14:paraId="4158C44C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56F6B4F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aA</w:t>
            </w:r>
            <w:proofErr w:type="spellEnd"/>
            <w:r w:rsidRPr="00C71C23">
              <w:rPr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E74650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AACAGGACTTGGAGCTTT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72559C21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A fragment of </w:t>
            </w: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aA</w:t>
            </w:r>
            <w:proofErr w:type="spellEnd"/>
          </w:p>
        </w:tc>
      </w:tr>
      <w:tr w:rsidR="00416858" w:rsidRPr="00C71C23" w14:paraId="5AE20CD8" w14:textId="77777777" w:rsidTr="000D375E">
        <w:trPr>
          <w:gridAfter w:val="1"/>
          <w:wAfter w:w="538" w:type="dxa"/>
          <w:trHeight w:val="630"/>
        </w:trPr>
        <w:tc>
          <w:tcPr>
            <w:tcW w:w="540" w:type="dxa"/>
            <w:shd w:val="clear" w:color="auto" w:fill="auto"/>
            <w:vAlign w:val="center"/>
          </w:tcPr>
          <w:p w14:paraId="77503679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B46C1E2" w14:textId="77777777" w:rsidR="00416858" w:rsidRPr="00C71C23" w:rsidRDefault="0041685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i/>
                <w:szCs w:val="21"/>
              </w:rPr>
              <w:t>Fl</w:t>
            </w:r>
            <w:r w:rsidRPr="00C71C23">
              <w:rPr>
                <w:rFonts w:hint="eastAsia"/>
                <w:i/>
                <w:szCs w:val="21"/>
              </w:rPr>
              <w:t>aA</w:t>
            </w:r>
            <w:proofErr w:type="spellEnd"/>
            <w:r w:rsidRPr="00C71C23">
              <w:rPr>
                <w:rFonts w:hint="eastAsia"/>
                <w:i/>
                <w:szCs w:val="21"/>
              </w:rPr>
              <w:t xml:space="preserve"> </w:t>
            </w:r>
            <w:r w:rsidRPr="00C71C23">
              <w:rPr>
                <w:szCs w:val="21"/>
              </w:rPr>
              <w:t>RT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488D3B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GTTACCATCTCCGTCTTTG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02FF54B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416858" w:rsidRPr="00C71C23" w14:paraId="13653569" w14:textId="77777777" w:rsidTr="000D375E">
        <w:trPr>
          <w:trHeight w:val="629"/>
        </w:trPr>
        <w:tc>
          <w:tcPr>
            <w:tcW w:w="540" w:type="dxa"/>
            <w:shd w:val="clear" w:color="auto" w:fill="auto"/>
            <w:vAlign w:val="center"/>
          </w:tcPr>
          <w:p w14:paraId="2D13A910" w14:textId="77777777" w:rsidR="00416858" w:rsidRPr="00C71C23" w:rsidRDefault="00416858" w:rsidP="00416858">
            <w:pPr>
              <w:spacing w:line="200" w:lineRule="atLeast"/>
              <w:rPr>
                <w:szCs w:val="21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9A88C" w14:textId="77777777" w:rsidR="00416858" w:rsidRPr="00C71C23" w:rsidRDefault="00416858" w:rsidP="00A97D14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 xml:space="preserve">For </w:t>
            </w:r>
            <w:r w:rsidRPr="00C71C23">
              <w:rPr>
                <w:rFonts w:hint="eastAsia"/>
                <w:szCs w:val="21"/>
              </w:rPr>
              <w:t>EMSA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3E59E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14:paraId="061CA150" w14:textId="77777777" w:rsidR="00416858" w:rsidRPr="00C71C23" w:rsidRDefault="0041685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0512C" w:rsidRPr="00C71C23" w14:paraId="4F35E6F0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CBEAB3A" w14:textId="77777777" w:rsidR="00A0512C" w:rsidRPr="00C71C23" w:rsidRDefault="00A0512C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B9EBF" w14:textId="77777777" w:rsidR="00A0512C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ET30a-FlhF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DC5D497" w14:textId="77777777" w:rsidR="00A0512C" w:rsidRPr="00C71C23" w:rsidRDefault="00AE2BFA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CCATGGCTGATATC</w:t>
            </w:r>
            <w:r w:rsidRPr="00C71C23">
              <w:rPr>
                <w:szCs w:val="21"/>
                <w:u w:val="single"/>
              </w:rPr>
              <w:t>GGATCC</w:t>
            </w:r>
            <w:r w:rsidRPr="00C71C23">
              <w:rPr>
                <w:rFonts w:hint="eastAsia"/>
                <w:szCs w:val="21"/>
              </w:rPr>
              <w:t>ATGGGACAACTTATACAT</w:t>
            </w:r>
            <w:r w:rsidR="00FD633B" w:rsidRPr="00C71C23">
              <w:rPr>
                <w:rFonts w:hint="eastAsia"/>
                <w:szCs w:val="21"/>
              </w:rPr>
              <w:t xml:space="preserve"> </w:t>
            </w:r>
            <w:r w:rsidR="00FD633B" w:rsidRPr="00C71C23">
              <w:rPr>
                <w:szCs w:val="21"/>
              </w:rPr>
              <w:t>(</w:t>
            </w:r>
            <w:proofErr w:type="spellStart"/>
            <w:r w:rsidR="00FD633B" w:rsidRPr="00C71C23">
              <w:rPr>
                <w:i/>
                <w:szCs w:val="21"/>
              </w:rPr>
              <w:t>B</w:t>
            </w:r>
            <w:r w:rsidR="00FD633B" w:rsidRPr="00C71C23">
              <w:rPr>
                <w:szCs w:val="21"/>
              </w:rPr>
              <w:t>amHI</w:t>
            </w:r>
            <w:proofErr w:type="spellEnd"/>
            <w:r w:rsidR="00FD633B" w:rsidRPr="00C71C23">
              <w:rPr>
                <w:szCs w:val="21"/>
              </w:rPr>
              <w:t>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979581B" w14:textId="77777777" w:rsidR="00A0512C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i/>
                <w:szCs w:val="21"/>
              </w:rPr>
              <w:t>flhF</w:t>
            </w:r>
            <w:proofErr w:type="spellEnd"/>
            <w:r w:rsidRPr="00C71C23">
              <w:rPr>
                <w:rFonts w:hint="eastAsia"/>
                <w:szCs w:val="21"/>
              </w:rPr>
              <w:t xml:space="preserve"> gene</w:t>
            </w:r>
          </w:p>
        </w:tc>
      </w:tr>
      <w:tr w:rsidR="00A0512C" w:rsidRPr="00C71C23" w14:paraId="1F5C7816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61E96AF0" w14:textId="77777777" w:rsidR="00A0512C" w:rsidRPr="00C71C23" w:rsidRDefault="00A0512C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2B86CA7" w14:textId="77777777" w:rsidR="00A0512C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ET30a-FlhF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82D18FD" w14:textId="77777777" w:rsidR="00A0512C" w:rsidRPr="00C71C23" w:rsidRDefault="00FD633B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GTGGTGGTGGTGGTG</w:t>
            </w:r>
            <w:r w:rsidRPr="00C71C23">
              <w:rPr>
                <w:szCs w:val="21"/>
                <w:u w:val="single"/>
              </w:rPr>
              <w:t>CTCGAG</w:t>
            </w:r>
            <w:r w:rsidRPr="00C71C23">
              <w:rPr>
                <w:rFonts w:hint="eastAsia"/>
                <w:szCs w:val="21"/>
              </w:rPr>
              <w:t>TTATTCATTATTTTTTCC (</w:t>
            </w:r>
            <w:proofErr w:type="spellStart"/>
            <w:r w:rsidR="00162D9A" w:rsidRPr="00C71C23">
              <w:rPr>
                <w:rFonts w:hint="eastAsia"/>
                <w:i/>
                <w:szCs w:val="21"/>
              </w:rPr>
              <w:t>Xho</w:t>
            </w:r>
            <w:proofErr w:type="spellEnd"/>
            <w:r w:rsidR="00162D9A" w:rsidRPr="00C71C23">
              <w:rPr>
                <w:rFonts w:hint="eastAsia"/>
                <w:szCs w:val="21"/>
              </w:rPr>
              <w:t xml:space="preserve"> I</w:t>
            </w:r>
            <w:r w:rsidRPr="00C71C23">
              <w:rPr>
                <w:rFonts w:hint="eastAsia"/>
                <w:szCs w:val="21"/>
              </w:rPr>
              <w:t>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45245EFA" w14:textId="77777777" w:rsidR="00A0512C" w:rsidRPr="00C71C23" w:rsidRDefault="00A0512C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3C8EE2AF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3977A09C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D59587D" w14:textId="77777777" w:rsidR="00095265" w:rsidRPr="00C71C23" w:rsidRDefault="00095265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7A488C1" w14:textId="77777777" w:rsidR="00095265" w:rsidRPr="00C71C23" w:rsidRDefault="00095265" w:rsidP="00162D9A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GAAAATTTAGATTTAAAGAC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E1F29AE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</w:p>
        </w:tc>
      </w:tr>
      <w:tr w:rsidR="00095265" w:rsidRPr="00C71C23" w14:paraId="30FDB383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09B31C2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CD0C5AD" w14:textId="77777777" w:rsidR="00095265" w:rsidRPr="00C71C23" w:rsidRDefault="00095265" w:rsidP="00162D9A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03C74C3" w14:textId="77777777" w:rsidR="00095265" w:rsidRPr="00C71C23" w:rsidRDefault="00095265" w:rsidP="00162D9A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ATTCTTCCTTTAATC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4A581A81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64C98529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0FDC6A9B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5F270C3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1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0DCA203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ATTTAATCATTTTTGAACACCAC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7B401744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 fragment</w:t>
            </w:r>
            <w:r w:rsidRPr="00C71C23">
              <w:rPr>
                <w:rFonts w:hint="eastAsia"/>
                <w:szCs w:val="21"/>
              </w:rPr>
              <w:t xml:space="preserve"> of the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 xml:space="preserve"> promoter </w:t>
            </w:r>
          </w:p>
        </w:tc>
      </w:tr>
      <w:tr w:rsidR="00095265" w:rsidRPr="00C71C23" w14:paraId="410E2C93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20660AB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9B753BD" w14:textId="77777777" w:rsidR="00095265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1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9146EC6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ATTCTTCCTTTAATCTATTG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FEA7818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48A966EA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7D0E6E8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4373484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2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4E66473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CAACCATAAAAACTCCCGAA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25A867F8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 fragment</w:t>
            </w:r>
            <w:r w:rsidRPr="00C71C23">
              <w:rPr>
                <w:rFonts w:hint="eastAsia"/>
                <w:szCs w:val="21"/>
              </w:rPr>
              <w:t xml:space="preserve"> of the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 xml:space="preserve"> promoter</w:t>
            </w:r>
          </w:p>
        </w:tc>
      </w:tr>
      <w:tr w:rsidR="00095265" w:rsidRPr="00C71C23" w14:paraId="62633547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5DE0656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1A5D739" w14:textId="77777777" w:rsidR="00095265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2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23E9892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ATTCTTCCTTTAATCTATTG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6700457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52E07435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2FFBD10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804C13C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3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976245D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CCAAAATTTTCAAAAAGTCA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745DF081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 fragment</w:t>
            </w:r>
            <w:r w:rsidRPr="00C71C23">
              <w:rPr>
                <w:rFonts w:hint="eastAsia"/>
                <w:szCs w:val="21"/>
              </w:rPr>
              <w:t xml:space="preserve"> of the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 xml:space="preserve"> promoter</w:t>
            </w:r>
          </w:p>
        </w:tc>
      </w:tr>
      <w:tr w:rsidR="00095265" w:rsidRPr="00C71C23" w14:paraId="26DE8289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07D6EC19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B2C4290" w14:textId="77777777" w:rsidR="00095265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3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C027317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ATTCTTCCTTTAATCTATTG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5061EF6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75B76073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414279F7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E4DDB6A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4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BE72D72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AGAAATTTGGATCAACTAGCTTA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EC77A9A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 fragment</w:t>
            </w:r>
            <w:r w:rsidRPr="00C71C23">
              <w:rPr>
                <w:rFonts w:hint="eastAsia"/>
                <w:szCs w:val="21"/>
              </w:rPr>
              <w:t xml:space="preserve"> of the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 xml:space="preserve"> promoter</w:t>
            </w:r>
          </w:p>
        </w:tc>
      </w:tr>
      <w:tr w:rsidR="00095265" w:rsidRPr="00C71C23" w14:paraId="268EB8DE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6FC1B62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0B33EF7" w14:textId="77777777" w:rsidR="00095265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4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78364B1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ATTCTTCCTTTAATCTATTG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66BAC7C5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245C883B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4C56F07E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E54F56E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5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C5846C4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GCTTTTACGCTTCTTAACTTACTT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19FA3D2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 fragment</w:t>
            </w:r>
            <w:r w:rsidRPr="00C71C23">
              <w:rPr>
                <w:rFonts w:hint="eastAsia"/>
                <w:szCs w:val="21"/>
              </w:rPr>
              <w:t xml:space="preserve"> of the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 xml:space="preserve"> promoter</w:t>
            </w:r>
          </w:p>
        </w:tc>
      </w:tr>
      <w:tr w:rsidR="00095265" w:rsidRPr="00C71C23" w14:paraId="2C5E01AE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0CE30A37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D0B9E18" w14:textId="77777777" w:rsidR="00095265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5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1BCEED0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GGATTCTTCCTTTAATCTATTG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08227137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095265" w:rsidRPr="00C71C23" w14:paraId="48F1B04C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D733A9E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89C8109" w14:textId="77777777" w:rsidR="00095265" w:rsidRPr="00C71C23" w:rsidRDefault="00095265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6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70F149A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GAAAATTTAGATTTAAAGACTTT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8964C15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 fragment</w:t>
            </w:r>
            <w:r w:rsidRPr="00C71C23">
              <w:rPr>
                <w:rFonts w:hint="eastAsia"/>
                <w:szCs w:val="21"/>
              </w:rPr>
              <w:t xml:space="preserve"> of the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I</w:t>
            </w:r>
            <w:proofErr w:type="spellEnd"/>
            <w:r w:rsidRPr="00C71C23">
              <w:rPr>
                <w:rFonts w:hint="eastAsia"/>
                <w:szCs w:val="21"/>
              </w:rPr>
              <w:t xml:space="preserve"> promoter</w:t>
            </w:r>
          </w:p>
        </w:tc>
      </w:tr>
      <w:tr w:rsidR="00095265" w:rsidRPr="00C71C23" w14:paraId="041814FC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B05384F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24E33B3" w14:textId="77777777" w:rsidR="00095265" w:rsidRPr="00C71C23" w:rsidRDefault="00095265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I</w:t>
            </w:r>
            <w:r w:rsidRPr="00C71C23">
              <w:rPr>
                <w:rFonts w:hint="eastAsia"/>
                <w:szCs w:val="21"/>
              </w:rPr>
              <w:t>-6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D221D63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TCTTTGACTTTTTGAAAA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00CE441F" w14:textId="77777777" w:rsidR="00095265" w:rsidRPr="00C71C23" w:rsidRDefault="00095265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4FBFFA02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AE9B21C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262A1BD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iK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CE3A7BC" w14:textId="54DCE5DD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ATTGGAACACTTATTGCTTA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4A6D82C" w14:textId="77777777" w:rsidR="00100936" w:rsidRPr="00C71C23" w:rsidRDefault="00100936" w:rsidP="00A0512C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iK</w:t>
            </w:r>
            <w:proofErr w:type="spellEnd"/>
          </w:p>
        </w:tc>
      </w:tr>
      <w:tr w:rsidR="00100936" w:rsidRPr="00C71C23" w14:paraId="3870D523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2E6F965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1FA42ED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iK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8E65085" w14:textId="396B20BC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CTCTATCAAAAGAAGTTTT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6ABD0A9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082A4373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BAD6F5D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7961FD9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aB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550923C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TACAATAGTTAAATCTTAAAATCAC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3F06EFCC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aB</w:t>
            </w:r>
            <w:proofErr w:type="spellEnd"/>
          </w:p>
        </w:tc>
      </w:tr>
      <w:tr w:rsidR="00100936" w:rsidRPr="00C71C23" w14:paraId="66D45E5B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86A3A30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E47321A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aB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C5A1A8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TTTAAATCCTTTCAAAATA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7B7F239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7ED72464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C34A76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B069B78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E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787130D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GGGTGTGATTTTGGTAAT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33F2A600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E</w:t>
            </w:r>
            <w:proofErr w:type="spellEnd"/>
          </w:p>
        </w:tc>
      </w:tr>
      <w:tr w:rsidR="00100936" w:rsidRPr="00C71C23" w14:paraId="748FB559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E9BFABB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0EE88B6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E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9FF9179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CTTAAATCCTTTATAAAATATTG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C7CA341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6E6E08F0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482D1523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490B8A9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aA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F08CFCF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ATTGAAGATGAAAGAGAGTAT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50191CAD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aA</w:t>
            </w:r>
            <w:proofErr w:type="spellEnd"/>
          </w:p>
        </w:tc>
      </w:tr>
      <w:tr w:rsidR="00100936" w:rsidRPr="00C71C23" w14:paraId="7CEED16E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0E59D53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754E2AA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aA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E886520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TTAAATCCTTTTAAATAATTTC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19C86DE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3734BA72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0E5608B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AB5B0CE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L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74C8F80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CCAGTTTCACCACTCG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F29F1F8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L</w:t>
            </w:r>
            <w:proofErr w:type="spellEnd"/>
          </w:p>
        </w:tc>
      </w:tr>
      <w:tr w:rsidR="00100936" w:rsidRPr="00C71C23" w14:paraId="78D827AC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CE16AEC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ECFD2D2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L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5D7C27E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TTCCTCTAAAGTATTAAAGTTAA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14D2D85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45091419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776E1F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6C719D8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rpoD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F3742E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AATATCGACCTAAAGCG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60E1358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rpoD</w:t>
            </w:r>
            <w:proofErr w:type="spellEnd"/>
          </w:p>
        </w:tc>
      </w:tr>
      <w:tr w:rsidR="00100936" w:rsidRPr="00C71C23" w14:paraId="475201BA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0854E9F6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CA044E7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r</w:t>
            </w:r>
            <w:r w:rsidRPr="00C71C23">
              <w:rPr>
                <w:rFonts w:hint="eastAsia"/>
                <w:i/>
                <w:szCs w:val="21"/>
              </w:rPr>
              <w:t>poD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6B803725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TGATTATCCTTGAAATTTATA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0D06F7E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4E0FD472" w14:textId="77777777" w:rsidTr="000D375E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301904F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ADFC9F3" w14:textId="77777777" w:rsidR="00100936" w:rsidRPr="00C71C23" w:rsidRDefault="00100936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rpoN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65349CB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TCCTTTGTTAAAATAGATTT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442B468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rpoN</w:t>
            </w:r>
            <w:proofErr w:type="spellEnd"/>
          </w:p>
        </w:tc>
      </w:tr>
      <w:tr w:rsidR="00100936" w:rsidRPr="00C71C23" w14:paraId="12E2832E" w14:textId="77777777" w:rsidTr="00253B36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055EB03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B25A484" w14:textId="77777777" w:rsidR="00100936" w:rsidRPr="00C71C23" w:rsidRDefault="00100936" w:rsidP="00BB4067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r</w:t>
            </w:r>
            <w:r w:rsidRPr="00C71C23">
              <w:rPr>
                <w:rFonts w:hint="eastAsia"/>
                <w:i/>
                <w:szCs w:val="21"/>
              </w:rPr>
              <w:t>poN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E2507F0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TAACGCCATTAATCCCC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2DAE4D91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659DD71E" w14:textId="77777777" w:rsidTr="00253B36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6CF247A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3B7089B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iA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FD1E332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TGCAGATGCAAACATTA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7205DA8A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iA</w:t>
            </w:r>
            <w:proofErr w:type="spellEnd"/>
          </w:p>
        </w:tc>
      </w:tr>
      <w:tr w:rsidR="00100936" w:rsidRPr="00C71C23" w14:paraId="45227AEA" w14:textId="77777777" w:rsidTr="00253B36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35284D1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FBE4DD9" w14:textId="77777777" w:rsidR="00100936" w:rsidRPr="00C71C23" w:rsidRDefault="00100936" w:rsidP="00162D9A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iA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2BD447E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ATCAAGCACTTTCCG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1F9544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46BBCC7B" w14:textId="77777777" w:rsidTr="00253B36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6D2350E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94A2FF4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S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E1E83A1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AAAATAAAAAAATTTGTAAAAA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3AC5EC0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S</w:t>
            </w:r>
            <w:proofErr w:type="spellEnd"/>
          </w:p>
        </w:tc>
      </w:tr>
      <w:tr w:rsidR="00100936" w:rsidRPr="00C71C23" w14:paraId="66AEDF91" w14:textId="77777777" w:rsidTr="00253B36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DA077A1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01A3961" w14:textId="77777777" w:rsidR="00100936" w:rsidRPr="00C71C23" w:rsidRDefault="00100936" w:rsidP="00162D9A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S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917E235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TCATTTATCATTCCTCTAATAA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44DC5EC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03BC6AFD" w14:textId="77777777" w:rsidTr="00253B36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5DC39D82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47E6A48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R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0C00EC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szCs w:val="21"/>
              </w:rPr>
              <w:t>GGAGCTAGAATCAGTGTT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13036167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flgR</w:t>
            </w:r>
            <w:proofErr w:type="spellEnd"/>
          </w:p>
        </w:tc>
      </w:tr>
      <w:tr w:rsidR="00100936" w:rsidRPr="00C71C23" w14:paraId="4538000D" w14:textId="77777777" w:rsidTr="00B47978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6E6112B8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D18207F" w14:textId="77777777" w:rsidR="00100936" w:rsidRPr="00C71C23" w:rsidRDefault="00100936" w:rsidP="00162D9A">
            <w:pPr>
              <w:spacing w:line="200" w:lineRule="atLeast"/>
              <w:jc w:val="center"/>
              <w:rPr>
                <w:i/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flgR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1A36128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TTCATCCTAAGCCTTTT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3D31E23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4BA42098" w14:textId="77777777" w:rsidTr="00B47978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066DCAD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52C862E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cold</w:t>
            </w:r>
            <w:proofErr w:type="spellEnd"/>
            <w:r w:rsidRPr="00C71C23">
              <w:rPr>
                <w:rFonts w:hint="eastAsia"/>
                <w:szCs w:val="21"/>
              </w:rPr>
              <w:t>-</w:t>
            </w:r>
            <w:proofErr w:type="spellStart"/>
            <w:r w:rsidRPr="00C71C23">
              <w:rPr>
                <w:rFonts w:hint="eastAsia"/>
                <w:szCs w:val="21"/>
              </w:rPr>
              <w:t>CmeR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824686E" w14:textId="77777777" w:rsidR="00100936" w:rsidRPr="00C71C23" w:rsidRDefault="00100936" w:rsidP="000952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ATGGAGCTCGGTACC</w:t>
            </w:r>
            <w:r w:rsidRPr="00C71C23">
              <w:rPr>
                <w:rFonts w:hint="eastAsia"/>
                <w:szCs w:val="21"/>
                <w:u w:val="single"/>
              </w:rPr>
              <w:t>CTCGAG</w:t>
            </w:r>
            <w:r w:rsidRPr="00C71C23">
              <w:rPr>
                <w:rFonts w:hint="eastAsia"/>
                <w:szCs w:val="21"/>
              </w:rPr>
              <w:t>ATGAACTCAAATAGAAC (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Xho</w:t>
            </w:r>
            <w:proofErr w:type="spellEnd"/>
            <w:r w:rsidRPr="00C71C23">
              <w:rPr>
                <w:rFonts w:hint="eastAsia"/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17C71603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i/>
                <w:szCs w:val="21"/>
              </w:rPr>
              <w:t>cmeR</w:t>
            </w:r>
            <w:proofErr w:type="spellEnd"/>
            <w:r w:rsidRPr="00C71C23">
              <w:rPr>
                <w:rFonts w:hint="eastAsia"/>
                <w:szCs w:val="21"/>
              </w:rPr>
              <w:t xml:space="preserve"> gene</w:t>
            </w:r>
          </w:p>
        </w:tc>
      </w:tr>
      <w:tr w:rsidR="00100936" w:rsidRPr="00C71C23" w14:paraId="1D8E7134" w14:textId="77777777" w:rsidTr="00B47978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2834733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4F6384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cold</w:t>
            </w:r>
            <w:proofErr w:type="spellEnd"/>
            <w:r w:rsidRPr="00C71C23">
              <w:rPr>
                <w:rFonts w:hint="eastAsia"/>
                <w:szCs w:val="21"/>
              </w:rPr>
              <w:t>-</w:t>
            </w:r>
            <w:proofErr w:type="spellStart"/>
            <w:r w:rsidRPr="00C71C23">
              <w:rPr>
                <w:rFonts w:hint="eastAsia"/>
                <w:szCs w:val="21"/>
              </w:rPr>
              <w:t>CmeR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DA99FAF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CTATCTAGACTGCAG</w:t>
            </w:r>
            <w:r w:rsidRPr="00C71C23">
              <w:rPr>
                <w:rFonts w:hint="eastAsia"/>
                <w:szCs w:val="21"/>
                <w:u w:val="single"/>
              </w:rPr>
              <w:t>GTCGAC</w:t>
            </w:r>
            <w:r w:rsidRPr="00C71C23">
              <w:rPr>
                <w:rFonts w:hint="eastAsia"/>
                <w:szCs w:val="21"/>
              </w:rPr>
              <w:t>TTAAGCTTTGGAGCTATTG (</w:t>
            </w:r>
            <w:r w:rsidRPr="00C71C23">
              <w:rPr>
                <w:rFonts w:hint="eastAsia"/>
                <w:i/>
                <w:szCs w:val="21"/>
              </w:rPr>
              <w:t>Sal</w:t>
            </w:r>
            <w:r w:rsidRPr="00C71C23">
              <w:rPr>
                <w:rFonts w:hint="eastAsia"/>
                <w:szCs w:val="21"/>
              </w:rPr>
              <w:t xml:space="preserve"> I)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F5FE984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100936" w:rsidRPr="00C71C23" w14:paraId="77C35759" w14:textId="77777777" w:rsidTr="00B47978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C99A24B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CF3FF40" w14:textId="77777777" w:rsidR="00100936" w:rsidRPr="00C71C23" w:rsidRDefault="00100936" w:rsidP="00162D9A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cmeA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793F239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  <w:u w:val="single"/>
              </w:rPr>
              <w:t>TGCCTGCAGGTCGACGAT</w:t>
            </w:r>
            <w:r w:rsidRPr="00C71C23">
              <w:rPr>
                <w:rFonts w:hint="eastAsia"/>
                <w:szCs w:val="21"/>
              </w:rPr>
              <w:t>CTAAATGGAATCAATAGCTCC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71C0427B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promoter of </w:t>
            </w:r>
            <w:proofErr w:type="spellStart"/>
            <w:r w:rsidRPr="00C71C23">
              <w:rPr>
                <w:rFonts w:hint="eastAsia"/>
                <w:i/>
                <w:szCs w:val="21"/>
              </w:rPr>
              <w:t>cmeA</w:t>
            </w:r>
            <w:proofErr w:type="spellEnd"/>
          </w:p>
        </w:tc>
      </w:tr>
      <w:tr w:rsidR="00100936" w:rsidRPr="00C71C23" w14:paraId="0808C2A0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1BFAFC7A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6B493A3" w14:textId="0E45CDC2" w:rsidR="00B94C24" w:rsidRPr="00C71C23" w:rsidRDefault="00100936" w:rsidP="00B94C24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P</w:t>
            </w:r>
            <w:r w:rsidRPr="00C71C23">
              <w:rPr>
                <w:rFonts w:hint="eastAsia"/>
                <w:i/>
                <w:szCs w:val="21"/>
              </w:rPr>
              <w:t>cmeA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8909A59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GCACAACACCTAAAGCTAAA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3E7E22C5" w14:textId="77777777" w:rsidR="00100936" w:rsidRPr="00C71C23" w:rsidRDefault="00100936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7C28D903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3D6E827D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390CF9F" w14:textId="0E7D33D2" w:rsidR="00A82178" w:rsidRPr="00C71C23" w:rsidRDefault="00A82178" w:rsidP="00B94C24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1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579FB46" w14:textId="7DA10BA0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TAAATTTGGATCAACTAGCTT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63A99793" w14:textId="671769FA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</w:t>
            </w:r>
            <w:r w:rsidRPr="00C71C23">
              <w:rPr>
                <w:szCs w:val="21"/>
              </w:rPr>
              <w:t>fragment</w:t>
            </w:r>
            <w:r w:rsidRPr="00C71C23">
              <w:rPr>
                <w:rFonts w:hint="eastAsia"/>
                <w:szCs w:val="21"/>
              </w:rPr>
              <w:t xml:space="preserve"> of P</w:t>
            </w:r>
            <w:r w:rsidRPr="00C71C23">
              <w:rPr>
                <w:szCs w:val="21"/>
              </w:rPr>
              <w:t>oin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mutation</w:t>
            </w:r>
            <w:r w:rsidRPr="00C71C23">
              <w:rPr>
                <w:rFonts w:hint="eastAsia"/>
                <w:szCs w:val="21"/>
              </w:rPr>
              <w:t xml:space="preserve"> 1</w:t>
            </w:r>
          </w:p>
        </w:tc>
      </w:tr>
      <w:tr w:rsidR="00A82178" w:rsidRPr="00C71C23" w14:paraId="70DBF00D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018FA52C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EC02887" w14:textId="7439A81F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1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CDFAEF1" w14:textId="40E0E873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TAAGCTAGTTGATCCAAATTTA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C472826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08502B59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643B7C66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920515C" w14:textId="62F3AD3D" w:rsidR="00A82178" w:rsidRPr="00C71C23" w:rsidRDefault="00A82178" w:rsidP="00B94C24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2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47DE1D60" w14:textId="27513F89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AAATGTGGATCAACTAGCTT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2F19B562" w14:textId="6EC0E21A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</w:t>
            </w:r>
            <w:r w:rsidRPr="00C71C23">
              <w:rPr>
                <w:szCs w:val="21"/>
              </w:rPr>
              <w:t>fragment</w:t>
            </w:r>
            <w:r w:rsidRPr="00C71C23">
              <w:rPr>
                <w:rFonts w:hint="eastAsia"/>
                <w:szCs w:val="21"/>
              </w:rPr>
              <w:t xml:space="preserve"> of P</w:t>
            </w:r>
            <w:r w:rsidRPr="00C71C23">
              <w:rPr>
                <w:szCs w:val="21"/>
              </w:rPr>
              <w:t>oin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mutation</w:t>
            </w:r>
            <w:r w:rsidRPr="00C71C23">
              <w:rPr>
                <w:rFonts w:hint="eastAsia"/>
                <w:szCs w:val="21"/>
              </w:rPr>
              <w:t xml:space="preserve"> 2</w:t>
            </w:r>
          </w:p>
        </w:tc>
      </w:tr>
      <w:tr w:rsidR="00A82178" w:rsidRPr="00C71C23" w14:paraId="555D207D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72636571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A379D2E" w14:textId="3949E04B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2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295D4BC" w14:textId="049F3E7C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TAAGCTAGTTGATCCACATTTC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90F2721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6D1338C6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630F2266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6A79C23" w14:textId="622E5CA2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3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71DD8EE" w14:textId="65E5E9C4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AAATTTGGAGCAACTAGCTT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4F182A15" w14:textId="6A1431C2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</w:t>
            </w:r>
            <w:r w:rsidRPr="00C71C23">
              <w:rPr>
                <w:szCs w:val="21"/>
              </w:rPr>
              <w:t>fragment</w:t>
            </w:r>
            <w:r w:rsidRPr="00C71C23">
              <w:rPr>
                <w:rFonts w:hint="eastAsia"/>
                <w:szCs w:val="21"/>
              </w:rPr>
              <w:t xml:space="preserve"> of P</w:t>
            </w:r>
            <w:r w:rsidRPr="00C71C23">
              <w:rPr>
                <w:szCs w:val="21"/>
              </w:rPr>
              <w:t>oin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mutation</w:t>
            </w:r>
            <w:r w:rsidRPr="00C71C23">
              <w:rPr>
                <w:rFonts w:hint="eastAsia"/>
                <w:szCs w:val="21"/>
              </w:rPr>
              <w:t xml:space="preserve"> 3</w:t>
            </w:r>
          </w:p>
        </w:tc>
      </w:tr>
      <w:tr w:rsidR="00A82178" w:rsidRPr="00C71C23" w14:paraId="58133EF8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C16005C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31889C9" w14:textId="22983E1D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3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F6ABEFC" w14:textId="4C23637C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TAAGCTAGTTGCTCCAAATTTC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7D2D90A7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7C41BC15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6AC09A14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9E3E327" w14:textId="728D47BE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4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68E52F8" w14:textId="02F0968B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AAATTTGGATCAACGAGCTT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0D11BB0E" w14:textId="793FA696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</w:t>
            </w:r>
            <w:r w:rsidRPr="00C71C23">
              <w:rPr>
                <w:szCs w:val="21"/>
              </w:rPr>
              <w:t>fragment</w:t>
            </w:r>
            <w:r w:rsidRPr="00C71C23">
              <w:rPr>
                <w:rFonts w:hint="eastAsia"/>
                <w:szCs w:val="21"/>
              </w:rPr>
              <w:t xml:space="preserve"> of P</w:t>
            </w:r>
            <w:r w:rsidRPr="00C71C23">
              <w:rPr>
                <w:szCs w:val="21"/>
              </w:rPr>
              <w:t>oin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mutation</w:t>
            </w:r>
            <w:r w:rsidRPr="00C71C23">
              <w:rPr>
                <w:rFonts w:hint="eastAsia"/>
                <w:szCs w:val="21"/>
              </w:rPr>
              <w:t xml:space="preserve"> 4</w:t>
            </w:r>
          </w:p>
        </w:tc>
      </w:tr>
      <w:tr w:rsidR="00A82178" w:rsidRPr="00C71C23" w14:paraId="1A848426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37A5BA04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BDDEFEF" w14:textId="0C0DDD8D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4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C4AA4C7" w14:textId="06F59DDF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TAAGCTCGTTGATCCAAATTTC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16A03100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34EC836A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60DF4C5D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1817BBA" w14:textId="654FD40D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5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0F7476A6" w14:textId="37E0E331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AAATTTGGATCAACTAGCT</w:t>
            </w:r>
            <w:r w:rsidRPr="00C71C23">
              <w:rPr>
                <w:rFonts w:hint="eastAsia"/>
                <w:szCs w:val="21"/>
              </w:rPr>
              <w:t>TG</w:t>
            </w:r>
            <w:r w:rsidRPr="00C71C23">
              <w:rPr>
                <w:szCs w:val="21"/>
              </w:rPr>
              <w:t>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01F87D53" w14:textId="50EA3750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</w:t>
            </w:r>
            <w:r w:rsidRPr="00C71C23">
              <w:rPr>
                <w:szCs w:val="21"/>
              </w:rPr>
              <w:t>fragment</w:t>
            </w:r>
            <w:r w:rsidRPr="00C71C23">
              <w:rPr>
                <w:rFonts w:hint="eastAsia"/>
                <w:szCs w:val="21"/>
              </w:rPr>
              <w:t xml:space="preserve"> of P</w:t>
            </w:r>
            <w:r w:rsidRPr="00C71C23">
              <w:rPr>
                <w:szCs w:val="21"/>
              </w:rPr>
              <w:t>oint</w:t>
            </w:r>
            <w:r w:rsidRPr="00C71C23">
              <w:rPr>
                <w:rFonts w:hint="eastAsia"/>
                <w:szCs w:val="21"/>
              </w:rPr>
              <w:t xml:space="preserve"> </w:t>
            </w:r>
            <w:r w:rsidRPr="00C71C23">
              <w:rPr>
                <w:szCs w:val="21"/>
              </w:rPr>
              <w:t>mutation</w:t>
            </w:r>
            <w:r w:rsidRPr="00C71C23">
              <w:rPr>
                <w:rFonts w:hint="eastAsia"/>
                <w:szCs w:val="21"/>
              </w:rPr>
              <w:t xml:space="preserve"> 5</w:t>
            </w:r>
          </w:p>
        </w:tc>
      </w:tr>
      <w:tr w:rsidR="00A82178" w:rsidRPr="00C71C23" w14:paraId="1A0F785D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23B6D4B5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80AD775" w14:textId="4E3499D9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M</w:t>
            </w:r>
            <w:r w:rsidRPr="00C71C23">
              <w:rPr>
                <w:rFonts w:hint="eastAsia"/>
                <w:szCs w:val="21"/>
              </w:rPr>
              <w:t>utant 5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12F863B8" w14:textId="026F33BF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CT</w:t>
            </w:r>
            <w:r w:rsidRPr="00C71C23">
              <w:rPr>
                <w:rFonts w:hint="eastAsia"/>
                <w:szCs w:val="21"/>
              </w:rPr>
              <w:t>CA</w:t>
            </w:r>
            <w:r w:rsidRPr="00C71C23">
              <w:rPr>
                <w:szCs w:val="21"/>
              </w:rPr>
              <w:t>AGCTAGTTGATCCAAATTTCTT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E1656DE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0136404B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420BF328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F7C2B22" w14:textId="044EAE3F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26bp-binding site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98F9CE1" w14:textId="1A0D7CB4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AAGAAATTTGGATCAACTAGCTTAA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5582424C" w14:textId="497B7BDD" w:rsidR="00A82178" w:rsidRPr="00C71C23" w:rsidRDefault="00A82178" w:rsidP="00A82178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 xml:space="preserve">The </w:t>
            </w:r>
            <w:r w:rsidRPr="00C71C23">
              <w:rPr>
                <w:szCs w:val="21"/>
              </w:rPr>
              <w:t>fragment</w:t>
            </w:r>
            <w:r w:rsidRPr="00C71C23">
              <w:rPr>
                <w:rFonts w:hint="eastAsia"/>
                <w:szCs w:val="21"/>
              </w:rPr>
              <w:t xml:space="preserve"> of </w:t>
            </w:r>
            <w:proofErr w:type="spellStart"/>
            <w:r w:rsidRPr="00C71C23">
              <w:rPr>
                <w:rFonts w:hint="eastAsia"/>
                <w:szCs w:val="21"/>
              </w:rPr>
              <w:t>FlhF</w:t>
            </w:r>
            <w:proofErr w:type="spellEnd"/>
            <w:r w:rsidRPr="00C71C23">
              <w:rPr>
                <w:rFonts w:hint="eastAsia"/>
                <w:szCs w:val="21"/>
              </w:rPr>
              <w:t>-binding site</w:t>
            </w:r>
          </w:p>
        </w:tc>
      </w:tr>
      <w:tr w:rsidR="00A82178" w:rsidRPr="00C71C23" w14:paraId="66EEEA94" w14:textId="77777777" w:rsidTr="00B94C24">
        <w:trPr>
          <w:gridAfter w:val="1"/>
          <w:wAfter w:w="538" w:type="dxa"/>
          <w:trHeight w:val="79"/>
        </w:trPr>
        <w:tc>
          <w:tcPr>
            <w:tcW w:w="540" w:type="dxa"/>
            <w:shd w:val="clear" w:color="auto" w:fill="auto"/>
            <w:vAlign w:val="center"/>
          </w:tcPr>
          <w:p w14:paraId="3D0F5663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071DFB8" w14:textId="597F5B43" w:rsidR="00A82178" w:rsidRPr="00C71C23" w:rsidRDefault="00A82178" w:rsidP="002D496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26bp-binding site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7BA061D1" w14:textId="6264FB01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AAGAAATTTGGATCAACTAGCTTAAG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52D5962C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6B6CFFA5" w14:textId="77777777" w:rsidTr="000D375E">
        <w:trPr>
          <w:trHeight w:val="629"/>
        </w:trPr>
        <w:tc>
          <w:tcPr>
            <w:tcW w:w="540" w:type="dxa"/>
            <w:shd w:val="clear" w:color="auto" w:fill="auto"/>
            <w:vAlign w:val="center"/>
          </w:tcPr>
          <w:p w14:paraId="531F2C8C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CC814" w14:textId="77777777" w:rsidR="00A82178" w:rsidRPr="00C71C23" w:rsidRDefault="00A82178" w:rsidP="00AE2A55">
            <w:pPr>
              <w:spacing w:line="200" w:lineRule="atLeast"/>
              <w:jc w:val="center"/>
              <w:rPr>
                <w:i/>
                <w:szCs w:val="21"/>
              </w:rPr>
            </w:pPr>
            <w:r w:rsidRPr="00C71C23">
              <w:rPr>
                <w:color w:val="000000"/>
                <w:szCs w:val="21"/>
                <w:shd w:val="clear" w:color="auto" w:fill="FFFFFF"/>
              </w:rPr>
              <w:t>For transcriptional fusion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4A393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</w:tcPr>
          <w:p w14:paraId="0253FF12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2339C0A7" w14:textId="77777777" w:rsidTr="000D375E">
        <w:trPr>
          <w:gridAfter w:val="1"/>
          <w:wAfter w:w="538" w:type="dxa"/>
          <w:trHeight w:val="629"/>
        </w:trPr>
        <w:tc>
          <w:tcPr>
            <w:tcW w:w="540" w:type="dxa"/>
            <w:shd w:val="clear" w:color="auto" w:fill="auto"/>
            <w:vAlign w:val="center"/>
          </w:tcPr>
          <w:p w14:paraId="4F98604B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2F7B0" w14:textId="77777777" w:rsidR="00A82178" w:rsidRPr="00C71C23" w:rsidRDefault="00A82178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LacZ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23D4D7A2" w14:textId="77777777" w:rsidR="00A82178" w:rsidRPr="00C71C23" w:rsidRDefault="00A82178" w:rsidP="00BB4067">
            <w:pPr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</w:rPr>
              <w:t>ATGAAAGGGAATTCACTGG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37611A46" w14:textId="77777777" w:rsidR="00A82178" w:rsidRPr="00C71C23" w:rsidRDefault="00A82178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LacZ gene</w:t>
            </w:r>
          </w:p>
        </w:tc>
      </w:tr>
      <w:tr w:rsidR="00A82178" w:rsidRPr="00C71C23" w14:paraId="122CBB6D" w14:textId="77777777" w:rsidTr="000D375E">
        <w:trPr>
          <w:gridAfter w:val="1"/>
          <w:wAfter w:w="538" w:type="dxa"/>
          <w:trHeight w:val="629"/>
        </w:trPr>
        <w:tc>
          <w:tcPr>
            <w:tcW w:w="540" w:type="dxa"/>
            <w:shd w:val="clear" w:color="auto" w:fill="auto"/>
            <w:vAlign w:val="center"/>
          </w:tcPr>
          <w:p w14:paraId="79A09C9C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1A4F3A0" w14:textId="77777777" w:rsidR="00A82178" w:rsidRPr="00C71C23" w:rsidRDefault="00A82178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rFonts w:hint="eastAsia"/>
                <w:szCs w:val="21"/>
              </w:rPr>
              <w:t>LacZ-R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50230AC7" w14:textId="77777777" w:rsidR="00A82178" w:rsidRPr="00C71C23" w:rsidRDefault="00A82178" w:rsidP="00BB4067">
            <w:pPr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</w:rPr>
              <w:t>TTATTTTTGACACCAGACCAA</w:t>
            </w:r>
          </w:p>
        </w:tc>
        <w:tc>
          <w:tcPr>
            <w:tcW w:w="1751" w:type="dxa"/>
            <w:gridSpan w:val="2"/>
            <w:vMerge/>
            <w:vAlign w:val="center"/>
          </w:tcPr>
          <w:p w14:paraId="6B616356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  <w:tr w:rsidR="00A82178" w:rsidRPr="00C71C23" w14:paraId="7E0A8CA5" w14:textId="77777777" w:rsidTr="000D375E">
        <w:trPr>
          <w:gridAfter w:val="1"/>
          <w:wAfter w:w="538" w:type="dxa"/>
          <w:trHeight w:val="629"/>
        </w:trPr>
        <w:tc>
          <w:tcPr>
            <w:tcW w:w="540" w:type="dxa"/>
            <w:shd w:val="clear" w:color="auto" w:fill="auto"/>
            <w:vAlign w:val="center"/>
          </w:tcPr>
          <w:p w14:paraId="591F0EB3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783DB85" w14:textId="77777777" w:rsidR="00A82178" w:rsidRPr="00C71C23" w:rsidRDefault="00A8217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Kan</w:t>
            </w:r>
            <w:r w:rsidRPr="00C71C23">
              <w:rPr>
                <w:rFonts w:hint="eastAsia"/>
                <w:szCs w:val="21"/>
                <w:vertAlign w:val="superscript"/>
              </w:rPr>
              <w:t>r</w:t>
            </w:r>
            <w:proofErr w:type="spellEnd"/>
            <w:r w:rsidRPr="00C71C23">
              <w:rPr>
                <w:rFonts w:hint="eastAsia"/>
                <w:szCs w:val="21"/>
              </w:rPr>
              <w:t>-F</w:t>
            </w:r>
          </w:p>
        </w:tc>
        <w:tc>
          <w:tcPr>
            <w:tcW w:w="4770" w:type="dxa"/>
            <w:gridSpan w:val="2"/>
            <w:shd w:val="clear" w:color="auto" w:fill="auto"/>
            <w:vAlign w:val="center"/>
          </w:tcPr>
          <w:p w14:paraId="388945C6" w14:textId="77777777" w:rsidR="00A82178" w:rsidRPr="00C71C23" w:rsidRDefault="00A82178" w:rsidP="00BB4067">
            <w:pPr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</w:rPr>
              <w:t>GATAATGCTAAGACAATCACTAAAGAACTT</w:t>
            </w:r>
          </w:p>
        </w:tc>
        <w:tc>
          <w:tcPr>
            <w:tcW w:w="1751" w:type="dxa"/>
            <w:gridSpan w:val="2"/>
            <w:vMerge w:val="restart"/>
            <w:vAlign w:val="center"/>
          </w:tcPr>
          <w:p w14:paraId="05468936" w14:textId="77777777" w:rsidR="00A82178" w:rsidRPr="00C71C23" w:rsidRDefault="00A82178" w:rsidP="00BB4067">
            <w:pPr>
              <w:spacing w:line="200" w:lineRule="atLeast"/>
              <w:jc w:val="center"/>
              <w:rPr>
                <w:szCs w:val="21"/>
              </w:rPr>
            </w:pPr>
            <w:r w:rsidRPr="00C71C23">
              <w:rPr>
                <w:szCs w:val="21"/>
              </w:rPr>
              <w:t>Kanamycin resistance cassette</w:t>
            </w:r>
          </w:p>
        </w:tc>
      </w:tr>
      <w:tr w:rsidR="00A82178" w:rsidRPr="00C71C23" w14:paraId="432B5F6B" w14:textId="77777777" w:rsidTr="000D375E">
        <w:trPr>
          <w:gridAfter w:val="1"/>
          <w:wAfter w:w="538" w:type="dxa"/>
          <w:trHeight w:val="629"/>
        </w:trPr>
        <w:tc>
          <w:tcPr>
            <w:tcW w:w="540" w:type="dxa"/>
            <w:shd w:val="clear" w:color="auto" w:fill="auto"/>
            <w:vAlign w:val="center"/>
          </w:tcPr>
          <w:p w14:paraId="75C28056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260BF" w14:textId="77777777" w:rsidR="00A82178" w:rsidRPr="00C71C23" w:rsidRDefault="00A82178" w:rsidP="00BB4067">
            <w:pPr>
              <w:spacing w:line="200" w:lineRule="atLeast"/>
              <w:jc w:val="center"/>
              <w:rPr>
                <w:szCs w:val="21"/>
              </w:rPr>
            </w:pPr>
            <w:proofErr w:type="spellStart"/>
            <w:r w:rsidRPr="00C71C23">
              <w:rPr>
                <w:rFonts w:hint="eastAsia"/>
                <w:szCs w:val="21"/>
              </w:rPr>
              <w:t>Kan</w:t>
            </w:r>
            <w:r w:rsidRPr="00C71C23">
              <w:rPr>
                <w:rFonts w:hint="eastAsia"/>
                <w:szCs w:val="21"/>
                <w:vertAlign w:val="superscript"/>
              </w:rPr>
              <w:t>r</w:t>
            </w:r>
            <w:proofErr w:type="spellEnd"/>
            <w:r w:rsidRPr="00C71C23">
              <w:rPr>
                <w:rFonts w:hint="eastAsia"/>
                <w:szCs w:val="21"/>
              </w:rPr>
              <w:t>-R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662D1" w14:textId="77777777" w:rsidR="00A82178" w:rsidRPr="00C71C23" w:rsidRDefault="00A82178" w:rsidP="00BB4067">
            <w:pPr>
              <w:jc w:val="center"/>
              <w:rPr>
                <w:szCs w:val="21"/>
              </w:rPr>
            </w:pPr>
            <w:r w:rsidRPr="00C71C23">
              <w:rPr>
                <w:color w:val="000000" w:themeColor="text1"/>
              </w:rPr>
              <w:t>CGCTTATCAATATATCTATAGAATGGGC</w:t>
            </w:r>
          </w:p>
        </w:tc>
        <w:tc>
          <w:tcPr>
            <w:tcW w:w="175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509C730" w14:textId="77777777" w:rsidR="00A82178" w:rsidRPr="00C71C23" w:rsidRDefault="00A82178" w:rsidP="00E03345">
            <w:pPr>
              <w:spacing w:line="200" w:lineRule="atLeast"/>
              <w:jc w:val="center"/>
              <w:rPr>
                <w:szCs w:val="21"/>
              </w:rPr>
            </w:pPr>
          </w:p>
        </w:tc>
      </w:tr>
    </w:tbl>
    <w:p w14:paraId="5D90378A" w14:textId="77777777" w:rsidR="00B94C24" w:rsidRPr="00C71C23" w:rsidRDefault="00B94C24" w:rsidP="00174344">
      <w:pPr>
        <w:rPr>
          <w:b/>
        </w:rPr>
      </w:pPr>
    </w:p>
    <w:p w14:paraId="71F863AF" w14:textId="60CE70F0" w:rsidR="00A0512C" w:rsidRPr="00C71C23" w:rsidRDefault="00B94C24" w:rsidP="00174344">
      <w:pPr>
        <w:rPr>
          <w:rFonts w:eastAsiaTheme="minorEastAsia"/>
          <w:kern w:val="0"/>
          <w:sz w:val="24"/>
        </w:rPr>
      </w:pPr>
      <w:r w:rsidRPr="00C71C23">
        <w:rPr>
          <w:b/>
        </w:rPr>
        <w:t>Table S</w:t>
      </w:r>
      <w:r w:rsidRPr="00C71C23">
        <w:rPr>
          <w:rFonts w:hint="eastAsia"/>
          <w:b/>
        </w:rPr>
        <w:t>3.</w:t>
      </w:r>
      <w:r w:rsidRPr="00C71C23">
        <w:rPr>
          <w:b/>
        </w:rPr>
        <w:t xml:space="preserve"> </w:t>
      </w:r>
      <w:r w:rsidRPr="00C71C23">
        <w:rPr>
          <w:rFonts w:eastAsiaTheme="minorEastAsia"/>
          <w:color w:val="000000" w:themeColor="text1"/>
          <w:kern w:val="0"/>
          <w:sz w:val="24"/>
        </w:rPr>
        <w:t>Differentially</w:t>
      </w:r>
      <w:r w:rsidRPr="00C71C23">
        <w:rPr>
          <w:rFonts w:eastAsiaTheme="minorEastAsia"/>
          <w:kern w:val="0"/>
          <w:sz w:val="24"/>
        </w:rPr>
        <w:t xml:space="preserve"> expressed genes between the</w:t>
      </w:r>
      <w:r w:rsidRPr="00C71C23">
        <w:rPr>
          <w:rFonts w:eastAsiaTheme="minorEastAsia" w:hint="eastAsia"/>
          <w:i/>
          <w:kern w:val="0"/>
          <w:sz w:val="24"/>
        </w:rPr>
        <w:t xml:space="preserve"> </w:t>
      </w:r>
      <w:proofErr w:type="spellStart"/>
      <w:r w:rsidRPr="00C71C23">
        <w:rPr>
          <w:rFonts w:eastAsiaTheme="minorEastAsia" w:hint="eastAsia"/>
          <w:i/>
          <w:kern w:val="0"/>
          <w:sz w:val="24"/>
        </w:rPr>
        <w:t>flhF</w:t>
      </w:r>
      <w:proofErr w:type="spellEnd"/>
      <w:r w:rsidRPr="00C71C23">
        <w:rPr>
          <w:rFonts w:eastAsiaTheme="minorEastAsia"/>
          <w:kern w:val="0"/>
          <w:sz w:val="24"/>
        </w:rPr>
        <w:t xml:space="preserve"> mutant and wild-type strain</w:t>
      </w:r>
      <w:r w:rsidRPr="00C71C23">
        <w:rPr>
          <w:rFonts w:eastAsiaTheme="minorEastAsia" w:hint="eastAsia"/>
          <w:kern w:val="0"/>
          <w:sz w:val="24"/>
        </w:rPr>
        <w:t xml:space="preserve">s. Genes with log2 (fold change)&gt;1.0 or &lt;1.0 with a p-value </w:t>
      </w:r>
      <w:r w:rsidRPr="00C71C23">
        <w:rPr>
          <w:rFonts w:eastAsiaTheme="minorEastAsia" w:hint="eastAsia"/>
          <w:kern w:val="0"/>
          <w:sz w:val="24"/>
        </w:rPr>
        <w:t>≤</w:t>
      </w:r>
      <w:r w:rsidRPr="00C71C23">
        <w:rPr>
          <w:rFonts w:eastAsiaTheme="minorEastAsia" w:hint="eastAsia"/>
          <w:kern w:val="0"/>
          <w:sz w:val="24"/>
        </w:rPr>
        <w:t xml:space="preserve">0 .05 were considered significant. </w:t>
      </w:r>
    </w:p>
    <w:p w14:paraId="216F5CF9" w14:textId="77777777" w:rsidR="0099735C" w:rsidRPr="00C71C23" w:rsidRDefault="0099735C" w:rsidP="00174344">
      <w:pPr>
        <w:rPr>
          <w:rFonts w:eastAsiaTheme="minorEastAsia"/>
          <w:kern w:val="0"/>
          <w:sz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1985"/>
        <w:gridCol w:w="1893"/>
      </w:tblGrid>
      <w:tr w:rsidR="0099735C" w:rsidRPr="00C71C23" w14:paraId="344739A6" w14:textId="77777777" w:rsidTr="00025036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6784C01" w14:textId="226DC9C8" w:rsidR="0099735C" w:rsidRPr="00C71C23" w:rsidRDefault="0099735C" w:rsidP="0099735C">
            <w:pPr>
              <w:jc w:val="center"/>
              <w:rPr>
                <w:rFonts w:eastAsiaTheme="minorEastAsia"/>
                <w:b/>
                <w:kern w:val="0"/>
                <w:sz w:val="24"/>
              </w:rPr>
            </w:pPr>
            <w:proofErr w:type="spellStart"/>
            <w:r w:rsidRPr="00C71C23">
              <w:rPr>
                <w:rFonts w:eastAsiaTheme="minorEastAsia"/>
                <w:sz w:val="24"/>
              </w:rPr>
              <w:t>Gene_</w:t>
            </w:r>
            <w:r w:rsidRPr="00C71C23">
              <w:rPr>
                <w:rFonts w:eastAsiaTheme="minorEastAsia" w:hint="eastAsia"/>
                <w:sz w:val="24"/>
              </w:rPr>
              <w:t>ID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008A27F" w14:textId="68E2CC7B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sz w:val="24"/>
              </w:rPr>
              <w:t>Log2F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4EBDB3" w14:textId="53AF9583" w:rsidR="0099735C" w:rsidRPr="00C71C23" w:rsidRDefault="0099735C" w:rsidP="0099735C">
            <w:pPr>
              <w:jc w:val="center"/>
              <w:rPr>
                <w:rFonts w:eastAsiaTheme="minorEastAsia"/>
                <w:sz w:val="24"/>
              </w:rPr>
            </w:pPr>
            <w:proofErr w:type="spellStart"/>
            <w:r w:rsidRPr="00C71C23">
              <w:rPr>
                <w:rFonts w:eastAsiaTheme="minorEastAsia"/>
                <w:sz w:val="24"/>
              </w:rPr>
              <w:t>Pvalue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55D05484" w14:textId="1929D5E8" w:rsidR="0099735C" w:rsidRPr="00C71C23" w:rsidRDefault="00025036" w:rsidP="00025036">
            <w:pPr>
              <w:jc w:val="center"/>
              <w:rPr>
                <w:rFonts w:ascii="Calibri" w:hAnsi="Calibri" w:cs="SimSun"/>
                <w:color w:val="000000"/>
                <w:sz w:val="22"/>
                <w:szCs w:val="22"/>
              </w:rPr>
            </w:pPr>
            <w:r w:rsidRPr="00C71C23">
              <w:rPr>
                <w:rFonts w:ascii="Calibri" w:hAnsi="Calibri"/>
                <w:color w:val="000000"/>
                <w:sz w:val="22"/>
                <w:szCs w:val="22"/>
              </w:rPr>
              <w:t>Regulate</w:t>
            </w:r>
          </w:p>
        </w:tc>
      </w:tr>
      <w:tr w:rsidR="0099735C" w:rsidRPr="00C71C23" w14:paraId="2FD04825" w14:textId="77777777" w:rsidTr="00025036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2CDA25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360</w:t>
            </w:r>
          </w:p>
          <w:p w14:paraId="15D8F038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605</w:t>
            </w:r>
          </w:p>
          <w:p w14:paraId="3E84524F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955</w:t>
            </w:r>
          </w:p>
          <w:p w14:paraId="755682D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15</w:t>
            </w:r>
          </w:p>
          <w:p w14:paraId="12E6E374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370</w:t>
            </w:r>
          </w:p>
          <w:p w14:paraId="3EB08F2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55</w:t>
            </w:r>
          </w:p>
          <w:p w14:paraId="167116AD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135</w:t>
            </w:r>
          </w:p>
          <w:p w14:paraId="0B7FAB37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255</w:t>
            </w:r>
          </w:p>
          <w:p w14:paraId="3BD81195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735</w:t>
            </w:r>
          </w:p>
          <w:p w14:paraId="6B27483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435</w:t>
            </w:r>
          </w:p>
          <w:p w14:paraId="5D0B0E18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265</w:t>
            </w:r>
          </w:p>
          <w:p w14:paraId="0C28A8EE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260</w:t>
            </w:r>
          </w:p>
          <w:p w14:paraId="0EE56FC1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80</w:t>
            </w:r>
          </w:p>
          <w:p w14:paraId="12FD08E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505</w:t>
            </w:r>
          </w:p>
          <w:p w14:paraId="104BF5FE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610</w:t>
            </w:r>
          </w:p>
          <w:p w14:paraId="4D28C3D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350</w:t>
            </w:r>
          </w:p>
          <w:p w14:paraId="2FEE4CF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025</w:t>
            </w:r>
          </w:p>
          <w:p w14:paraId="640BD0EF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440</w:t>
            </w:r>
          </w:p>
          <w:p w14:paraId="345B50EB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275</w:t>
            </w:r>
          </w:p>
          <w:p w14:paraId="2E3C1705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sRNA0071</w:t>
            </w:r>
          </w:p>
          <w:p w14:paraId="524BF7E0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030</w:t>
            </w:r>
          </w:p>
          <w:p w14:paraId="47713D24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320</w:t>
            </w:r>
          </w:p>
          <w:p w14:paraId="5E437614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350</w:t>
            </w:r>
          </w:p>
          <w:p w14:paraId="5D15BB9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045</w:t>
            </w:r>
          </w:p>
          <w:p w14:paraId="25CAD0B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020</w:t>
            </w:r>
          </w:p>
          <w:p w14:paraId="70B61183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530</w:t>
            </w:r>
          </w:p>
          <w:p w14:paraId="13CAB34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015</w:t>
            </w:r>
          </w:p>
          <w:p w14:paraId="624D22E1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565</w:t>
            </w:r>
          </w:p>
          <w:p w14:paraId="443FFB63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1175</w:t>
            </w:r>
          </w:p>
          <w:p w14:paraId="659BE326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235</w:t>
            </w:r>
          </w:p>
          <w:p w14:paraId="28660F0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1885</w:t>
            </w:r>
          </w:p>
          <w:p w14:paraId="6E5A9046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010</w:t>
            </w:r>
          </w:p>
          <w:p w14:paraId="235DB163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555</w:t>
            </w:r>
          </w:p>
          <w:p w14:paraId="5C6AE26D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sRNA0072</w:t>
            </w:r>
          </w:p>
          <w:p w14:paraId="0B7D6A0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650</w:t>
            </w:r>
          </w:p>
          <w:p w14:paraId="6559871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85</w:t>
            </w:r>
          </w:p>
          <w:p w14:paraId="36A0D440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930</w:t>
            </w:r>
          </w:p>
          <w:p w14:paraId="52FB72FD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90</w:t>
            </w:r>
          </w:p>
          <w:p w14:paraId="137748A7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CJJ81176_RS08500</w:t>
            </w:r>
          </w:p>
          <w:p w14:paraId="622AE1FE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sRNA0073</w:t>
            </w:r>
          </w:p>
          <w:p w14:paraId="222CB760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535</w:t>
            </w:r>
          </w:p>
          <w:p w14:paraId="28839925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05</w:t>
            </w:r>
          </w:p>
          <w:p w14:paraId="5B96EDE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355</w:t>
            </w:r>
          </w:p>
          <w:p w14:paraId="4832232B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5</w:t>
            </w:r>
            <w:bookmarkStart w:id="3" w:name="_GoBack"/>
            <w:bookmarkEnd w:id="3"/>
            <w:r w:rsidRPr="00C71C23">
              <w:rPr>
                <w:rFonts w:eastAsiaTheme="minorEastAsia"/>
                <w:kern w:val="0"/>
                <w:sz w:val="24"/>
              </w:rPr>
              <w:t>0</w:t>
            </w:r>
          </w:p>
          <w:p w14:paraId="467BF77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585</w:t>
            </w:r>
          </w:p>
          <w:p w14:paraId="1CD0AD8D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495</w:t>
            </w:r>
          </w:p>
          <w:p w14:paraId="0C9ECB9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645</w:t>
            </w:r>
          </w:p>
          <w:p w14:paraId="42F56A1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615</w:t>
            </w:r>
          </w:p>
          <w:p w14:paraId="5BF41FC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655</w:t>
            </w:r>
          </w:p>
          <w:p w14:paraId="3F747900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555</w:t>
            </w:r>
          </w:p>
          <w:p w14:paraId="7252CF10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665</w:t>
            </w:r>
          </w:p>
          <w:p w14:paraId="6DDE7F63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370</w:t>
            </w:r>
          </w:p>
          <w:p w14:paraId="0BC9EC6F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830</w:t>
            </w:r>
          </w:p>
          <w:p w14:paraId="5C800E5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8520</w:t>
            </w:r>
          </w:p>
          <w:p w14:paraId="37B37D18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925</w:t>
            </w:r>
          </w:p>
          <w:p w14:paraId="7BD2D8DB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270</w:t>
            </w:r>
          </w:p>
          <w:p w14:paraId="62D65346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375</w:t>
            </w:r>
          </w:p>
          <w:p w14:paraId="53459F3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1400</w:t>
            </w:r>
          </w:p>
          <w:p w14:paraId="30FAB5D6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345</w:t>
            </w:r>
          </w:p>
          <w:p w14:paraId="1D1EA1F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660</w:t>
            </w:r>
          </w:p>
          <w:p w14:paraId="3B37742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950</w:t>
            </w:r>
          </w:p>
          <w:p w14:paraId="59705263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980</w:t>
            </w:r>
          </w:p>
          <w:p w14:paraId="451585B8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055</w:t>
            </w:r>
          </w:p>
          <w:p w14:paraId="65B7B0F1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335</w:t>
            </w:r>
          </w:p>
          <w:p w14:paraId="530C0A3B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340</w:t>
            </w:r>
          </w:p>
          <w:p w14:paraId="0FF15CDE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985</w:t>
            </w:r>
          </w:p>
          <w:p w14:paraId="3984658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400</w:t>
            </w:r>
          </w:p>
          <w:p w14:paraId="27388ED7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945</w:t>
            </w:r>
          </w:p>
          <w:p w14:paraId="3FCCA5E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795</w:t>
            </w:r>
          </w:p>
          <w:p w14:paraId="29062414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760</w:t>
            </w:r>
          </w:p>
          <w:p w14:paraId="6BA2E8D5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765</w:t>
            </w:r>
          </w:p>
          <w:p w14:paraId="63CB1DD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1980</w:t>
            </w:r>
          </w:p>
          <w:p w14:paraId="0245126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480</w:t>
            </w:r>
          </w:p>
          <w:p w14:paraId="2EDEF971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475</w:t>
            </w:r>
          </w:p>
          <w:p w14:paraId="3B14349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7140</w:t>
            </w:r>
          </w:p>
          <w:p w14:paraId="1132CC8B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380</w:t>
            </w:r>
          </w:p>
          <w:p w14:paraId="64DDA6BE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5985</w:t>
            </w:r>
          </w:p>
          <w:p w14:paraId="2652B459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005</w:t>
            </w:r>
          </w:p>
          <w:p w14:paraId="4DDD6E55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540</w:t>
            </w:r>
          </w:p>
          <w:p w14:paraId="42DE8EF7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140</w:t>
            </w:r>
          </w:p>
          <w:p w14:paraId="6F1F7CA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680</w:t>
            </w:r>
          </w:p>
          <w:p w14:paraId="25FD4A10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6545</w:t>
            </w:r>
          </w:p>
          <w:p w14:paraId="010F215B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CJJ81176_RS02010</w:t>
            </w:r>
          </w:p>
          <w:p w14:paraId="3C7F55DC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635</w:t>
            </w:r>
          </w:p>
          <w:p w14:paraId="7C0D9C6E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3630</w:t>
            </w:r>
          </w:p>
          <w:p w14:paraId="31372684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035</w:t>
            </w:r>
          </w:p>
          <w:p w14:paraId="2BCD67D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165</w:t>
            </w:r>
          </w:p>
          <w:p w14:paraId="0215DE21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135</w:t>
            </w:r>
          </w:p>
          <w:p w14:paraId="1BF759DA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5930</w:t>
            </w:r>
          </w:p>
          <w:p w14:paraId="7B3ECD1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175</w:t>
            </w:r>
          </w:p>
          <w:p w14:paraId="334E2A5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190</w:t>
            </w:r>
          </w:p>
          <w:p w14:paraId="58BA4C27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4170</w:t>
            </w:r>
          </w:p>
          <w:p w14:paraId="7E084F21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130</w:t>
            </w:r>
          </w:p>
          <w:p w14:paraId="1FD09276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145</w:t>
            </w:r>
          </w:p>
          <w:p w14:paraId="1F8F7AE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sRNA0068</w:t>
            </w:r>
          </w:p>
          <w:p w14:paraId="5E69E48D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5935</w:t>
            </w:r>
          </w:p>
          <w:p w14:paraId="1F71D4C2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sRNA0049</w:t>
            </w:r>
          </w:p>
          <w:p w14:paraId="6CFBE0A7" w14:textId="77777777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0180</w:t>
            </w:r>
          </w:p>
          <w:p w14:paraId="2B7B6C26" w14:textId="15E66021" w:rsidR="0099735C" w:rsidRPr="00C71C23" w:rsidRDefault="0099735C" w:rsidP="0099735C">
            <w:pPr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CJJ81176_RS0247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855757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-7.721164828</w:t>
            </w:r>
          </w:p>
          <w:p w14:paraId="31895D8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7.115839186</w:t>
            </w:r>
          </w:p>
          <w:p w14:paraId="7DD50BE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916167885</w:t>
            </w:r>
          </w:p>
          <w:p w14:paraId="7137A32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82991478</w:t>
            </w:r>
          </w:p>
          <w:p w14:paraId="7E7A9BA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74738335</w:t>
            </w:r>
          </w:p>
          <w:p w14:paraId="40B348F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595421604</w:t>
            </w:r>
          </w:p>
          <w:p w14:paraId="3901FA3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362586221</w:t>
            </w:r>
          </w:p>
          <w:p w14:paraId="1BE9512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034345574</w:t>
            </w:r>
          </w:p>
          <w:p w14:paraId="60DADC9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4.014527991</w:t>
            </w:r>
          </w:p>
          <w:p w14:paraId="474E93F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961478247</w:t>
            </w:r>
          </w:p>
          <w:p w14:paraId="2C8FE45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918053318</w:t>
            </w:r>
          </w:p>
          <w:p w14:paraId="2736D2F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83754024</w:t>
            </w:r>
          </w:p>
          <w:p w14:paraId="7D490C6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718705052</w:t>
            </w:r>
          </w:p>
          <w:p w14:paraId="766D92B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681310825</w:t>
            </w:r>
          </w:p>
          <w:p w14:paraId="64A3A69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551551697</w:t>
            </w:r>
          </w:p>
          <w:p w14:paraId="753ADCC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541966567</w:t>
            </w:r>
          </w:p>
          <w:p w14:paraId="6E3483A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424321206</w:t>
            </w:r>
          </w:p>
          <w:p w14:paraId="6FAC657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392189439</w:t>
            </w:r>
          </w:p>
          <w:p w14:paraId="43BDED3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382023672</w:t>
            </w:r>
          </w:p>
          <w:p w14:paraId="6842F0A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290292143</w:t>
            </w:r>
          </w:p>
          <w:p w14:paraId="6B166EE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19611075</w:t>
            </w:r>
          </w:p>
          <w:p w14:paraId="56A8D3D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3.036794005</w:t>
            </w:r>
          </w:p>
          <w:p w14:paraId="25D446D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98712032</w:t>
            </w:r>
          </w:p>
          <w:p w14:paraId="5BAF38A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973976481</w:t>
            </w:r>
          </w:p>
          <w:p w14:paraId="6C1CD9C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934601068</w:t>
            </w:r>
          </w:p>
          <w:p w14:paraId="29DC485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917769415</w:t>
            </w:r>
          </w:p>
          <w:p w14:paraId="02D10F4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87737963</w:t>
            </w:r>
          </w:p>
          <w:p w14:paraId="2944A59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819082148</w:t>
            </w:r>
          </w:p>
          <w:p w14:paraId="4991303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818189753</w:t>
            </w:r>
          </w:p>
          <w:p w14:paraId="61F31B0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742932491</w:t>
            </w:r>
          </w:p>
          <w:p w14:paraId="466090B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711310563</w:t>
            </w:r>
          </w:p>
          <w:p w14:paraId="019DA18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710980572</w:t>
            </w:r>
          </w:p>
          <w:p w14:paraId="174A0C4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635824705</w:t>
            </w:r>
          </w:p>
          <w:p w14:paraId="0EC6235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52097114</w:t>
            </w:r>
          </w:p>
          <w:p w14:paraId="624779C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460705885</w:t>
            </w:r>
          </w:p>
          <w:p w14:paraId="6B1747A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434181994</w:t>
            </w:r>
          </w:p>
          <w:p w14:paraId="7723D18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406432563</w:t>
            </w:r>
          </w:p>
          <w:p w14:paraId="342A844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332455697</w:t>
            </w:r>
          </w:p>
          <w:p w14:paraId="5E20ABD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-2.264480066</w:t>
            </w:r>
          </w:p>
          <w:p w14:paraId="266C7AF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245037186</w:t>
            </w:r>
          </w:p>
          <w:p w14:paraId="2AB55FB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186003855</w:t>
            </w:r>
          </w:p>
          <w:p w14:paraId="0B25EC7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087401704</w:t>
            </w:r>
          </w:p>
          <w:p w14:paraId="48ED43C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2.073823244</w:t>
            </w:r>
          </w:p>
          <w:p w14:paraId="514F26F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921463931</w:t>
            </w:r>
          </w:p>
          <w:p w14:paraId="6497294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908330254</w:t>
            </w:r>
          </w:p>
          <w:p w14:paraId="161838B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887687096</w:t>
            </w:r>
          </w:p>
          <w:p w14:paraId="3A44210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869106649</w:t>
            </w:r>
          </w:p>
          <w:p w14:paraId="62B459B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853080747</w:t>
            </w:r>
          </w:p>
          <w:p w14:paraId="3BE1CC1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844789866</w:t>
            </w:r>
          </w:p>
          <w:p w14:paraId="605E902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831517369</w:t>
            </w:r>
          </w:p>
          <w:p w14:paraId="26CDECA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810674941</w:t>
            </w:r>
          </w:p>
          <w:p w14:paraId="44FDC35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76013941</w:t>
            </w:r>
          </w:p>
          <w:p w14:paraId="563C1C0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743113855</w:t>
            </w:r>
          </w:p>
          <w:p w14:paraId="5B0B10B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692989533</w:t>
            </w:r>
          </w:p>
          <w:p w14:paraId="528CA80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691055791</w:t>
            </w:r>
          </w:p>
          <w:p w14:paraId="7916D7D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686690943</w:t>
            </w:r>
          </w:p>
          <w:p w14:paraId="7C62BE3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678817425</w:t>
            </w:r>
          </w:p>
          <w:p w14:paraId="732790C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547718558</w:t>
            </w:r>
          </w:p>
          <w:p w14:paraId="4FEB066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53294197</w:t>
            </w:r>
          </w:p>
          <w:p w14:paraId="06626A7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489019921</w:t>
            </w:r>
          </w:p>
          <w:p w14:paraId="089B8CD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40473596</w:t>
            </w:r>
          </w:p>
          <w:p w14:paraId="527792C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379291104</w:t>
            </w:r>
          </w:p>
          <w:p w14:paraId="5047121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191899266</w:t>
            </w:r>
          </w:p>
          <w:p w14:paraId="518D095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108875525</w:t>
            </w:r>
          </w:p>
          <w:p w14:paraId="2AAC2F6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1.055058784</w:t>
            </w:r>
          </w:p>
          <w:p w14:paraId="2AA3C30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0.892020189</w:t>
            </w:r>
          </w:p>
          <w:p w14:paraId="677EF03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-0.87324746</w:t>
            </w:r>
          </w:p>
          <w:p w14:paraId="0BD238B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830467655</w:t>
            </w:r>
          </w:p>
          <w:p w14:paraId="1AD56F1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84383003</w:t>
            </w:r>
          </w:p>
          <w:p w14:paraId="09136CD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900872062</w:t>
            </w:r>
          </w:p>
          <w:p w14:paraId="494369B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019211504</w:t>
            </w:r>
          </w:p>
          <w:p w14:paraId="3A3C7E9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050930582</w:t>
            </w:r>
          </w:p>
          <w:p w14:paraId="3DD1DF5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080833516</w:t>
            </w:r>
          </w:p>
          <w:p w14:paraId="37710C8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082759415</w:t>
            </w:r>
          </w:p>
          <w:p w14:paraId="06FB6D2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53837256</w:t>
            </w:r>
          </w:p>
          <w:p w14:paraId="7697CC5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80086951</w:t>
            </w:r>
          </w:p>
          <w:p w14:paraId="3886BE2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92324348</w:t>
            </w:r>
          </w:p>
          <w:p w14:paraId="243ADAB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97802332</w:t>
            </w:r>
          </w:p>
          <w:p w14:paraId="00E6009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14945035</w:t>
            </w:r>
          </w:p>
          <w:p w14:paraId="12B2683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33001829</w:t>
            </w:r>
          </w:p>
          <w:p w14:paraId="6154F65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53841476</w:t>
            </w:r>
          </w:p>
          <w:p w14:paraId="137C918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70350472</w:t>
            </w:r>
          </w:p>
          <w:p w14:paraId="2CE8100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1.289299019</w:t>
            </w:r>
          </w:p>
          <w:p w14:paraId="5DBBE5E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348248289</w:t>
            </w:r>
          </w:p>
          <w:p w14:paraId="0C6F0D4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74526021</w:t>
            </w:r>
          </w:p>
          <w:p w14:paraId="1B5D588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82166534</w:t>
            </w:r>
          </w:p>
          <w:p w14:paraId="6718FC1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91696226</w:t>
            </w:r>
          </w:p>
          <w:p w14:paraId="448B02A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533721243</w:t>
            </w:r>
          </w:p>
          <w:p w14:paraId="23F1786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561042585</w:t>
            </w:r>
          </w:p>
          <w:p w14:paraId="01A559B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21285454</w:t>
            </w:r>
          </w:p>
          <w:p w14:paraId="3F70A2B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59947952</w:t>
            </w:r>
          </w:p>
          <w:p w14:paraId="5F1E43E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70336867</w:t>
            </w:r>
          </w:p>
          <w:p w14:paraId="271F036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70231057</w:t>
            </w:r>
          </w:p>
          <w:p w14:paraId="6BD2592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764035077</w:t>
            </w:r>
          </w:p>
          <w:p w14:paraId="7FB281E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812738091</w:t>
            </w:r>
          </w:p>
          <w:p w14:paraId="7E2F8F2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91122736</w:t>
            </w:r>
          </w:p>
          <w:p w14:paraId="0193C99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132144673</w:t>
            </w:r>
          </w:p>
          <w:p w14:paraId="1DA8D05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138367441</w:t>
            </w:r>
          </w:p>
          <w:p w14:paraId="38F0B549" w14:textId="704E4FF5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1604017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B304A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4.73376E-82</w:t>
            </w:r>
          </w:p>
          <w:p w14:paraId="55C5686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16824E-66</w:t>
            </w:r>
          </w:p>
          <w:p w14:paraId="1143486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1301E-54</w:t>
            </w:r>
          </w:p>
          <w:p w14:paraId="5D3D837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7.83859E-25</w:t>
            </w:r>
          </w:p>
          <w:p w14:paraId="1BE9433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72543E-24</w:t>
            </w:r>
          </w:p>
          <w:p w14:paraId="5EC4B72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89764E-23</w:t>
            </w:r>
          </w:p>
          <w:p w14:paraId="3BB2232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0493E-33</w:t>
            </w:r>
          </w:p>
          <w:p w14:paraId="3BFBC23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7.77722E-39</w:t>
            </w:r>
          </w:p>
          <w:p w14:paraId="4457C95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58302E-40</w:t>
            </w:r>
          </w:p>
          <w:p w14:paraId="76D51D3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5639E-55</w:t>
            </w:r>
          </w:p>
          <w:p w14:paraId="68CEFA2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05237E-49</w:t>
            </w:r>
          </w:p>
          <w:p w14:paraId="675ECFE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5356E-28</w:t>
            </w:r>
          </w:p>
          <w:p w14:paraId="3B59C94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1008E-14</w:t>
            </w:r>
          </w:p>
          <w:p w14:paraId="7E8C4B4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86668E-14</w:t>
            </w:r>
          </w:p>
          <w:p w14:paraId="6731383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07409E-13</w:t>
            </w:r>
          </w:p>
          <w:p w14:paraId="66456F4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01987E-46</w:t>
            </w:r>
          </w:p>
          <w:p w14:paraId="10CA57C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1156E-27</w:t>
            </w:r>
          </w:p>
          <w:p w14:paraId="3D96192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82857E-38</w:t>
            </w:r>
          </w:p>
          <w:p w14:paraId="424EC46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27502E-18</w:t>
            </w:r>
          </w:p>
          <w:p w14:paraId="62D287B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2159E-23</w:t>
            </w:r>
          </w:p>
          <w:p w14:paraId="41ACD2C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13995E-30</w:t>
            </w:r>
          </w:p>
          <w:p w14:paraId="1E1E82E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96427E-25</w:t>
            </w:r>
          </w:p>
          <w:p w14:paraId="13904EE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38531E-12</w:t>
            </w:r>
          </w:p>
          <w:p w14:paraId="2230BBB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38684E-19</w:t>
            </w:r>
          </w:p>
          <w:p w14:paraId="429EC26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33066E-16</w:t>
            </w:r>
          </w:p>
          <w:p w14:paraId="5F9508F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55281E-09</w:t>
            </w:r>
          </w:p>
          <w:p w14:paraId="7384D45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44673E-12</w:t>
            </w:r>
          </w:p>
          <w:p w14:paraId="49D4440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8.31998E-09</w:t>
            </w:r>
          </w:p>
          <w:p w14:paraId="6F41F88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0102E-09</w:t>
            </w:r>
          </w:p>
          <w:p w14:paraId="50E88A9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9.81537E-25</w:t>
            </w:r>
          </w:p>
          <w:p w14:paraId="041AAA2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614E-19</w:t>
            </w:r>
          </w:p>
          <w:p w14:paraId="0DFDD94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49831E-20</w:t>
            </w:r>
          </w:p>
          <w:p w14:paraId="5E856D7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54436E-08</w:t>
            </w:r>
          </w:p>
          <w:p w14:paraId="3FC4F43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8944E-08</w:t>
            </w:r>
          </w:p>
          <w:p w14:paraId="01DA1CE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5.61421E-16</w:t>
            </w:r>
          </w:p>
          <w:p w14:paraId="2794915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5.32287E-07</w:t>
            </w:r>
          </w:p>
          <w:p w14:paraId="0999211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52401E-11</w:t>
            </w:r>
          </w:p>
          <w:p w14:paraId="5296147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3088E-06</w:t>
            </w:r>
          </w:p>
          <w:p w14:paraId="629CE9A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2.83052E-06</w:t>
            </w:r>
          </w:p>
          <w:p w14:paraId="38BCC19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15132E-06</w:t>
            </w:r>
          </w:p>
          <w:p w14:paraId="3C5BF62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5.55684E-06</w:t>
            </w:r>
          </w:p>
          <w:p w14:paraId="2F00164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30622E-05</w:t>
            </w:r>
          </w:p>
          <w:p w14:paraId="3162A9C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7.99669E-13</w:t>
            </w:r>
          </w:p>
          <w:p w14:paraId="311751C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68434E-05</w:t>
            </w:r>
          </w:p>
          <w:p w14:paraId="66A8A15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17964E-05</w:t>
            </w:r>
          </w:p>
          <w:p w14:paraId="6E41ADD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6.03815E-05</w:t>
            </w:r>
          </w:p>
          <w:p w14:paraId="68B5FB6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26326E-10</w:t>
            </w:r>
          </w:p>
          <w:p w14:paraId="287A553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8.29487E-05</w:t>
            </w:r>
          </w:p>
          <w:p w14:paraId="78230A2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33491E-13</w:t>
            </w:r>
          </w:p>
          <w:p w14:paraId="734A1DD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18525E-10</w:t>
            </w:r>
          </w:p>
          <w:p w14:paraId="7D68861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9.99284E-05</w:t>
            </w:r>
          </w:p>
          <w:p w14:paraId="2DEC31D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26199E-10</w:t>
            </w:r>
          </w:p>
          <w:p w14:paraId="5940BBB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99527E-06</w:t>
            </w:r>
          </w:p>
          <w:p w14:paraId="236EB85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259356</w:t>
            </w:r>
          </w:p>
          <w:p w14:paraId="69A3DA4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5.67725E-07</w:t>
            </w:r>
          </w:p>
          <w:p w14:paraId="4DF9670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435906</w:t>
            </w:r>
          </w:p>
          <w:p w14:paraId="73F248D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3.45351E-07</w:t>
            </w:r>
          </w:p>
          <w:p w14:paraId="30E13D0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457554</w:t>
            </w:r>
          </w:p>
          <w:p w14:paraId="4BEEA54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63986E-07</w:t>
            </w:r>
          </w:p>
          <w:p w14:paraId="1D47AB6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5205E-06</w:t>
            </w:r>
          </w:p>
          <w:p w14:paraId="618745A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5288E-05</w:t>
            </w:r>
          </w:p>
          <w:p w14:paraId="1D87796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91964E-05</w:t>
            </w:r>
          </w:p>
          <w:p w14:paraId="7149093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928575</w:t>
            </w:r>
          </w:p>
          <w:p w14:paraId="19F31737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382372</w:t>
            </w:r>
          </w:p>
          <w:p w14:paraId="1DCE4E4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666766</w:t>
            </w:r>
          </w:p>
          <w:p w14:paraId="0E9CF31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481879</w:t>
            </w:r>
          </w:p>
          <w:p w14:paraId="3625E31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2127408</w:t>
            </w:r>
          </w:p>
          <w:p w14:paraId="6686A6C0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2664635</w:t>
            </w:r>
          </w:p>
          <w:p w14:paraId="56B7FE12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2043976</w:t>
            </w:r>
          </w:p>
          <w:p w14:paraId="6B9AEF13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222854</w:t>
            </w:r>
          </w:p>
          <w:p w14:paraId="31D2936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383069</w:t>
            </w:r>
          </w:p>
          <w:p w14:paraId="766CC43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176577</w:t>
            </w:r>
          </w:p>
          <w:p w14:paraId="45B0FD0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345731</w:t>
            </w:r>
          </w:p>
          <w:p w14:paraId="31E7B71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222057</w:t>
            </w:r>
          </w:p>
          <w:p w14:paraId="21685E2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828492</w:t>
            </w:r>
          </w:p>
          <w:p w14:paraId="3BF1B63F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836441</w:t>
            </w:r>
          </w:p>
          <w:p w14:paraId="42E956D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311394</w:t>
            </w:r>
          </w:p>
          <w:p w14:paraId="0CB4782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329555</w:t>
            </w:r>
          </w:p>
          <w:p w14:paraId="02723D0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58266E-05</w:t>
            </w:r>
          </w:p>
          <w:p w14:paraId="739CB6C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0662E-06</w:t>
            </w:r>
          </w:p>
          <w:p w14:paraId="5E1C935C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280669</w:t>
            </w:r>
          </w:p>
          <w:p w14:paraId="094E21A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04883E-05</w:t>
            </w:r>
          </w:p>
          <w:p w14:paraId="156D55AA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0.000976274</w:t>
            </w:r>
          </w:p>
          <w:p w14:paraId="1E7C205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1933851</w:t>
            </w:r>
          </w:p>
          <w:p w14:paraId="1AF2862D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2518372</w:t>
            </w:r>
          </w:p>
          <w:p w14:paraId="65121F86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78066E-05</w:t>
            </w:r>
          </w:p>
          <w:p w14:paraId="035033D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20429E-05</w:t>
            </w:r>
          </w:p>
          <w:p w14:paraId="36E1A8F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7125E-07</w:t>
            </w:r>
          </w:p>
          <w:p w14:paraId="0A1C71E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0.000272873</w:t>
            </w:r>
          </w:p>
          <w:p w14:paraId="004AE87E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66666E-06</w:t>
            </w:r>
          </w:p>
          <w:p w14:paraId="54C5CC0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31336E-05</w:t>
            </w:r>
          </w:p>
          <w:p w14:paraId="43308FAB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9367E-06</w:t>
            </w:r>
          </w:p>
          <w:p w14:paraId="39046FA9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47901E-07</w:t>
            </w:r>
          </w:p>
          <w:p w14:paraId="7A3C6661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7.12217E-08</w:t>
            </w:r>
          </w:p>
          <w:p w14:paraId="7A309C1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08122E-05</w:t>
            </w:r>
          </w:p>
          <w:p w14:paraId="35E0D3C8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4.58902E-06</w:t>
            </w:r>
          </w:p>
          <w:p w14:paraId="0D2966C4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5.95583E-06</w:t>
            </w:r>
          </w:p>
          <w:p w14:paraId="08582F25" w14:textId="77777777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1.12562E-06</w:t>
            </w:r>
          </w:p>
          <w:p w14:paraId="0567964D" w14:textId="3A154BEC" w:rsidR="0099735C" w:rsidRPr="00C71C23" w:rsidRDefault="0099735C" w:rsidP="0099735C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2.72339E-06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241EAADE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down</w:t>
            </w:r>
          </w:p>
          <w:p w14:paraId="478DDE5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89690D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333F193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6B6302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6627A0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AF1007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3AAABFF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39393E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F9D62E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3E7FFE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651EFEE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06E463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1889423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FA7A242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D08A9E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069CAF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59C68B5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C69AEB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D60567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3E288C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4A5D08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83E62A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7C5C5C3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7E49995E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88D95C5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AB792B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F8347E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3A6A13D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2886F1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71B41A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BB1FA7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5E2381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28E9F2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47D4C8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5ECAB75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737A82F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3E001BC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5372C9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down</w:t>
            </w:r>
          </w:p>
          <w:p w14:paraId="50B566C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A34D1A8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375C136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261AD3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83FCDEF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2CC1C53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B674F1B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552861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9EE0A0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C046053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EF0348F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01D14B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06B05DE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370EAA2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8A26818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98036F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66C957D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53B3F6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CFC0EA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CCB44BB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D18A3E2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553E8C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1F16AFD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4642A1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1AE7DAE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2E185C32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7795B7C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45B8A11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down</w:t>
            </w:r>
          </w:p>
          <w:p w14:paraId="5709C28E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2C79A67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51F30342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2D0DC61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51A37A8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07A0B902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3BE63008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08CD867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4FAD2C3F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418747A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DD39DB0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3A555D9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7F4AFB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0106DAD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F0693F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3A676278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lastRenderedPageBreak/>
              <w:t>up</w:t>
            </w:r>
          </w:p>
          <w:p w14:paraId="2B395EA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52F0E3F7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E66568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3711F35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46B17EA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225517BA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357BF77D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6FD243BC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07D6E84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1705BB7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51F55AEF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4CAE5E1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585C54F9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6934AC45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24C1CEC6" w14:textId="77777777" w:rsidR="00025036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  <w:p w14:paraId="71FDC736" w14:textId="3A265780" w:rsidR="0099735C" w:rsidRPr="00C71C23" w:rsidRDefault="00025036" w:rsidP="00025036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C71C23">
              <w:rPr>
                <w:rFonts w:eastAsiaTheme="minorEastAsia"/>
                <w:kern w:val="0"/>
                <w:sz w:val="24"/>
              </w:rPr>
              <w:t>up</w:t>
            </w:r>
          </w:p>
        </w:tc>
      </w:tr>
    </w:tbl>
    <w:p w14:paraId="173B5901" w14:textId="77777777" w:rsidR="00FD61B8" w:rsidRPr="00C71C23" w:rsidRDefault="00FD61B8" w:rsidP="00174344"/>
    <w:p w14:paraId="61152C47" w14:textId="542D84BD" w:rsidR="00A0512C" w:rsidRPr="00C71C23" w:rsidRDefault="00FD61B8" w:rsidP="00174344">
      <w:r w:rsidRPr="00C71C23">
        <w:rPr>
          <w:noProof/>
        </w:rPr>
        <w:drawing>
          <wp:inline distT="0" distB="0" distL="0" distR="0" wp14:anchorId="714A1C3A" wp14:editId="4329C78B">
            <wp:extent cx="4229100" cy="2925617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9796" cy="292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3CB2E" w14:textId="17BB083E" w:rsidR="00001FF6" w:rsidRPr="00C71C23" w:rsidRDefault="00025036" w:rsidP="00001FF6">
      <w:pPr>
        <w:rPr>
          <w:rFonts w:eastAsiaTheme="minorEastAsia"/>
          <w:b/>
          <w:kern w:val="0"/>
          <w:sz w:val="24"/>
        </w:rPr>
      </w:pPr>
      <w:r w:rsidRPr="00C71C23">
        <w:rPr>
          <w:rFonts w:eastAsiaTheme="minorEastAsia"/>
          <w:b/>
          <w:kern w:val="0"/>
          <w:sz w:val="24"/>
        </w:rPr>
        <w:t>Fig</w:t>
      </w:r>
      <w:r w:rsidR="00001FF6" w:rsidRPr="00C71C23">
        <w:rPr>
          <w:rFonts w:eastAsiaTheme="minorEastAsia" w:hint="eastAsia"/>
          <w:b/>
          <w:kern w:val="0"/>
          <w:sz w:val="24"/>
        </w:rPr>
        <w:t>.</w:t>
      </w:r>
      <w:r w:rsidRPr="00C71C23">
        <w:rPr>
          <w:rFonts w:eastAsiaTheme="minorEastAsia"/>
          <w:b/>
          <w:kern w:val="0"/>
          <w:sz w:val="24"/>
        </w:rPr>
        <w:t xml:space="preserve"> </w:t>
      </w:r>
      <w:r w:rsidR="00001FF6" w:rsidRPr="00C71C23">
        <w:rPr>
          <w:rFonts w:eastAsiaTheme="minorEastAsia" w:hint="eastAsia"/>
          <w:b/>
          <w:kern w:val="0"/>
          <w:sz w:val="24"/>
        </w:rPr>
        <w:t>S</w:t>
      </w:r>
      <w:r w:rsidRPr="00C71C23">
        <w:rPr>
          <w:rFonts w:eastAsiaTheme="minorEastAsia"/>
          <w:b/>
          <w:kern w:val="0"/>
          <w:sz w:val="24"/>
        </w:rPr>
        <w:t xml:space="preserve">1. </w:t>
      </w:r>
      <w:r w:rsidR="00EC1DFC" w:rsidRPr="00C71C23">
        <w:rPr>
          <w:rFonts w:eastAsiaTheme="minorEastAsia" w:hint="eastAsia"/>
          <w:b/>
          <w:kern w:val="0"/>
          <w:sz w:val="24"/>
        </w:rPr>
        <w:t>S</w:t>
      </w:r>
      <w:r w:rsidR="00EC1DFC" w:rsidRPr="00C71C23">
        <w:rPr>
          <w:rFonts w:eastAsiaTheme="minorEastAsia"/>
          <w:b/>
          <w:kern w:val="0"/>
          <w:sz w:val="24"/>
        </w:rPr>
        <w:t>tandard curve analy</w:t>
      </w:r>
      <w:r w:rsidR="00EC1DFC" w:rsidRPr="00C71C23">
        <w:rPr>
          <w:rFonts w:eastAsiaTheme="minorEastAsia" w:hint="eastAsia"/>
          <w:b/>
          <w:kern w:val="0"/>
          <w:sz w:val="24"/>
        </w:rPr>
        <w:t xml:space="preserve">sis of </w:t>
      </w:r>
      <w:proofErr w:type="spellStart"/>
      <w:r w:rsidR="00EC1DFC" w:rsidRPr="00C71C23">
        <w:rPr>
          <w:rFonts w:eastAsiaTheme="minorEastAsia" w:hint="eastAsia"/>
          <w:b/>
          <w:kern w:val="0"/>
          <w:sz w:val="24"/>
        </w:rPr>
        <w:t>qRT</w:t>
      </w:r>
      <w:proofErr w:type="spellEnd"/>
      <w:r w:rsidR="00EC1DFC" w:rsidRPr="00C71C23">
        <w:rPr>
          <w:rFonts w:eastAsiaTheme="minorEastAsia" w:hint="eastAsia"/>
          <w:b/>
          <w:kern w:val="0"/>
          <w:sz w:val="24"/>
        </w:rPr>
        <w:t>-</w:t>
      </w:r>
      <w:r w:rsidR="00EC1DFC" w:rsidRPr="00C71C23">
        <w:rPr>
          <w:rFonts w:eastAsiaTheme="minorEastAsia"/>
          <w:b/>
          <w:kern w:val="0"/>
          <w:sz w:val="24"/>
        </w:rPr>
        <w:t xml:space="preserve">PCR amplification efficiencies </w:t>
      </w:r>
    </w:p>
    <w:p w14:paraId="42ABA150" w14:textId="5D8B5A0A" w:rsidR="006F1B4C" w:rsidRPr="00C71C23" w:rsidRDefault="00C02771" w:rsidP="00001FF6">
      <w:pPr>
        <w:rPr>
          <w:sz w:val="24"/>
        </w:rPr>
      </w:pPr>
      <w:r w:rsidRPr="00C71C23">
        <w:rPr>
          <w:rFonts w:hint="eastAsia"/>
          <w:sz w:val="24"/>
        </w:rPr>
        <w:t>A</w:t>
      </w:r>
      <w:r w:rsidRPr="00C71C23">
        <w:rPr>
          <w:sz w:val="24"/>
        </w:rPr>
        <w:t xml:space="preserve"> series of </w:t>
      </w:r>
      <w:r w:rsidRPr="00C71C23">
        <w:rPr>
          <w:rFonts w:hint="eastAsia"/>
          <w:sz w:val="24"/>
        </w:rPr>
        <w:t>10</w:t>
      </w:r>
      <w:r w:rsidRPr="00C71C23">
        <w:rPr>
          <w:sz w:val="24"/>
        </w:rPr>
        <w:t xml:space="preserve">-fold diluted cDNA </w:t>
      </w:r>
      <w:r w:rsidRPr="00C71C23">
        <w:rPr>
          <w:rFonts w:hint="eastAsia"/>
          <w:sz w:val="24"/>
        </w:rPr>
        <w:t xml:space="preserve">were used </w:t>
      </w:r>
      <w:r w:rsidRPr="00C71C23">
        <w:rPr>
          <w:sz w:val="24"/>
        </w:rPr>
        <w:t>as templates</w:t>
      </w:r>
      <w:r w:rsidRPr="00C71C23">
        <w:rPr>
          <w:rFonts w:hint="eastAsia"/>
          <w:sz w:val="24"/>
        </w:rPr>
        <w:t xml:space="preserve"> and</w:t>
      </w:r>
      <w:r w:rsidRPr="00C71C23">
        <w:rPr>
          <w:sz w:val="24"/>
        </w:rPr>
        <w:t xml:space="preserve"> the standard curves were generated for</w:t>
      </w:r>
      <w:r w:rsidR="00EE47B0" w:rsidRPr="00C71C23">
        <w:rPr>
          <w:rFonts w:hint="eastAsia"/>
          <w:sz w:val="24"/>
        </w:rPr>
        <w:t xml:space="preserve"> </w:t>
      </w:r>
      <w:proofErr w:type="spellStart"/>
      <w:r w:rsidR="00EE47B0" w:rsidRPr="00C71C23">
        <w:rPr>
          <w:rFonts w:hint="eastAsia"/>
          <w:i/>
          <w:sz w:val="24"/>
        </w:rPr>
        <w:t>fliS</w:t>
      </w:r>
      <w:proofErr w:type="spellEnd"/>
      <w:r w:rsidR="00EE47B0" w:rsidRPr="00C71C23">
        <w:rPr>
          <w:rFonts w:hint="eastAsia"/>
          <w:sz w:val="24"/>
        </w:rPr>
        <w:t>,</w:t>
      </w:r>
      <w:r w:rsidR="00EE47B0" w:rsidRPr="00C71C23">
        <w:rPr>
          <w:rFonts w:hint="eastAsia"/>
          <w:i/>
          <w:sz w:val="24"/>
        </w:rPr>
        <w:t xml:space="preserve"> </w:t>
      </w:r>
      <w:proofErr w:type="spellStart"/>
      <w:r w:rsidR="00EE47B0" w:rsidRPr="00C71C23">
        <w:rPr>
          <w:rFonts w:hint="eastAsia"/>
          <w:i/>
          <w:sz w:val="24"/>
        </w:rPr>
        <w:t>fliM</w:t>
      </w:r>
      <w:proofErr w:type="spellEnd"/>
      <w:r w:rsidR="00EE47B0" w:rsidRPr="00C71C23">
        <w:rPr>
          <w:rFonts w:hint="eastAsia"/>
          <w:sz w:val="24"/>
        </w:rPr>
        <w:t xml:space="preserve">, </w:t>
      </w:r>
      <w:proofErr w:type="spellStart"/>
      <w:r w:rsidR="00EE47B0" w:rsidRPr="00C71C23">
        <w:rPr>
          <w:rFonts w:hint="eastAsia"/>
          <w:i/>
          <w:sz w:val="24"/>
        </w:rPr>
        <w:t>flaB</w:t>
      </w:r>
      <w:proofErr w:type="spellEnd"/>
      <w:r w:rsidR="00EE47B0" w:rsidRPr="00C71C23">
        <w:rPr>
          <w:rFonts w:hint="eastAsia"/>
          <w:sz w:val="24"/>
        </w:rPr>
        <w:t xml:space="preserve">, </w:t>
      </w:r>
      <w:proofErr w:type="spellStart"/>
      <w:r w:rsidR="00EE47B0" w:rsidRPr="00C71C23">
        <w:rPr>
          <w:rFonts w:hint="eastAsia"/>
          <w:i/>
          <w:sz w:val="24"/>
        </w:rPr>
        <w:t>flgE</w:t>
      </w:r>
      <w:proofErr w:type="spellEnd"/>
      <w:r w:rsidR="00EE47B0" w:rsidRPr="00C71C23">
        <w:rPr>
          <w:rFonts w:hint="eastAsia"/>
          <w:sz w:val="24"/>
        </w:rPr>
        <w:t xml:space="preserve">, </w:t>
      </w:r>
      <w:proofErr w:type="spellStart"/>
      <w:r w:rsidR="00EE47B0" w:rsidRPr="00C71C23">
        <w:rPr>
          <w:rFonts w:hint="eastAsia"/>
          <w:i/>
          <w:sz w:val="24"/>
        </w:rPr>
        <w:t>flgH</w:t>
      </w:r>
      <w:proofErr w:type="spellEnd"/>
      <w:r w:rsidR="00EE47B0" w:rsidRPr="00C71C23">
        <w:rPr>
          <w:rFonts w:hint="eastAsia"/>
          <w:sz w:val="24"/>
        </w:rPr>
        <w:t>,</w:t>
      </w:r>
      <w:r w:rsidR="00EE47B0" w:rsidRPr="00C71C23">
        <w:rPr>
          <w:rFonts w:hint="eastAsia"/>
          <w:i/>
          <w:sz w:val="24"/>
        </w:rPr>
        <w:t xml:space="preserve"> </w:t>
      </w:r>
      <w:proofErr w:type="spellStart"/>
      <w:r w:rsidR="00EE47B0" w:rsidRPr="00C71C23">
        <w:rPr>
          <w:rFonts w:hint="eastAsia"/>
          <w:i/>
          <w:sz w:val="24"/>
        </w:rPr>
        <w:t>flgI</w:t>
      </w:r>
      <w:proofErr w:type="spellEnd"/>
      <w:r w:rsidR="00EE47B0" w:rsidRPr="00C71C23">
        <w:rPr>
          <w:rFonts w:hint="eastAsia"/>
          <w:sz w:val="24"/>
        </w:rPr>
        <w:t xml:space="preserve">, </w:t>
      </w:r>
      <w:proofErr w:type="spellStart"/>
      <w:r w:rsidR="00EE47B0" w:rsidRPr="00C71C23">
        <w:rPr>
          <w:rFonts w:hint="eastAsia"/>
          <w:i/>
          <w:sz w:val="24"/>
        </w:rPr>
        <w:t>flaA</w:t>
      </w:r>
      <w:proofErr w:type="spellEnd"/>
      <w:r w:rsidR="00EE47B0" w:rsidRPr="00C71C23">
        <w:rPr>
          <w:rFonts w:hint="eastAsia"/>
          <w:sz w:val="24"/>
        </w:rPr>
        <w:t xml:space="preserve"> genes and the reference gene </w:t>
      </w:r>
      <w:proofErr w:type="spellStart"/>
      <w:r w:rsidR="00EE47B0" w:rsidRPr="00C71C23">
        <w:rPr>
          <w:rFonts w:hint="eastAsia"/>
          <w:i/>
          <w:sz w:val="24"/>
        </w:rPr>
        <w:t>glyA</w:t>
      </w:r>
      <w:proofErr w:type="spellEnd"/>
      <w:r w:rsidRPr="00C71C23">
        <w:rPr>
          <w:sz w:val="24"/>
        </w:rPr>
        <w:t xml:space="preserve">. </w:t>
      </w:r>
      <w:r w:rsidR="00EC1DFC" w:rsidRPr="00C71C23">
        <w:rPr>
          <w:sz w:val="24"/>
        </w:rPr>
        <w:t xml:space="preserve">The </w:t>
      </w:r>
      <w:r w:rsidR="00EC1DFC" w:rsidRPr="00C71C23">
        <w:rPr>
          <w:rFonts w:hint="eastAsia"/>
          <w:sz w:val="24"/>
        </w:rPr>
        <w:t>Log</w:t>
      </w:r>
      <w:r w:rsidR="00EC1DFC" w:rsidRPr="00C71C23">
        <w:rPr>
          <w:rFonts w:hint="eastAsia"/>
          <w:sz w:val="24"/>
          <w:vertAlign w:val="subscript"/>
        </w:rPr>
        <w:t>10</w:t>
      </w:r>
      <w:r w:rsidR="00EC1DFC" w:rsidRPr="00C71C23">
        <w:rPr>
          <w:rFonts w:hint="eastAsia"/>
          <w:sz w:val="24"/>
        </w:rPr>
        <w:t xml:space="preserve"> (dilution of cDNA)</w:t>
      </w:r>
      <w:r w:rsidR="00EC1DFC" w:rsidRPr="00C71C23">
        <w:rPr>
          <w:sz w:val="24"/>
        </w:rPr>
        <w:t xml:space="preserve"> is shown on the horizontal axis and the </w:t>
      </w:r>
      <w:r w:rsidR="00EF66C2" w:rsidRPr="00C71C23">
        <w:rPr>
          <w:sz w:val="24"/>
        </w:rPr>
        <w:t>cycle threshold (</w:t>
      </w:r>
      <w:r w:rsidR="002F6EAB" w:rsidRPr="00C71C23">
        <w:rPr>
          <w:sz w:val="24"/>
        </w:rPr>
        <w:t xml:space="preserve">CT) </w:t>
      </w:r>
      <w:r w:rsidR="00EC1DFC" w:rsidRPr="00C71C23">
        <w:rPr>
          <w:sz w:val="24"/>
        </w:rPr>
        <w:t>values on</w:t>
      </w:r>
      <w:r w:rsidR="00EC1DFC" w:rsidRPr="00C71C23">
        <w:rPr>
          <w:rFonts w:hint="eastAsia"/>
          <w:sz w:val="24"/>
        </w:rPr>
        <w:t xml:space="preserve"> </w:t>
      </w:r>
      <w:r w:rsidR="00EC1DFC" w:rsidRPr="00C71C23">
        <w:rPr>
          <w:sz w:val="24"/>
        </w:rPr>
        <w:t>the vertical axis.</w:t>
      </w:r>
      <w:r w:rsidR="00EC1DFC" w:rsidRPr="00C71C23">
        <w:rPr>
          <w:rFonts w:hint="eastAsia"/>
          <w:sz w:val="24"/>
        </w:rPr>
        <w:t xml:space="preserve"> R</w:t>
      </w:r>
      <w:r w:rsidR="00EC1DFC" w:rsidRPr="00C71C23">
        <w:rPr>
          <w:rFonts w:hint="eastAsia"/>
          <w:sz w:val="24"/>
          <w:vertAlign w:val="superscript"/>
        </w:rPr>
        <w:t>2</w:t>
      </w:r>
      <w:r w:rsidR="00EC1DFC" w:rsidRPr="00C71C23">
        <w:rPr>
          <w:rFonts w:hint="eastAsia"/>
          <w:sz w:val="24"/>
        </w:rPr>
        <w:t>≥</w:t>
      </w:r>
      <w:r w:rsidR="00EC1DFC" w:rsidRPr="00C71C23">
        <w:rPr>
          <w:rFonts w:hint="eastAsia"/>
          <w:sz w:val="24"/>
        </w:rPr>
        <w:t xml:space="preserve">0.98, </w:t>
      </w:r>
      <w:r w:rsidRPr="00C71C23">
        <w:rPr>
          <w:rFonts w:hint="eastAsia"/>
          <w:sz w:val="24"/>
        </w:rPr>
        <w:t>T</w:t>
      </w:r>
      <w:r w:rsidRPr="00C71C23">
        <w:rPr>
          <w:sz w:val="24"/>
        </w:rPr>
        <w:t>he PCR efficiency (E) was calculated using the formula</w:t>
      </w:r>
      <w:r w:rsidR="00EC1DFC" w:rsidRPr="00C71C23">
        <w:rPr>
          <w:sz w:val="24"/>
        </w:rPr>
        <w:t xml:space="preserve"> “E=10</w:t>
      </w:r>
      <w:r w:rsidR="00EC1DFC" w:rsidRPr="00C71C23">
        <w:rPr>
          <w:rFonts w:hint="eastAsia"/>
          <w:sz w:val="24"/>
          <w:vertAlign w:val="superscript"/>
        </w:rPr>
        <w:t>(</w:t>
      </w:r>
      <w:r w:rsidR="00EC1DFC" w:rsidRPr="00C71C23">
        <w:rPr>
          <w:sz w:val="24"/>
          <w:vertAlign w:val="superscript"/>
        </w:rPr>
        <w:t>-1/</w:t>
      </w:r>
      <w:r w:rsidR="00EC1DFC" w:rsidRPr="00C71C23">
        <w:rPr>
          <w:rFonts w:hint="eastAsia"/>
          <w:sz w:val="24"/>
          <w:vertAlign w:val="superscript"/>
        </w:rPr>
        <w:t>-</w:t>
      </w:r>
      <w:r w:rsidR="00EC1DFC" w:rsidRPr="00C71C23">
        <w:rPr>
          <w:sz w:val="24"/>
          <w:vertAlign w:val="superscript"/>
        </w:rPr>
        <w:t>s</w:t>
      </w:r>
      <w:r w:rsidR="00EC1DFC" w:rsidRPr="00C71C23">
        <w:rPr>
          <w:rFonts w:hint="eastAsia"/>
          <w:sz w:val="24"/>
          <w:vertAlign w:val="superscript"/>
        </w:rPr>
        <w:t>l</w:t>
      </w:r>
      <w:r w:rsidR="00EC1DFC" w:rsidRPr="00C71C23">
        <w:rPr>
          <w:sz w:val="24"/>
          <w:vertAlign w:val="superscript"/>
        </w:rPr>
        <w:t>ope</w:t>
      </w:r>
      <w:r w:rsidR="00EC1DFC" w:rsidRPr="00C71C23">
        <w:rPr>
          <w:rFonts w:hint="eastAsia"/>
          <w:sz w:val="24"/>
          <w:vertAlign w:val="superscript"/>
        </w:rPr>
        <w:t>)</w:t>
      </w:r>
      <w:r w:rsidR="00EC1DFC" w:rsidRPr="00C71C23">
        <w:rPr>
          <w:sz w:val="24"/>
        </w:rPr>
        <w:t>”</w:t>
      </w:r>
      <w:r w:rsidR="00EC1DFC" w:rsidRPr="00C71C23">
        <w:rPr>
          <w:rFonts w:hint="eastAsia"/>
          <w:sz w:val="24"/>
        </w:rPr>
        <w:t>.</w:t>
      </w:r>
      <w:r w:rsidR="00EC1DFC" w:rsidRPr="00C71C23">
        <w:rPr>
          <w:sz w:val="24"/>
        </w:rPr>
        <w:t xml:space="preserve"> </w:t>
      </w:r>
      <w:r w:rsidR="009175DC" w:rsidRPr="00C71C23">
        <w:rPr>
          <w:rFonts w:hint="eastAsia"/>
          <w:sz w:val="24"/>
        </w:rPr>
        <w:t xml:space="preserve">Results showed that </w:t>
      </w:r>
      <w:r w:rsidR="00EF66C2" w:rsidRPr="00C71C23">
        <w:rPr>
          <w:rFonts w:eastAsiaTheme="minorEastAsia" w:hint="eastAsia"/>
          <w:kern w:val="0"/>
          <w:sz w:val="24"/>
        </w:rPr>
        <w:t>t</w:t>
      </w:r>
      <w:r w:rsidR="00EF66C2" w:rsidRPr="00C71C23">
        <w:rPr>
          <w:rFonts w:eastAsiaTheme="minorEastAsia"/>
          <w:kern w:val="0"/>
          <w:sz w:val="24"/>
        </w:rPr>
        <w:t xml:space="preserve">he amplification efficiency of each pair of primers </w:t>
      </w:r>
      <w:r w:rsidR="00EF66C2" w:rsidRPr="00C71C23">
        <w:rPr>
          <w:rFonts w:eastAsiaTheme="minorEastAsia" w:hint="eastAsia"/>
          <w:kern w:val="0"/>
          <w:sz w:val="24"/>
        </w:rPr>
        <w:t>were</w:t>
      </w:r>
      <w:r w:rsidR="00EF66C2" w:rsidRPr="00C71C23">
        <w:rPr>
          <w:rFonts w:eastAsiaTheme="minorEastAsia"/>
          <w:kern w:val="0"/>
          <w:sz w:val="24"/>
        </w:rPr>
        <w:t xml:space="preserve"> close to 2</w:t>
      </w:r>
      <w:r w:rsidR="00EF66C2" w:rsidRPr="00C71C23">
        <w:rPr>
          <w:rFonts w:eastAsiaTheme="minorEastAsia" w:hint="eastAsia"/>
          <w:kern w:val="0"/>
          <w:sz w:val="24"/>
        </w:rPr>
        <w:t xml:space="preserve"> </w:t>
      </w:r>
      <w:r w:rsidR="00001FF6" w:rsidRPr="00C71C23">
        <w:rPr>
          <w:sz w:val="24"/>
        </w:rPr>
        <w:t>ex</w:t>
      </w:r>
      <w:r w:rsidR="00EF66C2" w:rsidRPr="00C71C23">
        <w:rPr>
          <w:sz w:val="24"/>
        </w:rPr>
        <w:t>hibi</w:t>
      </w:r>
      <w:r w:rsidR="00EF66C2" w:rsidRPr="00C71C23">
        <w:rPr>
          <w:rFonts w:hint="eastAsia"/>
          <w:sz w:val="24"/>
        </w:rPr>
        <w:t>ting</w:t>
      </w:r>
      <w:r w:rsidR="002F6EAB" w:rsidRPr="00C71C23">
        <w:rPr>
          <w:sz w:val="24"/>
        </w:rPr>
        <w:t xml:space="preserve"> </w:t>
      </w:r>
      <w:r w:rsidR="002F6EAB" w:rsidRPr="00C71C23">
        <w:rPr>
          <w:rFonts w:hint="eastAsia"/>
          <w:sz w:val="24"/>
        </w:rPr>
        <w:t>the</w:t>
      </w:r>
      <w:r w:rsidR="00001FF6" w:rsidRPr="00C71C23">
        <w:rPr>
          <w:sz w:val="24"/>
        </w:rPr>
        <w:t xml:space="preserve"> strong linear trend.</w:t>
      </w:r>
    </w:p>
    <w:p w14:paraId="147B5C5E" w14:textId="77777777" w:rsidR="002F6EAB" w:rsidRPr="00C71C23" w:rsidRDefault="002F6EAB" w:rsidP="00174344">
      <w:pPr>
        <w:rPr>
          <w:b/>
        </w:rPr>
      </w:pPr>
    </w:p>
    <w:p w14:paraId="40BF39FD" w14:textId="77777777" w:rsidR="002F6EAB" w:rsidRPr="00C71C23" w:rsidRDefault="002F6EAB" w:rsidP="00174344">
      <w:pPr>
        <w:rPr>
          <w:b/>
        </w:rPr>
      </w:pPr>
    </w:p>
    <w:p w14:paraId="03207D8C" w14:textId="77777777" w:rsidR="002F6EAB" w:rsidRPr="00C71C23" w:rsidRDefault="002F6EAB" w:rsidP="00174344">
      <w:pPr>
        <w:rPr>
          <w:b/>
        </w:rPr>
      </w:pPr>
    </w:p>
    <w:p w14:paraId="107D2726" w14:textId="77777777" w:rsidR="002F6EAB" w:rsidRPr="00C71C23" w:rsidRDefault="002F6EAB" w:rsidP="00174344">
      <w:pPr>
        <w:rPr>
          <w:b/>
        </w:rPr>
      </w:pPr>
    </w:p>
    <w:p w14:paraId="10D0A52D" w14:textId="67DC4EAA" w:rsidR="00EF66C2" w:rsidRPr="00C71C23" w:rsidRDefault="006F1B4C" w:rsidP="00174344">
      <w:pPr>
        <w:rPr>
          <w:b/>
        </w:rPr>
      </w:pPr>
      <w:r w:rsidRPr="00C71C23">
        <w:rPr>
          <w:b/>
        </w:rPr>
        <w:lastRenderedPageBreak/>
        <w:t>Table S</w:t>
      </w:r>
      <w:r w:rsidRPr="00C71C23">
        <w:rPr>
          <w:rFonts w:hint="eastAsia"/>
          <w:b/>
        </w:rPr>
        <w:t xml:space="preserve">4. </w:t>
      </w:r>
      <w:r w:rsidR="00EF66C2" w:rsidRPr="00C71C23">
        <w:rPr>
          <w:rFonts w:hint="eastAsia"/>
          <w:b/>
        </w:rPr>
        <w:t xml:space="preserve">The </w:t>
      </w:r>
      <w:r w:rsidR="002F6EAB" w:rsidRPr="00C71C23">
        <w:rPr>
          <w:b/>
        </w:rPr>
        <w:t xml:space="preserve">cycle threshold (CT) values </w:t>
      </w:r>
      <w:r w:rsidR="00EF66C2" w:rsidRPr="00C71C23">
        <w:rPr>
          <w:rFonts w:hint="eastAsia"/>
          <w:b/>
        </w:rPr>
        <w:t xml:space="preserve">of the reference gene </w:t>
      </w:r>
      <w:proofErr w:type="spellStart"/>
      <w:r w:rsidR="00EF66C2" w:rsidRPr="00C71C23">
        <w:rPr>
          <w:rFonts w:hint="eastAsia"/>
          <w:b/>
          <w:i/>
        </w:rPr>
        <w:t>glyA</w:t>
      </w:r>
      <w:proofErr w:type="spellEnd"/>
      <w:r w:rsidR="00EF66C2" w:rsidRPr="00C71C23">
        <w:rPr>
          <w:rFonts w:hint="eastAsia"/>
          <w:b/>
        </w:rPr>
        <w:t xml:space="preserve"> in </w:t>
      </w:r>
      <w:proofErr w:type="spellStart"/>
      <w:r w:rsidR="00EF66C2" w:rsidRPr="00C71C23">
        <w:rPr>
          <w:rFonts w:hint="eastAsia"/>
          <w:b/>
        </w:rPr>
        <w:t>qRT</w:t>
      </w:r>
      <w:proofErr w:type="spellEnd"/>
      <w:r w:rsidR="00EF66C2" w:rsidRPr="00C71C23">
        <w:rPr>
          <w:rFonts w:hint="eastAsia"/>
          <w:b/>
        </w:rPr>
        <w:t>-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E3B60" w:rsidRPr="00C71C23" w14:paraId="1F1F47D4" w14:textId="77777777" w:rsidTr="008E3B60">
        <w:trPr>
          <w:trHeight w:val="378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CE99A" w14:textId="3AB40DA0" w:rsidR="008E3B60" w:rsidRPr="00C71C23" w:rsidRDefault="008E3B60" w:rsidP="008E3B60">
            <w:pPr>
              <w:jc w:val="center"/>
            </w:pPr>
            <w:r w:rsidRPr="00C71C23">
              <w:rPr>
                <w:sz w:val="24"/>
              </w:rPr>
              <w:t>Biological repeatabilit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A8A78" w14:textId="44A43B42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CT (WT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EE90C" w14:textId="6B8230C9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CT (</w:t>
            </w:r>
            <w:proofErr w:type="spellStart"/>
            <w:r w:rsidRPr="00C71C23">
              <w:rPr>
                <w:rFonts w:hint="eastAsia"/>
                <w:i/>
              </w:rPr>
              <w:t>flhF</w:t>
            </w:r>
            <w:proofErr w:type="spellEnd"/>
            <w:r w:rsidRPr="00C71C23">
              <w:rPr>
                <w:rFonts w:hint="eastAsia"/>
              </w:rPr>
              <w:t xml:space="preserve"> mutant)</w:t>
            </w:r>
          </w:p>
        </w:tc>
      </w:tr>
      <w:tr w:rsidR="008E3B60" w:rsidRPr="00C71C23" w14:paraId="3DBC5CBB" w14:textId="77777777" w:rsidTr="008E3B60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0E135B06" w14:textId="18D71DF1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1797A1D7" w14:textId="7971DF58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9.40115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2F287279" w14:textId="0E11822F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9.77988</w:t>
            </w:r>
          </w:p>
        </w:tc>
      </w:tr>
      <w:tr w:rsidR="008E3B60" w:rsidRPr="00C71C23" w14:paraId="7192B298" w14:textId="77777777" w:rsidTr="008E3B60">
        <w:tc>
          <w:tcPr>
            <w:tcW w:w="2840" w:type="dxa"/>
            <w:vAlign w:val="center"/>
          </w:tcPr>
          <w:p w14:paraId="7E3E446D" w14:textId="0FA46D5C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2</w:t>
            </w:r>
          </w:p>
        </w:tc>
        <w:tc>
          <w:tcPr>
            <w:tcW w:w="2841" w:type="dxa"/>
            <w:vAlign w:val="center"/>
          </w:tcPr>
          <w:p w14:paraId="35D40947" w14:textId="6B29EEA3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9.29575</w:t>
            </w:r>
          </w:p>
        </w:tc>
        <w:tc>
          <w:tcPr>
            <w:tcW w:w="2841" w:type="dxa"/>
            <w:vAlign w:val="center"/>
          </w:tcPr>
          <w:p w14:paraId="2274B00D" w14:textId="5EEECF71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9.31345</w:t>
            </w:r>
          </w:p>
        </w:tc>
      </w:tr>
      <w:tr w:rsidR="008E3B60" w:rsidRPr="00C71C23" w14:paraId="39B4B613" w14:textId="77777777" w:rsidTr="008E3B60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23DA6330" w14:textId="32042EDA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3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0C1BE68E" w14:textId="69F20CC8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8.92189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25689F51" w14:textId="7883387D" w:rsidR="008E3B60" w:rsidRPr="00C71C23" w:rsidRDefault="008E3B60" w:rsidP="008E3B60">
            <w:pPr>
              <w:jc w:val="center"/>
            </w:pPr>
            <w:r w:rsidRPr="00C71C23">
              <w:rPr>
                <w:rFonts w:hint="eastAsia"/>
              </w:rPr>
              <w:t>18.80881</w:t>
            </w:r>
          </w:p>
        </w:tc>
      </w:tr>
    </w:tbl>
    <w:p w14:paraId="533617BA" w14:textId="77777777" w:rsidR="008E3B60" w:rsidRPr="00C71C23" w:rsidRDefault="008E3B60" w:rsidP="00174344"/>
    <w:p w14:paraId="04509BCE" w14:textId="377F8B38" w:rsidR="00A0512C" w:rsidRPr="00C71C23" w:rsidRDefault="00EC09B9" w:rsidP="00174344">
      <w:r w:rsidRPr="00C71C23">
        <w:rPr>
          <w:noProof/>
        </w:rPr>
        <w:drawing>
          <wp:inline distT="0" distB="0" distL="0" distR="0" wp14:anchorId="60F4E509" wp14:editId="2E0379B0">
            <wp:extent cx="2549495" cy="15240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3410" cy="1526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C23">
        <w:rPr>
          <w:noProof/>
        </w:rPr>
        <w:drawing>
          <wp:inline distT="0" distB="0" distL="0" distR="0" wp14:anchorId="35659B56" wp14:editId="1604FB73">
            <wp:extent cx="2600325" cy="153182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00000" cy="1531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CA402" w14:textId="2F42E96B" w:rsidR="00EC09B9" w:rsidRPr="00C71C23" w:rsidRDefault="00EC09B9" w:rsidP="00174344">
      <w:r w:rsidRPr="00C71C23">
        <w:rPr>
          <w:noProof/>
        </w:rPr>
        <w:drawing>
          <wp:inline distT="0" distB="0" distL="0" distR="0" wp14:anchorId="601DFF16" wp14:editId="79CFCCF3">
            <wp:extent cx="2535922" cy="1579517"/>
            <wp:effectExtent l="0" t="0" r="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37913" cy="1580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C23">
        <w:rPr>
          <w:noProof/>
        </w:rPr>
        <w:drawing>
          <wp:inline distT="0" distB="0" distL="0" distR="0" wp14:anchorId="6F09D4E8" wp14:editId="6739CB8E">
            <wp:extent cx="2622396" cy="1581150"/>
            <wp:effectExtent l="0" t="0" r="698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22737" cy="158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177C0" w14:textId="017D7AF4" w:rsidR="00EC09B9" w:rsidRPr="00C71C23" w:rsidRDefault="00EC09B9" w:rsidP="00EC09B9">
      <w:pPr>
        <w:jc w:val="center"/>
      </w:pPr>
      <w:r w:rsidRPr="00C71C23">
        <w:rPr>
          <w:noProof/>
        </w:rPr>
        <w:drawing>
          <wp:inline distT="0" distB="0" distL="0" distR="0" wp14:anchorId="45E28748" wp14:editId="1E6CA82E">
            <wp:extent cx="2914650" cy="1765134"/>
            <wp:effectExtent l="0" t="0" r="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15943" cy="1765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5D28E" w14:textId="232AEC7F" w:rsidR="00A0512C" w:rsidRPr="00C71C23" w:rsidRDefault="00A0512C" w:rsidP="001B2361">
      <w:pPr>
        <w:jc w:val="center"/>
      </w:pPr>
    </w:p>
    <w:p w14:paraId="7A1B4535" w14:textId="77777777" w:rsidR="00DD1F8D" w:rsidRPr="00C71C23" w:rsidRDefault="00DD1F8D" w:rsidP="00A0512C">
      <w:pPr>
        <w:jc w:val="left"/>
      </w:pPr>
    </w:p>
    <w:p w14:paraId="033B083B" w14:textId="3574D570" w:rsidR="001B2361" w:rsidRPr="00C71C23" w:rsidRDefault="001B2361" w:rsidP="00EC09B9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r w:rsidRPr="00C71C23">
        <w:rPr>
          <w:rFonts w:eastAsiaTheme="minorEastAsia"/>
          <w:b/>
          <w:kern w:val="0"/>
          <w:sz w:val="24"/>
        </w:rPr>
        <w:t xml:space="preserve">Fig. </w:t>
      </w:r>
      <w:r w:rsidRPr="00C71C23">
        <w:rPr>
          <w:rFonts w:eastAsiaTheme="minorEastAsia" w:hint="eastAsia"/>
          <w:b/>
          <w:kern w:val="0"/>
          <w:sz w:val="24"/>
        </w:rPr>
        <w:t>S</w:t>
      </w:r>
      <w:r w:rsidR="00FD61B8" w:rsidRPr="00C71C23">
        <w:rPr>
          <w:rFonts w:eastAsiaTheme="minorEastAsia" w:hint="eastAsia"/>
          <w:b/>
          <w:kern w:val="0"/>
          <w:sz w:val="24"/>
        </w:rPr>
        <w:t>2</w:t>
      </w:r>
      <w:r w:rsidRPr="00C71C23">
        <w:rPr>
          <w:rFonts w:eastAsiaTheme="minorEastAsia"/>
          <w:b/>
          <w:kern w:val="0"/>
          <w:sz w:val="24"/>
        </w:rPr>
        <w:t xml:space="preserve">. </w:t>
      </w:r>
      <w:r w:rsidR="008F1CD9" w:rsidRPr="00C71C23">
        <w:rPr>
          <w:rFonts w:eastAsiaTheme="minorEastAsia"/>
          <w:b/>
          <w:kern w:val="0"/>
          <w:sz w:val="24"/>
        </w:rPr>
        <w:t xml:space="preserve">EMSA analysis of FlhF </w:t>
      </w:r>
      <w:r w:rsidR="008F5FCC" w:rsidRPr="00C71C23">
        <w:rPr>
          <w:rFonts w:eastAsiaTheme="minorEastAsia" w:hint="eastAsia"/>
          <w:b/>
          <w:kern w:val="0"/>
          <w:sz w:val="24"/>
        </w:rPr>
        <w:t>with</w:t>
      </w:r>
      <w:r w:rsidR="008F1CD9" w:rsidRPr="00C71C23">
        <w:rPr>
          <w:rFonts w:eastAsiaTheme="minorEastAsia"/>
          <w:b/>
          <w:kern w:val="0"/>
          <w:sz w:val="24"/>
        </w:rPr>
        <w:t xml:space="preserve"> the </w:t>
      </w:r>
      <w:r w:rsidR="008F5FCC" w:rsidRPr="00C71C23">
        <w:rPr>
          <w:rFonts w:eastAsiaTheme="minorEastAsia"/>
          <w:b/>
          <w:kern w:val="0"/>
          <w:sz w:val="24"/>
        </w:rPr>
        <w:t>promoter</w:t>
      </w:r>
      <w:r w:rsidR="008F5FCC" w:rsidRPr="00C71C23">
        <w:rPr>
          <w:rFonts w:eastAsiaTheme="minorEastAsia" w:hint="eastAsia"/>
          <w:b/>
          <w:kern w:val="0"/>
          <w:sz w:val="24"/>
        </w:rPr>
        <w:t>s</w:t>
      </w:r>
      <w:r w:rsidR="008F5FCC" w:rsidRPr="00C71C23">
        <w:rPr>
          <w:rFonts w:eastAsiaTheme="minorEastAsia"/>
          <w:b/>
          <w:kern w:val="0"/>
          <w:sz w:val="24"/>
        </w:rPr>
        <w:t xml:space="preserve"> </w:t>
      </w:r>
      <w:r w:rsidR="008F5FCC" w:rsidRPr="00C71C23">
        <w:rPr>
          <w:rFonts w:eastAsiaTheme="minorEastAsia" w:hint="eastAsia"/>
          <w:b/>
          <w:kern w:val="0"/>
          <w:sz w:val="24"/>
        </w:rPr>
        <w:t xml:space="preserve">of </w:t>
      </w:r>
      <w:proofErr w:type="spellStart"/>
      <w:r w:rsidR="008F5FCC" w:rsidRPr="00C71C23">
        <w:rPr>
          <w:rFonts w:eastAsiaTheme="minorEastAsia"/>
          <w:b/>
          <w:i/>
          <w:kern w:val="0"/>
          <w:sz w:val="24"/>
        </w:rPr>
        <w:t>fliK</w:t>
      </w:r>
      <w:proofErr w:type="spellEnd"/>
      <w:r w:rsidR="008F5FCC" w:rsidRPr="00C71C23">
        <w:rPr>
          <w:rFonts w:eastAsiaTheme="minorEastAsia"/>
          <w:b/>
          <w:i/>
          <w:kern w:val="0"/>
          <w:sz w:val="24"/>
        </w:rPr>
        <w:t xml:space="preserve">, </w:t>
      </w:r>
      <w:proofErr w:type="spellStart"/>
      <w:r w:rsidR="008F5FCC" w:rsidRPr="00C71C23">
        <w:rPr>
          <w:rFonts w:eastAsiaTheme="minorEastAsia"/>
          <w:b/>
          <w:i/>
          <w:kern w:val="0"/>
          <w:sz w:val="24"/>
        </w:rPr>
        <w:t>flaB</w:t>
      </w:r>
      <w:proofErr w:type="spellEnd"/>
      <w:r w:rsidR="008F5FCC" w:rsidRPr="00C71C23">
        <w:rPr>
          <w:rFonts w:eastAsiaTheme="minorEastAsia"/>
          <w:b/>
          <w:i/>
          <w:kern w:val="0"/>
          <w:sz w:val="24"/>
        </w:rPr>
        <w:t xml:space="preserve">, </w:t>
      </w:r>
      <w:proofErr w:type="spellStart"/>
      <w:r w:rsidR="008F5FCC" w:rsidRPr="00C71C23">
        <w:rPr>
          <w:rFonts w:eastAsiaTheme="minorEastAsia"/>
          <w:b/>
          <w:i/>
          <w:kern w:val="0"/>
          <w:sz w:val="24"/>
        </w:rPr>
        <w:t>flgE</w:t>
      </w:r>
      <w:proofErr w:type="spellEnd"/>
      <w:r w:rsidR="008F5FCC" w:rsidRPr="00C71C23">
        <w:rPr>
          <w:rFonts w:eastAsiaTheme="minorEastAsia"/>
          <w:b/>
          <w:i/>
          <w:kern w:val="0"/>
          <w:sz w:val="24"/>
        </w:rPr>
        <w:t xml:space="preserve">, </w:t>
      </w:r>
      <w:proofErr w:type="spellStart"/>
      <w:r w:rsidR="008F5FCC" w:rsidRPr="00C71C23">
        <w:rPr>
          <w:rFonts w:eastAsiaTheme="minorEastAsia"/>
          <w:b/>
          <w:i/>
          <w:kern w:val="0"/>
          <w:sz w:val="24"/>
        </w:rPr>
        <w:t>flaA</w:t>
      </w:r>
      <w:proofErr w:type="spellEnd"/>
      <w:r w:rsidR="008F5FCC" w:rsidRPr="00C71C23">
        <w:rPr>
          <w:rFonts w:eastAsiaTheme="minorEastAsia"/>
          <w:b/>
          <w:i/>
          <w:kern w:val="0"/>
          <w:sz w:val="24"/>
        </w:rPr>
        <w:t xml:space="preserve">, </w:t>
      </w:r>
      <w:proofErr w:type="spellStart"/>
      <w:r w:rsidR="008F5FCC" w:rsidRPr="00C71C23">
        <w:rPr>
          <w:rFonts w:eastAsiaTheme="minorEastAsia"/>
          <w:b/>
          <w:i/>
          <w:kern w:val="0"/>
          <w:sz w:val="24"/>
        </w:rPr>
        <w:t>flgL</w:t>
      </w:r>
      <w:proofErr w:type="spellEnd"/>
      <w:r w:rsidR="008F5FCC" w:rsidRPr="00C71C23">
        <w:rPr>
          <w:rFonts w:eastAsiaTheme="minorEastAsia"/>
          <w:b/>
          <w:kern w:val="0"/>
          <w:sz w:val="24"/>
        </w:rPr>
        <w:t>.</w:t>
      </w:r>
    </w:p>
    <w:p w14:paraId="0AB76A39" w14:textId="22D95A96" w:rsidR="00BA5945" w:rsidRPr="00C71C23" w:rsidRDefault="001B2361" w:rsidP="00EC09B9">
      <w:pPr>
        <w:spacing w:line="480" w:lineRule="auto"/>
        <w:rPr>
          <w:sz w:val="24"/>
        </w:rPr>
      </w:pPr>
      <w:r w:rsidRPr="00C71C23">
        <w:rPr>
          <w:sz w:val="24"/>
        </w:rPr>
        <w:t xml:space="preserve">The fluorescently labeled DNA probes of the </w:t>
      </w:r>
      <w:r w:rsidR="008F5FCC" w:rsidRPr="00C71C23">
        <w:rPr>
          <w:rFonts w:hint="eastAsia"/>
          <w:iCs/>
        </w:rPr>
        <w:t xml:space="preserve">gene </w:t>
      </w:r>
      <w:r w:rsidRPr="00C71C23">
        <w:rPr>
          <w:sz w:val="24"/>
        </w:rPr>
        <w:t xml:space="preserve">promoter were incubated with purified FlhF-6His at different concentrations. </w:t>
      </w:r>
      <w:r w:rsidR="008F5FCC" w:rsidRPr="00C71C23">
        <w:rPr>
          <w:rFonts w:hint="eastAsia"/>
          <w:sz w:val="24"/>
        </w:rPr>
        <w:t xml:space="preserve">(A) The promoter of </w:t>
      </w:r>
      <w:proofErr w:type="spellStart"/>
      <w:r w:rsidR="008F5FCC" w:rsidRPr="00C71C23">
        <w:rPr>
          <w:rFonts w:hint="eastAsia"/>
          <w:i/>
          <w:sz w:val="24"/>
        </w:rPr>
        <w:t>fliK</w:t>
      </w:r>
      <w:proofErr w:type="spellEnd"/>
      <w:r w:rsidR="008F5FCC" w:rsidRPr="00C71C23">
        <w:rPr>
          <w:rFonts w:hint="eastAsia"/>
          <w:sz w:val="24"/>
        </w:rPr>
        <w:t xml:space="preserve">; (B)  </w:t>
      </w:r>
      <w:proofErr w:type="spellStart"/>
      <w:r w:rsidR="008F5FCC" w:rsidRPr="00C71C23">
        <w:rPr>
          <w:rFonts w:hint="eastAsia"/>
          <w:i/>
          <w:sz w:val="24"/>
        </w:rPr>
        <w:t>flaB</w:t>
      </w:r>
      <w:proofErr w:type="spellEnd"/>
      <w:r w:rsidR="008F5FCC" w:rsidRPr="00C71C23">
        <w:rPr>
          <w:rFonts w:hint="eastAsia"/>
          <w:sz w:val="24"/>
        </w:rPr>
        <w:t xml:space="preserve">; (C)  </w:t>
      </w:r>
      <w:proofErr w:type="spellStart"/>
      <w:r w:rsidR="008F5FCC" w:rsidRPr="00C71C23">
        <w:rPr>
          <w:rFonts w:hint="eastAsia"/>
          <w:i/>
          <w:sz w:val="24"/>
        </w:rPr>
        <w:t>flgE</w:t>
      </w:r>
      <w:proofErr w:type="spellEnd"/>
      <w:r w:rsidR="008F5FCC" w:rsidRPr="00C71C23">
        <w:rPr>
          <w:rFonts w:hint="eastAsia"/>
          <w:sz w:val="24"/>
        </w:rPr>
        <w:t xml:space="preserve">; (D)  </w:t>
      </w:r>
      <w:proofErr w:type="spellStart"/>
      <w:r w:rsidR="008F5FCC" w:rsidRPr="00C71C23">
        <w:rPr>
          <w:rFonts w:hint="eastAsia"/>
          <w:i/>
          <w:sz w:val="24"/>
        </w:rPr>
        <w:t>flaA</w:t>
      </w:r>
      <w:proofErr w:type="spellEnd"/>
      <w:r w:rsidR="008F5FCC" w:rsidRPr="00C71C23">
        <w:rPr>
          <w:rFonts w:hint="eastAsia"/>
          <w:sz w:val="24"/>
        </w:rPr>
        <w:t xml:space="preserve">; (E)  </w:t>
      </w:r>
      <w:proofErr w:type="spellStart"/>
      <w:r w:rsidR="008F5FCC" w:rsidRPr="00C71C23">
        <w:rPr>
          <w:rFonts w:hint="eastAsia"/>
          <w:i/>
          <w:sz w:val="24"/>
        </w:rPr>
        <w:t>flgL</w:t>
      </w:r>
      <w:proofErr w:type="spellEnd"/>
      <w:r w:rsidR="008F5FCC" w:rsidRPr="00C71C23">
        <w:rPr>
          <w:rFonts w:hint="eastAsia"/>
          <w:sz w:val="24"/>
        </w:rPr>
        <w:t xml:space="preserve">. </w:t>
      </w:r>
      <w:r w:rsidR="00440495" w:rsidRPr="00C71C23">
        <w:rPr>
          <w:sz w:val="24"/>
        </w:rPr>
        <w:t xml:space="preserve">Each reaction was </w:t>
      </w:r>
      <w:r w:rsidR="00440495" w:rsidRPr="00C71C23">
        <w:rPr>
          <w:rFonts w:hint="eastAsia"/>
          <w:sz w:val="24"/>
        </w:rPr>
        <w:t xml:space="preserve">verified to be specific by adding 10-fold non-specific </w:t>
      </w:r>
      <w:r w:rsidR="00440495" w:rsidRPr="00C71C23">
        <w:rPr>
          <w:sz w:val="24"/>
        </w:rPr>
        <w:t>competitor (Poly(</w:t>
      </w:r>
      <w:proofErr w:type="spellStart"/>
      <w:proofErr w:type="gramStart"/>
      <w:r w:rsidR="00440495" w:rsidRPr="00C71C23">
        <w:rPr>
          <w:sz w:val="24"/>
        </w:rPr>
        <w:t>dI:dC</w:t>
      </w:r>
      <w:proofErr w:type="spellEnd"/>
      <w:proofErr w:type="gramEnd"/>
      <w:r w:rsidR="00440495" w:rsidRPr="00C71C23">
        <w:rPr>
          <w:sz w:val="24"/>
        </w:rPr>
        <w:t>))</w:t>
      </w:r>
      <w:r w:rsidR="00440495" w:rsidRPr="00C71C23">
        <w:rPr>
          <w:rFonts w:hint="eastAsia"/>
          <w:sz w:val="24"/>
        </w:rPr>
        <w:t>.</w:t>
      </w:r>
      <w:r w:rsidR="00F24DF1" w:rsidRPr="00C71C23">
        <w:rPr>
          <w:rFonts w:hint="eastAsia"/>
          <w:sz w:val="24"/>
        </w:rPr>
        <w:t xml:space="preserve"> </w:t>
      </w:r>
      <w:r w:rsidR="00F06825" w:rsidRPr="00C71C23">
        <w:rPr>
          <w:sz w:val="24"/>
        </w:rPr>
        <w:t xml:space="preserve">For a negative control, synthesized </w:t>
      </w:r>
      <w:r w:rsidR="00F06825" w:rsidRPr="00C71C23">
        <w:rPr>
          <w:sz w:val="24"/>
        </w:rPr>
        <w:lastRenderedPageBreak/>
        <w:t xml:space="preserve">His-tag was incubated with </w:t>
      </w:r>
      <w:proofErr w:type="spellStart"/>
      <w:r w:rsidR="00F06825" w:rsidRPr="00C71C23">
        <w:rPr>
          <w:sz w:val="24"/>
        </w:rPr>
        <w:t>flgI</w:t>
      </w:r>
      <w:proofErr w:type="spellEnd"/>
      <w:r w:rsidR="00F06825" w:rsidRPr="00C71C23">
        <w:rPr>
          <w:sz w:val="24"/>
        </w:rPr>
        <w:t xml:space="preserve"> promoter, denoted as negative control (NC). For positive controls, </w:t>
      </w:r>
      <w:proofErr w:type="spellStart"/>
      <w:r w:rsidR="00F06825" w:rsidRPr="00C71C23">
        <w:rPr>
          <w:sz w:val="24"/>
        </w:rPr>
        <w:t>cmeA</w:t>
      </w:r>
      <w:proofErr w:type="spellEnd"/>
      <w:r w:rsidR="00F06825" w:rsidRPr="00C71C23">
        <w:rPr>
          <w:sz w:val="24"/>
        </w:rPr>
        <w:t xml:space="preserve"> promoter was incubated with the purified </w:t>
      </w:r>
      <w:proofErr w:type="spellStart"/>
      <w:r w:rsidR="00F06825" w:rsidRPr="00C71C23">
        <w:rPr>
          <w:sz w:val="24"/>
        </w:rPr>
        <w:t>CmeR</w:t>
      </w:r>
      <w:proofErr w:type="spellEnd"/>
      <w:r w:rsidR="00F06825" w:rsidRPr="00C71C23">
        <w:rPr>
          <w:sz w:val="24"/>
        </w:rPr>
        <w:t xml:space="preserve"> protein, and </w:t>
      </w:r>
      <w:proofErr w:type="spellStart"/>
      <w:r w:rsidR="00F06825" w:rsidRPr="00C71C23">
        <w:rPr>
          <w:sz w:val="24"/>
        </w:rPr>
        <w:t>cmeA</w:t>
      </w:r>
      <w:proofErr w:type="spellEnd"/>
      <w:r w:rsidR="00F06825" w:rsidRPr="00C71C23">
        <w:rPr>
          <w:sz w:val="24"/>
        </w:rPr>
        <w:t xml:space="preserve"> promoter alone, denoted as positive control (PC). The “+” symbol indicates the presence of FlhF-6His. </w:t>
      </w:r>
      <w:r w:rsidR="008F5FCC" w:rsidRPr="00C71C23">
        <w:rPr>
          <w:rFonts w:hint="eastAsia"/>
          <w:sz w:val="24"/>
        </w:rPr>
        <w:t>Results showed that FlhF did not bind to their promoters.</w:t>
      </w:r>
    </w:p>
    <w:p w14:paraId="3972B552" w14:textId="77777777" w:rsidR="003A10CF" w:rsidRPr="00C71C23" w:rsidRDefault="003A10CF" w:rsidP="00BA5945">
      <w:pPr>
        <w:jc w:val="left"/>
        <w:rPr>
          <w:sz w:val="24"/>
        </w:rPr>
      </w:pPr>
    </w:p>
    <w:p w14:paraId="00A2E67F" w14:textId="256B5139" w:rsidR="00BA5945" w:rsidRPr="00C71C23" w:rsidRDefault="00F24DF1" w:rsidP="0081558B">
      <w:pPr>
        <w:jc w:val="center"/>
        <w:rPr>
          <w:sz w:val="24"/>
        </w:rPr>
      </w:pPr>
      <w:r w:rsidRPr="00C71C23">
        <w:rPr>
          <w:noProof/>
        </w:rPr>
        <w:drawing>
          <wp:inline distT="0" distB="0" distL="0" distR="0" wp14:anchorId="2117B00E" wp14:editId="3C24690D">
            <wp:extent cx="2806996" cy="17530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13141" cy="1756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146EB" w14:textId="7D71E04B" w:rsidR="008F1CD9" w:rsidRPr="00C71C23" w:rsidRDefault="008F1CD9" w:rsidP="00EC09B9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bookmarkStart w:id="4" w:name="OLE_LINK9"/>
      <w:r w:rsidRPr="00C71C23">
        <w:rPr>
          <w:rFonts w:eastAsiaTheme="minorEastAsia"/>
          <w:b/>
          <w:kern w:val="0"/>
          <w:sz w:val="24"/>
        </w:rPr>
        <w:t xml:space="preserve">Fig. </w:t>
      </w:r>
      <w:r w:rsidRPr="00C71C23">
        <w:rPr>
          <w:rFonts w:eastAsiaTheme="minorEastAsia" w:hint="eastAsia"/>
          <w:b/>
          <w:kern w:val="0"/>
          <w:sz w:val="24"/>
        </w:rPr>
        <w:t>S</w:t>
      </w:r>
      <w:r w:rsidR="00FD61B8" w:rsidRPr="00C71C23">
        <w:rPr>
          <w:rFonts w:eastAsiaTheme="minorEastAsia" w:hint="eastAsia"/>
          <w:b/>
          <w:kern w:val="0"/>
          <w:sz w:val="24"/>
        </w:rPr>
        <w:t>3</w:t>
      </w:r>
      <w:r w:rsidRPr="00C71C23">
        <w:rPr>
          <w:rFonts w:eastAsiaTheme="minorEastAsia"/>
          <w:b/>
          <w:kern w:val="0"/>
          <w:sz w:val="24"/>
        </w:rPr>
        <w:t>.</w:t>
      </w:r>
      <w:bookmarkEnd w:id="4"/>
      <w:r w:rsidRPr="00C71C23">
        <w:rPr>
          <w:rFonts w:eastAsiaTheme="minorEastAsia"/>
          <w:b/>
          <w:kern w:val="0"/>
          <w:sz w:val="24"/>
        </w:rPr>
        <w:t xml:space="preserve"> Fold enrichment of the </w:t>
      </w:r>
      <w:proofErr w:type="spellStart"/>
      <w:r w:rsidRPr="00C71C23">
        <w:rPr>
          <w:rFonts w:eastAsiaTheme="minorEastAsia"/>
          <w:b/>
          <w:i/>
          <w:kern w:val="0"/>
          <w:sz w:val="24"/>
        </w:rPr>
        <w:t>fl</w:t>
      </w:r>
      <w:r w:rsidRPr="00C71C23">
        <w:rPr>
          <w:rFonts w:eastAsiaTheme="minorEastAsia" w:hint="eastAsia"/>
          <w:b/>
          <w:i/>
          <w:kern w:val="0"/>
          <w:sz w:val="24"/>
        </w:rPr>
        <w:t>aB</w:t>
      </w:r>
      <w:proofErr w:type="spellEnd"/>
      <w:r w:rsidRPr="00C71C23">
        <w:rPr>
          <w:rFonts w:eastAsiaTheme="minorEastAsia"/>
          <w:b/>
          <w:kern w:val="0"/>
          <w:sz w:val="24"/>
        </w:rPr>
        <w:t xml:space="preserve"> promoter in </w:t>
      </w:r>
      <w:proofErr w:type="spellStart"/>
      <w:r w:rsidRPr="00C71C23">
        <w:rPr>
          <w:rFonts w:eastAsiaTheme="minorEastAsia"/>
          <w:b/>
          <w:kern w:val="0"/>
          <w:sz w:val="24"/>
        </w:rPr>
        <w:t>ChIP</w:t>
      </w:r>
      <w:proofErr w:type="spellEnd"/>
      <w:r w:rsidRPr="00C71C23">
        <w:rPr>
          <w:rFonts w:eastAsiaTheme="minorEastAsia"/>
          <w:b/>
          <w:kern w:val="0"/>
          <w:sz w:val="24"/>
        </w:rPr>
        <w:t xml:space="preserve"> samples, as measured via </w:t>
      </w:r>
      <w:proofErr w:type="spellStart"/>
      <w:r w:rsidRPr="00C71C23">
        <w:rPr>
          <w:rFonts w:eastAsiaTheme="minorEastAsia"/>
          <w:b/>
          <w:kern w:val="0"/>
          <w:sz w:val="24"/>
        </w:rPr>
        <w:t>ChIP</w:t>
      </w:r>
      <w:proofErr w:type="spellEnd"/>
      <w:r w:rsidRPr="00C71C23">
        <w:rPr>
          <w:rFonts w:eastAsiaTheme="minorEastAsia"/>
          <w:b/>
          <w:kern w:val="0"/>
          <w:sz w:val="24"/>
        </w:rPr>
        <w:t>-qPCR.</w:t>
      </w:r>
    </w:p>
    <w:p w14:paraId="08BA625E" w14:textId="77777777" w:rsidR="00BA5945" w:rsidRPr="00C71C23" w:rsidRDefault="008F1CD9" w:rsidP="00EC09B9">
      <w:pPr>
        <w:autoSpaceDE w:val="0"/>
        <w:autoSpaceDN w:val="0"/>
        <w:adjustRightInd w:val="0"/>
        <w:spacing w:line="480" w:lineRule="auto"/>
        <w:rPr>
          <w:sz w:val="24"/>
        </w:rPr>
      </w:pPr>
      <w:r w:rsidRPr="00C71C23">
        <w:rPr>
          <w:rFonts w:hint="eastAsia"/>
          <w:sz w:val="24"/>
        </w:rPr>
        <w:t>G</w:t>
      </w:r>
      <w:r w:rsidRPr="00C71C23">
        <w:rPr>
          <w:sz w:val="24"/>
        </w:rPr>
        <w:t xml:space="preserve">enome fragments isolated from wild-type and overexpression </w:t>
      </w:r>
      <w:r w:rsidRPr="00C71C23">
        <w:rPr>
          <w:rFonts w:hint="eastAsia"/>
          <w:sz w:val="24"/>
        </w:rPr>
        <w:t xml:space="preserve">strains </w:t>
      </w:r>
      <w:r w:rsidRPr="00C71C23">
        <w:rPr>
          <w:sz w:val="24"/>
        </w:rPr>
        <w:t>were immunoprecipitated with</w:t>
      </w:r>
      <w:r w:rsidRPr="00C71C23">
        <w:t xml:space="preserve"> </w:t>
      </w:r>
      <w:r w:rsidRPr="00C71C23">
        <w:rPr>
          <w:rFonts w:hint="eastAsia"/>
          <w:sz w:val="24"/>
        </w:rPr>
        <w:t>c</w:t>
      </w:r>
      <w:r w:rsidRPr="00C71C23">
        <w:rPr>
          <w:sz w:val="24"/>
        </w:rPr>
        <w:t xml:space="preserve">orresponding antibodies, and analyzed by real-time PCR using primer sets corresponding to transcriptional start site regions of </w:t>
      </w:r>
      <w:r w:rsidRPr="00C71C23">
        <w:rPr>
          <w:rFonts w:hint="eastAsia"/>
          <w:sz w:val="24"/>
        </w:rPr>
        <w:t>the</w:t>
      </w:r>
      <w:r w:rsidRPr="00C71C23">
        <w:rPr>
          <w:sz w:val="24"/>
        </w:rPr>
        <w:t xml:space="preserve"> </w:t>
      </w:r>
      <w:proofErr w:type="spellStart"/>
      <w:r w:rsidRPr="00C71C23">
        <w:rPr>
          <w:rFonts w:hint="eastAsia"/>
          <w:i/>
          <w:sz w:val="24"/>
        </w:rPr>
        <w:t>flaB</w:t>
      </w:r>
      <w:proofErr w:type="spellEnd"/>
      <w:r w:rsidRPr="00C71C23">
        <w:rPr>
          <w:sz w:val="24"/>
        </w:rPr>
        <w:t xml:space="preserve">. For </w:t>
      </w:r>
      <w:proofErr w:type="spellStart"/>
      <w:r w:rsidRPr="00C71C23">
        <w:rPr>
          <w:sz w:val="24"/>
        </w:rPr>
        <w:t>ChIP</w:t>
      </w:r>
      <w:proofErr w:type="spellEnd"/>
      <w:r w:rsidRPr="00C71C23">
        <w:rPr>
          <w:sz w:val="24"/>
        </w:rPr>
        <w:t xml:space="preserve">-qPCR experiments, untreated chromatin was </w:t>
      </w:r>
      <w:proofErr w:type="spellStart"/>
      <w:r w:rsidRPr="00C71C23">
        <w:rPr>
          <w:sz w:val="24"/>
        </w:rPr>
        <w:t>decrosslinked</w:t>
      </w:r>
      <w:proofErr w:type="spellEnd"/>
      <w:r w:rsidRPr="00C71C23">
        <w:rPr>
          <w:sz w:val="24"/>
        </w:rPr>
        <w:t xml:space="preserve"> and purified by boiling for use as an "input" control. The relative enrichment of the candidate gene promoter was performed by </w:t>
      </w:r>
      <w:proofErr w:type="spellStart"/>
      <w:r w:rsidRPr="00C71C23">
        <w:rPr>
          <w:sz w:val="24"/>
        </w:rPr>
        <w:t>qRT</w:t>
      </w:r>
      <w:proofErr w:type="spellEnd"/>
      <w:r w:rsidRPr="00C71C23">
        <w:rPr>
          <w:sz w:val="24"/>
        </w:rPr>
        <w:t>-PCR and represents the value of immunoprecipitation. These values were normalized to values obtained using each promoter of the unlabeled wild type precipitate to account for non-specific enrichment. Results represent mean enrichment as measured by qPCR in at least three biological replicate experiments.</w:t>
      </w:r>
      <w:r w:rsidRPr="00C71C23">
        <w:rPr>
          <w:rFonts w:hint="eastAsia"/>
          <w:sz w:val="24"/>
        </w:rPr>
        <w:t xml:space="preserve"> </w:t>
      </w:r>
      <w:r w:rsidRPr="00C71C23">
        <w:rPr>
          <w:sz w:val="24"/>
        </w:rPr>
        <w:t xml:space="preserve">Data are presented as mean </w:t>
      </w:r>
      <w:r w:rsidRPr="00C71C23">
        <w:rPr>
          <w:sz w:val="24"/>
          <w:u w:val="single"/>
        </w:rPr>
        <w:t>+</w:t>
      </w:r>
      <w:r w:rsidRPr="00C71C23">
        <w:rPr>
          <w:sz w:val="24"/>
        </w:rPr>
        <w:t xml:space="preserve"> SD. Data were </w:t>
      </w:r>
      <w:proofErr w:type="spellStart"/>
      <w:r w:rsidRPr="00C71C23">
        <w:rPr>
          <w:sz w:val="24"/>
        </w:rPr>
        <w:t>analysed</w:t>
      </w:r>
      <w:proofErr w:type="spellEnd"/>
      <w:r w:rsidRPr="00C71C23">
        <w:rPr>
          <w:sz w:val="24"/>
        </w:rPr>
        <w:t xml:space="preserve"> by one-sample t-test (*P&lt; 0.05, **P&lt; 0.01, ***P&lt; 0.001) to estimate the significance of </w:t>
      </w:r>
      <w:r w:rsidRPr="00C71C23">
        <w:rPr>
          <w:sz w:val="24"/>
        </w:rPr>
        <w:lastRenderedPageBreak/>
        <w:t xml:space="preserve">fold change between </w:t>
      </w:r>
      <w:proofErr w:type="spellStart"/>
      <w:r w:rsidRPr="00C71C23">
        <w:rPr>
          <w:sz w:val="24"/>
        </w:rPr>
        <w:t>FlhF-ChIP</w:t>
      </w:r>
      <w:proofErr w:type="spellEnd"/>
      <w:r w:rsidRPr="00C71C23">
        <w:rPr>
          <w:sz w:val="24"/>
        </w:rPr>
        <w:t xml:space="preserve"> samples and IgG control samples</w:t>
      </w:r>
      <w:r w:rsidRPr="00C71C23">
        <w:rPr>
          <w:rFonts w:hint="eastAsia"/>
          <w:sz w:val="24"/>
        </w:rPr>
        <w:t>.</w:t>
      </w:r>
      <w:r w:rsidR="00BA5945" w:rsidRPr="00C71C23">
        <w:rPr>
          <w:i/>
          <w:sz w:val="24"/>
        </w:rPr>
        <w:t xml:space="preserve"> </w:t>
      </w:r>
      <w:r w:rsidR="00BA5945" w:rsidRPr="00C71C23">
        <w:rPr>
          <w:rFonts w:hint="eastAsia"/>
          <w:sz w:val="24"/>
        </w:rPr>
        <w:t>The results show t</w:t>
      </w:r>
      <w:r w:rsidR="00BA5945" w:rsidRPr="00C71C23">
        <w:rPr>
          <w:sz w:val="24"/>
        </w:rPr>
        <w:t>he promoter</w:t>
      </w:r>
      <w:r w:rsidR="00BA5945" w:rsidRPr="00C71C23">
        <w:rPr>
          <w:rFonts w:hint="eastAsia"/>
          <w:sz w:val="24"/>
        </w:rPr>
        <w:t xml:space="preserve"> of</w:t>
      </w:r>
      <w:r w:rsidR="00BA5945" w:rsidRPr="00C71C23">
        <w:rPr>
          <w:sz w:val="24"/>
        </w:rPr>
        <w:t xml:space="preserve"> </w:t>
      </w:r>
      <w:proofErr w:type="spellStart"/>
      <w:r w:rsidR="00BA5945" w:rsidRPr="00C71C23">
        <w:rPr>
          <w:i/>
          <w:sz w:val="24"/>
        </w:rPr>
        <w:t>flaB</w:t>
      </w:r>
      <w:proofErr w:type="spellEnd"/>
      <w:r w:rsidR="00BA5945" w:rsidRPr="00C71C23">
        <w:rPr>
          <w:sz w:val="24"/>
        </w:rPr>
        <w:t xml:space="preserve"> was not enriched in the </w:t>
      </w:r>
      <w:proofErr w:type="spellStart"/>
      <w:r w:rsidR="00BA5945" w:rsidRPr="00C71C23">
        <w:rPr>
          <w:sz w:val="24"/>
        </w:rPr>
        <w:t>FlhF-ChIP</w:t>
      </w:r>
      <w:proofErr w:type="spellEnd"/>
      <w:r w:rsidR="00BA5945" w:rsidRPr="00C71C23">
        <w:rPr>
          <w:sz w:val="24"/>
        </w:rPr>
        <w:t xml:space="preserve"> samples</w:t>
      </w:r>
      <w:r w:rsidR="00BA5945" w:rsidRPr="00C71C23">
        <w:rPr>
          <w:rFonts w:hint="eastAsia"/>
          <w:sz w:val="24"/>
        </w:rPr>
        <w:t>.</w:t>
      </w:r>
    </w:p>
    <w:p w14:paraId="715C6993" w14:textId="66933EBC" w:rsidR="00BA5945" w:rsidRPr="00C71C23" w:rsidRDefault="00BA5945" w:rsidP="00BA5945">
      <w:pPr>
        <w:rPr>
          <w:sz w:val="24"/>
        </w:rPr>
      </w:pPr>
    </w:p>
    <w:p w14:paraId="014B1A88" w14:textId="4A770CA9" w:rsidR="00174344" w:rsidRPr="00C71C23" w:rsidRDefault="00174344" w:rsidP="00B94C24">
      <w:pPr>
        <w:jc w:val="center"/>
        <w:rPr>
          <w:sz w:val="24"/>
        </w:rPr>
      </w:pPr>
    </w:p>
    <w:p w14:paraId="04F4B373" w14:textId="77777777" w:rsidR="00FD61B8" w:rsidRPr="00C71C23" w:rsidRDefault="00FD61B8" w:rsidP="00B94C24">
      <w:pPr>
        <w:jc w:val="center"/>
        <w:rPr>
          <w:sz w:val="24"/>
        </w:rPr>
      </w:pPr>
    </w:p>
    <w:p w14:paraId="39458F46" w14:textId="63C3BDBC" w:rsidR="00174344" w:rsidRPr="00C71C23" w:rsidRDefault="00EC09B9" w:rsidP="00174344">
      <w:pPr>
        <w:rPr>
          <w:sz w:val="24"/>
        </w:rPr>
      </w:pPr>
      <w:r w:rsidRPr="00C71C23">
        <w:rPr>
          <w:noProof/>
        </w:rPr>
        <w:drawing>
          <wp:inline distT="0" distB="0" distL="0" distR="0" wp14:anchorId="6CAFD6FE" wp14:editId="30D7AF9B">
            <wp:extent cx="2552700" cy="1539198"/>
            <wp:effectExtent l="0" t="0" r="0" b="444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52381" cy="1539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C23">
        <w:rPr>
          <w:noProof/>
        </w:rPr>
        <w:drawing>
          <wp:inline distT="0" distB="0" distL="0" distR="0" wp14:anchorId="6752BF51" wp14:editId="6C828773">
            <wp:extent cx="2533650" cy="1527711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33334" cy="152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64F4A" w14:textId="3B33886D" w:rsidR="008F5FCC" w:rsidRPr="00C71C23" w:rsidRDefault="008F5FCC" w:rsidP="00EC09B9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r w:rsidRPr="00C71C23">
        <w:rPr>
          <w:rFonts w:eastAsiaTheme="minorEastAsia"/>
          <w:b/>
          <w:kern w:val="0"/>
          <w:sz w:val="24"/>
        </w:rPr>
        <w:t xml:space="preserve">Fig. </w:t>
      </w:r>
      <w:r w:rsidRPr="00C71C23">
        <w:rPr>
          <w:rFonts w:eastAsiaTheme="minorEastAsia" w:hint="eastAsia"/>
          <w:b/>
          <w:kern w:val="0"/>
          <w:sz w:val="24"/>
        </w:rPr>
        <w:t>S</w:t>
      </w:r>
      <w:r w:rsidR="00FD61B8" w:rsidRPr="00C71C23">
        <w:rPr>
          <w:rFonts w:eastAsiaTheme="minorEastAsia" w:hint="eastAsia"/>
          <w:b/>
          <w:kern w:val="0"/>
          <w:sz w:val="24"/>
        </w:rPr>
        <w:t>4</w:t>
      </w:r>
      <w:r w:rsidRPr="00C71C23">
        <w:rPr>
          <w:rFonts w:eastAsiaTheme="minorEastAsia"/>
          <w:b/>
          <w:kern w:val="0"/>
          <w:sz w:val="24"/>
        </w:rPr>
        <w:t xml:space="preserve">. EMSA analysis of FlhF </w:t>
      </w:r>
      <w:r w:rsidRPr="00C71C23">
        <w:rPr>
          <w:rFonts w:eastAsiaTheme="minorEastAsia" w:hint="eastAsia"/>
          <w:b/>
          <w:kern w:val="0"/>
          <w:sz w:val="24"/>
        </w:rPr>
        <w:t>with</w:t>
      </w:r>
      <w:r w:rsidRPr="00C71C23">
        <w:rPr>
          <w:rFonts w:eastAsiaTheme="minorEastAsia"/>
          <w:b/>
          <w:kern w:val="0"/>
          <w:sz w:val="24"/>
        </w:rPr>
        <w:t xml:space="preserve"> the promoter</w:t>
      </w:r>
      <w:r w:rsidRPr="00C71C23">
        <w:rPr>
          <w:rFonts w:eastAsiaTheme="minorEastAsia" w:hint="eastAsia"/>
          <w:b/>
          <w:kern w:val="0"/>
          <w:sz w:val="24"/>
        </w:rPr>
        <w:t>s</w:t>
      </w:r>
      <w:r w:rsidRPr="00C71C23">
        <w:rPr>
          <w:rFonts w:eastAsiaTheme="minorEastAsia"/>
          <w:b/>
          <w:kern w:val="0"/>
          <w:sz w:val="24"/>
        </w:rPr>
        <w:t xml:space="preserve"> </w:t>
      </w:r>
      <w:r w:rsidRPr="00C71C23">
        <w:rPr>
          <w:rFonts w:eastAsiaTheme="minorEastAsia" w:hint="eastAsia"/>
          <w:b/>
          <w:kern w:val="0"/>
          <w:sz w:val="24"/>
        </w:rPr>
        <w:t xml:space="preserve">of </w:t>
      </w:r>
      <w:proofErr w:type="spellStart"/>
      <w:r w:rsidRPr="00C71C23">
        <w:rPr>
          <w:rFonts w:eastAsiaTheme="minorEastAsia" w:hint="eastAsia"/>
          <w:b/>
          <w:i/>
          <w:kern w:val="0"/>
          <w:sz w:val="24"/>
        </w:rPr>
        <w:t>rpoN</w:t>
      </w:r>
      <w:proofErr w:type="spellEnd"/>
      <w:r w:rsidRPr="00C71C23">
        <w:rPr>
          <w:rFonts w:eastAsiaTheme="minorEastAsia" w:hint="eastAsia"/>
          <w:b/>
          <w:kern w:val="0"/>
          <w:sz w:val="24"/>
        </w:rPr>
        <w:t xml:space="preserve">, </w:t>
      </w:r>
      <w:proofErr w:type="spellStart"/>
      <w:r w:rsidRPr="00C71C23">
        <w:rPr>
          <w:rFonts w:eastAsiaTheme="minorEastAsia" w:hint="eastAsia"/>
          <w:b/>
          <w:i/>
          <w:kern w:val="0"/>
          <w:sz w:val="24"/>
        </w:rPr>
        <w:t>flgR</w:t>
      </w:r>
      <w:proofErr w:type="spellEnd"/>
      <w:r w:rsidRPr="00C71C23">
        <w:rPr>
          <w:rFonts w:eastAsiaTheme="minorEastAsia"/>
          <w:b/>
          <w:kern w:val="0"/>
          <w:sz w:val="24"/>
        </w:rPr>
        <w:t>.</w:t>
      </w:r>
    </w:p>
    <w:p w14:paraId="4ED1EE28" w14:textId="2ED16471" w:rsidR="00BC4A8B" w:rsidRPr="00C71C23" w:rsidRDefault="008F5FCC" w:rsidP="00EC09B9">
      <w:pPr>
        <w:spacing w:line="480" w:lineRule="auto"/>
        <w:rPr>
          <w:sz w:val="24"/>
        </w:rPr>
      </w:pPr>
      <w:r w:rsidRPr="00C71C23">
        <w:rPr>
          <w:sz w:val="24"/>
        </w:rPr>
        <w:t xml:space="preserve">The fluorescently labeled DNA probes of the </w:t>
      </w:r>
      <w:r w:rsidRPr="00C71C23">
        <w:rPr>
          <w:rFonts w:hint="eastAsia"/>
          <w:iCs/>
        </w:rPr>
        <w:t xml:space="preserve">gene </w:t>
      </w:r>
      <w:r w:rsidRPr="00C71C23">
        <w:rPr>
          <w:sz w:val="24"/>
        </w:rPr>
        <w:t xml:space="preserve">promoter were incubated with purified FlhF-6His at different concentrations. </w:t>
      </w:r>
      <w:r w:rsidRPr="00C71C23">
        <w:rPr>
          <w:rFonts w:hint="eastAsia"/>
          <w:sz w:val="24"/>
        </w:rPr>
        <w:t xml:space="preserve">(A) The promoter of </w:t>
      </w:r>
      <w:proofErr w:type="spellStart"/>
      <w:r w:rsidRPr="00C71C23">
        <w:rPr>
          <w:rFonts w:hint="eastAsia"/>
          <w:i/>
          <w:sz w:val="24"/>
        </w:rPr>
        <w:t>rpoN</w:t>
      </w:r>
      <w:proofErr w:type="spellEnd"/>
      <w:r w:rsidRPr="00C71C23">
        <w:rPr>
          <w:rFonts w:hint="eastAsia"/>
          <w:sz w:val="24"/>
        </w:rPr>
        <w:t xml:space="preserve">; (B) </w:t>
      </w:r>
      <w:proofErr w:type="spellStart"/>
      <w:r w:rsidRPr="00C71C23">
        <w:rPr>
          <w:rFonts w:hint="eastAsia"/>
          <w:i/>
          <w:sz w:val="24"/>
        </w:rPr>
        <w:t>flgR</w:t>
      </w:r>
      <w:proofErr w:type="spellEnd"/>
      <w:r w:rsidRPr="00C71C23">
        <w:rPr>
          <w:rFonts w:hint="eastAsia"/>
          <w:sz w:val="24"/>
        </w:rPr>
        <w:t xml:space="preserve">. </w:t>
      </w:r>
      <w:r w:rsidR="00F06825" w:rsidRPr="00C71C23">
        <w:rPr>
          <w:sz w:val="24"/>
        </w:rPr>
        <w:t xml:space="preserve">For a negative control, synthesized His-tag was incubated with </w:t>
      </w:r>
      <w:proofErr w:type="spellStart"/>
      <w:r w:rsidR="00F06825" w:rsidRPr="00C71C23">
        <w:rPr>
          <w:sz w:val="24"/>
        </w:rPr>
        <w:t>flgI</w:t>
      </w:r>
      <w:proofErr w:type="spellEnd"/>
      <w:r w:rsidR="00F06825" w:rsidRPr="00C71C23">
        <w:rPr>
          <w:sz w:val="24"/>
        </w:rPr>
        <w:t xml:space="preserve"> promoter, denoted as negative control (NC). </w:t>
      </w:r>
      <w:r w:rsidR="00440495" w:rsidRPr="00C71C23">
        <w:rPr>
          <w:sz w:val="24"/>
        </w:rPr>
        <w:t xml:space="preserve">Each reaction was </w:t>
      </w:r>
      <w:r w:rsidR="00440495" w:rsidRPr="00C71C23">
        <w:rPr>
          <w:rFonts w:hint="eastAsia"/>
          <w:sz w:val="24"/>
        </w:rPr>
        <w:t xml:space="preserve">verified to be specific by adding 10-fold non-specific </w:t>
      </w:r>
      <w:r w:rsidR="00440495" w:rsidRPr="00C71C23">
        <w:rPr>
          <w:sz w:val="24"/>
        </w:rPr>
        <w:t>competitor (Poly(</w:t>
      </w:r>
      <w:proofErr w:type="spellStart"/>
      <w:proofErr w:type="gramStart"/>
      <w:r w:rsidR="00440495" w:rsidRPr="00C71C23">
        <w:rPr>
          <w:sz w:val="24"/>
        </w:rPr>
        <w:t>dI:dC</w:t>
      </w:r>
      <w:proofErr w:type="spellEnd"/>
      <w:proofErr w:type="gramEnd"/>
      <w:r w:rsidR="00440495" w:rsidRPr="00C71C23">
        <w:rPr>
          <w:sz w:val="24"/>
        </w:rPr>
        <w:t>))</w:t>
      </w:r>
      <w:r w:rsidR="00440495" w:rsidRPr="00C71C23">
        <w:rPr>
          <w:rFonts w:hint="eastAsia"/>
          <w:sz w:val="24"/>
        </w:rPr>
        <w:t>.</w:t>
      </w:r>
      <w:r w:rsidR="00F24DF1" w:rsidRPr="00C71C23">
        <w:rPr>
          <w:rFonts w:hint="eastAsia"/>
          <w:sz w:val="24"/>
        </w:rPr>
        <w:t xml:space="preserve"> </w:t>
      </w:r>
      <w:r w:rsidR="00F06825" w:rsidRPr="00C71C23">
        <w:rPr>
          <w:sz w:val="24"/>
        </w:rPr>
        <w:t xml:space="preserve">For positive controls, </w:t>
      </w:r>
      <w:proofErr w:type="spellStart"/>
      <w:r w:rsidR="00F06825" w:rsidRPr="00C71C23">
        <w:rPr>
          <w:sz w:val="24"/>
        </w:rPr>
        <w:t>cmeA</w:t>
      </w:r>
      <w:proofErr w:type="spellEnd"/>
      <w:r w:rsidR="00F06825" w:rsidRPr="00C71C23">
        <w:rPr>
          <w:sz w:val="24"/>
        </w:rPr>
        <w:t xml:space="preserve"> promoter was incubated with the purified </w:t>
      </w:r>
      <w:proofErr w:type="spellStart"/>
      <w:r w:rsidR="00F06825" w:rsidRPr="00C71C23">
        <w:rPr>
          <w:sz w:val="24"/>
        </w:rPr>
        <w:t>CmeR</w:t>
      </w:r>
      <w:proofErr w:type="spellEnd"/>
      <w:r w:rsidR="00F06825" w:rsidRPr="00C71C23">
        <w:rPr>
          <w:sz w:val="24"/>
        </w:rPr>
        <w:t xml:space="preserve"> protein, and </w:t>
      </w:r>
      <w:proofErr w:type="spellStart"/>
      <w:r w:rsidR="00F06825" w:rsidRPr="00C71C23">
        <w:rPr>
          <w:sz w:val="24"/>
        </w:rPr>
        <w:t>cmeA</w:t>
      </w:r>
      <w:proofErr w:type="spellEnd"/>
      <w:r w:rsidR="00F06825" w:rsidRPr="00C71C23">
        <w:rPr>
          <w:sz w:val="24"/>
        </w:rPr>
        <w:t xml:space="preserve"> promoter alone, denoted as positive control (PC). The “+” symbol indicates the presence of FlhF-6His. </w:t>
      </w:r>
      <w:r w:rsidRPr="00C71C23">
        <w:rPr>
          <w:rFonts w:hint="eastAsia"/>
          <w:sz w:val="24"/>
        </w:rPr>
        <w:t>Results showed that FlhF did not bind to</w:t>
      </w:r>
      <w:r w:rsidRPr="00C71C23">
        <w:rPr>
          <w:sz w:val="24"/>
        </w:rPr>
        <w:t xml:space="preserve"> the promoters of </w:t>
      </w:r>
      <w:proofErr w:type="spellStart"/>
      <w:r w:rsidRPr="00C71C23">
        <w:rPr>
          <w:rFonts w:hint="eastAsia"/>
          <w:i/>
          <w:sz w:val="24"/>
        </w:rPr>
        <w:t>rpo</w:t>
      </w:r>
      <w:r w:rsidRPr="00C71C23">
        <w:rPr>
          <w:i/>
          <w:sz w:val="24"/>
        </w:rPr>
        <w:t>N</w:t>
      </w:r>
      <w:proofErr w:type="spellEnd"/>
      <w:r w:rsidRPr="00C71C23">
        <w:rPr>
          <w:sz w:val="24"/>
        </w:rPr>
        <w:t xml:space="preserve"> </w:t>
      </w:r>
      <w:r w:rsidRPr="00C71C23">
        <w:rPr>
          <w:rFonts w:hint="eastAsia"/>
          <w:sz w:val="24"/>
        </w:rPr>
        <w:t xml:space="preserve">and </w:t>
      </w:r>
      <w:proofErr w:type="spellStart"/>
      <w:r w:rsidRPr="00C71C23">
        <w:rPr>
          <w:rFonts w:hint="eastAsia"/>
          <w:i/>
          <w:sz w:val="24"/>
        </w:rPr>
        <w:t>flgR</w:t>
      </w:r>
      <w:proofErr w:type="spellEnd"/>
      <w:r w:rsidRPr="00C71C23">
        <w:rPr>
          <w:rFonts w:hint="eastAsia"/>
          <w:sz w:val="24"/>
        </w:rPr>
        <w:t>.</w:t>
      </w:r>
      <w:r w:rsidR="00F06825" w:rsidRPr="00C71C23">
        <w:rPr>
          <w:sz w:val="24"/>
        </w:rPr>
        <w:t xml:space="preserve"> </w:t>
      </w:r>
    </w:p>
    <w:p w14:paraId="156E8C8E" w14:textId="4237D5F9" w:rsidR="0076095E" w:rsidRPr="00C71C23" w:rsidRDefault="00032F8A" w:rsidP="0076095E">
      <w:pPr>
        <w:spacing w:line="480" w:lineRule="auto"/>
        <w:jc w:val="center"/>
        <w:rPr>
          <w:sz w:val="24"/>
        </w:rPr>
      </w:pPr>
      <w:r w:rsidRPr="00C71C23">
        <w:rPr>
          <w:noProof/>
        </w:rPr>
        <w:lastRenderedPageBreak/>
        <w:drawing>
          <wp:inline distT="0" distB="0" distL="0" distR="0" wp14:anchorId="73188A05" wp14:editId="2481B85D">
            <wp:extent cx="2913321" cy="4600740"/>
            <wp:effectExtent l="0" t="0" r="190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12286" cy="4599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5FF9D" w14:textId="48199AA9" w:rsidR="0076095E" w:rsidRPr="00C71C23" w:rsidRDefault="0076095E" w:rsidP="0076095E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r w:rsidRPr="00C71C23">
        <w:rPr>
          <w:rFonts w:eastAsiaTheme="minorEastAsia"/>
          <w:b/>
          <w:kern w:val="0"/>
          <w:sz w:val="24"/>
        </w:rPr>
        <w:t xml:space="preserve">Fig. </w:t>
      </w:r>
      <w:r w:rsidRPr="00C71C23">
        <w:rPr>
          <w:rFonts w:eastAsiaTheme="minorEastAsia" w:hint="eastAsia"/>
          <w:b/>
          <w:kern w:val="0"/>
          <w:sz w:val="24"/>
        </w:rPr>
        <w:t>S</w:t>
      </w:r>
      <w:r w:rsidR="00FD61B8" w:rsidRPr="00C71C23">
        <w:rPr>
          <w:rFonts w:eastAsiaTheme="minorEastAsia" w:hint="eastAsia"/>
          <w:b/>
          <w:kern w:val="0"/>
          <w:sz w:val="24"/>
        </w:rPr>
        <w:t>5</w:t>
      </w:r>
      <w:r w:rsidRPr="00C71C23">
        <w:rPr>
          <w:rFonts w:eastAsiaTheme="minorEastAsia"/>
          <w:b/>
          <w:kern w:val="0"/>
          <w:sz w:val="24"/>
        </w:rPr>
        <w:t>.</w:t>
      </w:r>
      <w:r w:rsidR="003A016B" w:rsidRPr="00C71C23">
        <w:rPr>
          <w:rFonts w:eastAsiaTheme="minorEastAsia" w:hint="eastAsia"/>
          <w:b/>
          <w:kern w:val="0"/>
          <w:sz w:val="24"/>
        </w:rPr>
        <w:t xml:space="preserve"> </w:t>
      </w:r>
      <w:r w:rsidR="003A016B" w:rsidRPr="00C71C23">
        <w:rPr>
          <w:rFonts w:eastAsiaTheme="minorEastAsia"/>
          <w:b/>
          <w:kern w:val="0"/>
          <w:sz w:val="24"/>
        </w:rPr>
        <w:t xml:space="preserve">SDS-PAGE </w:t>
      </w:r>
      <w:r w:rsidR="003A016B" w:rsidRPr="00C71C23">
        <w:rPr>
          <w:rFonts w:eastAsiaTheme="minorEastAsia" w:hint="eastAsia"/>
          <w:b/>
          <w:kern w:val="0"/>
          <w:sz w:val="24"/>
        </w:rPr>
        <w:t xml:space="preserve">analysis </w:t>
      </w:r>
      <w:r w:rsidR="00BB4A36" w:rsidRPr="00C71C23">
        <w:rPr>
          <w:rFonts w:eastAsiaTheme="minorEastAsia" w:hint="eastAsia"/>
          <w:b/>
          <w:kern w:val="0"/>
          <w:sz w:val="24"/>
        </w:rPr>
        <w:t xml:space="preserve">of </w:t>
      </w:r>
      <w:r w:rsidR="00BB4A36" w:rsidRPr="00C71C23">
        <w:rPr>
          <w:rFonts w:eastAsiaTheme="minorEastAsia"/>
          <w:b/>
          <w:kern w:val="0"/>
          <w:sz w:val="24"/>
        </w:rPr>
        <w:t>induced</w:t>
      </w:r>
      <w:r w:rsidR="00BB4A36" w:rsidRPr="00C71C23">
        <w:rPr>
          <w:rFonts w:eastAsiaTheme="minorEastAsia" w:hint="eastAsia"/>
          <w:b/>
          <w:kern w:val="0"/>
          <w:sz w:val="24"/>
        </w:rPr>
        <w:t xml:space="preserve"> e</w:t>
      </w:r>
      <w:r w:rsidR="003A016B" w:rsidRPr="00C71C23">
        <w:rPr>
          <w:rFonts w:eastAsiaTheme="minorEastAsia" w:hint="eastAsia"/>
          <w:b/>
          <w:kern w:val="0"/>
          <w:sz w:val="24"/>
        </w:rPr>
        <w:t xml:space="preserve">xpression </w:t>
      </w:r>
      <w:r w:rsidRPr="00C71C23">
        <w:rPr>
          <w:rFonts w:eastAsiaTheme="minorEastAsia" w:hint="eastAsia"/>
          <w:b/>
          <w:kern w:val="0"/>
          <w:sz w:val="24"/>
        </w:rPr>
        <w:t>and p</w:t>
      </w:r>
      <w:r w:rsidRPr="00C71C23">
        <w:rPr>
          <w:rFonts w:eastAsiaTheme="minorEastAsia"/>
          <w:b/>
          <w:kern w:val="0"/>
          <w:sz w:val="24"/>
        </w:rPr>
        <w:t>urification of</w:t>
      </w:r>
      <w:r w:rsidRPr="00C71C23">
        <w:rPr>
          <w:rFonts w:eastAsiaTheme="minorEastAsia" w:hint="eastAsia"/>
          <w:b/>
          <w:kern w:val="0"/>
          <w:sz w:val="24"/>
        </w:rPr>
        <w:t xml:space="preserve"> </w:t>
      </w:r>
      <w:r w:rsidRPr="00C71C23">
        <w:rPr>
          <w:rFonts w:eastAsiaTheme="minorEastAsia"/>
          <w:b/>
          <w:kern w:val="0"/>
          <w:sz w:val="24"/>
        </w:rPr>
        <w:t>FlhF-His6 protein</w:t>
      </w:r>
      <w:r w:rsidR="00BB4A36" w:rsidRPr="00C71C23">
        <w:rPr>
          <w:rFonts w:eastAsiaTheme="minorEastAsia" w:hint="eastAsia"/>
          <w:b/>
          <w:kern w:val="0"/>
          <w:sz w:val="24"/>
        </w:rPr>
        <w:t>.</w:t>
      </w:r>
      <w:r w:rsidR="00BB4A36" w:rsidRPr="00C71C23">
        <w:t xml:space="preserve"> </w:t>
      </w:r>
    </w:p>
    <w:p w14:paraId="6A384B4C" w14:textId="656165D7" w:rsidR="0076095E" w:rsidRPr="008F5FCC" w:rsidRDefault="003A016B" w:rsidP="0076095E">
      <w:pPr>
        <w:spacing w:line="480" w:lineRule="auto"/>
        <w:rPr>
          <w:sz w:val="24"/>
        </w:rPr>
      </w:pPr>
      <w:r w:rsidRPr="00C71C23">
        <w:rPr>
          <w:sz w:val="24"/>
        </w:rPr>
        <w:t>FlhF-His6 protein were expressed in </w:t>
      </w:r>
      <w:r w:rsidRPr="00C71C23">
        <w:rPr>
          <w:i/>
          <w:iCs/>
          <w:sz w:val="24"/>
        </w:rPr>
        <w:t>E</w:t>
      </w:r>
      <w:r w:rsidRPr="00C71C23">
        <w:rPr>
          <w:rFonts w:hint="eastAsia"/>
          <w:i/>
          <w:iCs/>
          <w:sz w:val="24"/>
        </w:rPr>
        <w:t>.</w:t>
      </w:r>
      <w:r w:rsidRPr="00C71C23">
        <w:rPr>
          <w:i/>
          <w:iCs/>
          <w:sz w:val="24"/>
        </w:rPr>
        <w:t xml:space="preserve"> coli</w:t>
      </w:r>
      <w:r w:rsidRPr="00C71C23">
        <w:rPr>
          <w:sz w:val="24"/>
        </w:rPr>
        <w:t> DE3 system containing pET-30-FlhF</w:t>
      </w:r>
      <w:r w:rsidR="00C66624" w:rsidRPr="00C71C23">
        <w:rPr>
          <w:rFonts w:hint="eastAsia"/>
          <w:sz w:val="24"/>
        </w:rPr>
        <w:t xml:space="preserve"> </w:t>
      </w:r>
      <w:r w:rsidR="00BB4A36" w:rsidRPr="00C71C23">
        <w:rPr>
          <w:sz w:val="24"/>
        </w:rPr>
        <w:t xml:space="preserve">by </w:t>
      </w:r>
      <w:r w:rsidR="00C66624" w:rsidRPr="00C71C23">
        <w:rPr>
          <w:rFonts w:hint="eastAsia"/>
          <w:sz w:val="24"/>
        </w:rPr>
        <w:t xml:space="preserve">using </w:t>
      </w:r>
      <w:r w:rsidR="00C66624" w:rsidRPr="00C71C23">
        <w:rPr>
          <w:sz w:val="24"/>
        </w:rPr>
        <w:t>the His Bind Purification Kit</w:t>
      </w:r>
      <w:r w:rsidR="00C66624" w:rsidRPr="00C71C23">
        <w:rPr>
          <w:rFonts w:hint="eastAsia"/>
          <w:sz w:val="24"/>
        </w:rPr>
        <w:t>.</w:t>
      </w:r>
      <w:r w:rsidR="00C66624" w:rsidRPr="00C71C23">
        <w:rPr>
          <w:sz w:val="24"/>
        </w:rPr>
        <w:t xml:space="preserve"> </w:t>
      </w:r>
      <w:r w:rsidR="00BB4A36" w:rsidRPr="00C71C23">
        <w:rPr>
          <w:rFonts w:hint="eastAsia"/>
          <w:sz w:val="24"/>
        </w:rPr>
        <w:t xml:space="preserve">M: marker. Lane 1: </w:t>
      </w:r>
      <w:r w:rsidR="00BB4A36" w:rsidRPr="00C71C23">
        <w:rPr>
          <w:sz w:val="24"/>
        </w:rPr>
        <w:t xml:space="preserve">Supernatants of </w:t>
      </w:r>
      <w:r w:rsidR="00BB4A36" w:rsidRPr="00C71C23">
        <w:rPr>
          <w:rFonts w:hint="eastAsia"/>
          <w:sz w:val="24"/>
        </w:rPr>
        <w:t xml:space="preserve">whole cell </w:t>
      </w:r>
      <w:r w:rsidR="00BB4A36" w:rsidRPr="00C71C23">
        <w:rPr>
          <w:sz w:val="24"/>
        </w:rPr>
        <w:t>lysate</w:t>
      </w:r>
      <w:r w:rsidR="00BB4A36" w:rsidRPr="00C71C23">
        <w:rPr>
          <w:rFonts w:hint="eastAsia"/>
          <w:sz w:val="24"/>
        </w:rPr>
        <w:t xml:space="preserve">. Lane2: </w:t>
      </w:r>
      <w:r w:rsidR="00C66624" w:rsidRPr="00C71C23">
        <w:rPr>
          <w:sz w:val="24"/>
        </w:rPr>
        <w:t>purification of FlhF-His6 protein</w:t>
      </w:r>
      <w:r w:rsidR="00C66624" w:rsidRPr="00C71C23">
        <w:rPr>
          <w:rFonts w:hint="eastAsia"/>
          <w:sz w:val="24"/>
        </w:rPr>
        <w:t xml:space="preserve"> by using</w:t>
      </w:r>
      <w:r w:rsidR="00C66624" w:rsidRPr="00C71C23">
        <w:rPr>
          <w:sz w:val="24"/>
        </w:rPr>
        <w:t xml:space="preserve"> the His Bind Purification Kit</w:t>
      </w:r>
      <w:r w:rsidR="00C66624" w:rsidRPr="00C71C23">
        <w:rPr>
          <w:rFonts w:hint="eastAsia"/>
          <w:sz w:val="24"/>
        </w:rPr>
        <w:t xml:space="preserve">. </w:t>
      </w:r>
      <w:r w:rsidR="00032F8A" w:rsidRPr="00C71C23">
        <w:rPr>
          <w:rFonts w:hint="eastAsia"/>
        </w:rPr>
        <w:t>T</w:t>
      </w:r>
      <w:r w:rsidR="00032F8A" w:rsidRPr="00C71C23">
        <w:rPr>
          <w:sz w:val="24"/>
        </w:rPr>
        <w:t xml:space="preserve">he arrowhead indicates the </w:t>
      </w:r>
      <w:r w:rsidR="00881FE5" w:rsidRPr="00C71C23">
        <w:rPr>
          <w:rFonts w:hint="eastAsia"/>
          <w:sz w:val="24"/>
        </w:rPr>
        <w:t>61.35</w:t>
      </w:r>
      <w:r w:rsidR="00032F8A" w:rsidRPr="00C71C23">
        <w:rPr>
          <w:sz w:val="24"/>
        </w:rPr>
        <w:t>-kDa FlhF-His6 protein.</w:t>
      </w:r>
      <w:r w:rsidR="00032F8A" w:rsidRPr="00C71C23">
        <w:rPr>
          <w:rFonts w:hint="eastAsia"/>
          <w:sz w:val="24"/>
        </w:rPr>
        <w:t xml:space="preserve"> Data showed </w:t>
      </w:r>
      <w:r w:rsidR="00032F8A" w:rsidRPr="00C71C23">
        <w:rPr>
          <w:sz w:val="24"/>
        </w:rPr>
        <w:t>the purity of the FlhF preparations</w:t>
      </w:r>
      <w:r w:rsidR="00032F8A" w:rsidRPr="00C71C23">
        <w:rPr>
          <w:rFonts w:hint="eastAsia"/>
          <w:sz w:val="24"/>
        </w:rPr>
        <w:t xml:space="preserve"> was well.</w:t>
      </w:r>
    </w:p>
    <w:sectPr w:rsidR="0076095E" w:rsidRPr="008F5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932D6" w14:textId="77777777" w:rsidR="004B615D" w:rsidRDefault="004B615D" w:rsidP="005E1CFD">
      <w:r>
        <w:separator/>
      </w:r>
    </w:p>
  </w:endnote>
  <w:endnote w:type="continuationSeparator" w:id="0">
    <w:p w14:paraId="67AB6AAE" w14:textId="77777777" w:rsidR="004B615D" w:rsidRDefault="004B615D" w:rsidP="005E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3DA1A" w14:textId="77777777" w:rsidR="004B615D" w:rsidRDefault="004B615D" w:rsidP="005E1CFD">
      <w:r>
        <w:separator/>
      </w:r>
    </w:p>
  </w:footnote>
  <w:footnote w:type="continuationSeparator" w:id="0">
    <w:p w14:paraId="1EAA568D" w14:textId="77777777" w:rsidR="004B615D" w:rsidRDefault="004B615D" w:rsidP="005E1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4660"/>
    <w:rsid w:val="00001FF6"/>
    <w:rsid w:val="00025036"/>
    <w:rsid w:val="00032F8A"/>
    <w:rsid w:val="00090643"/>
    <w:rsid w:val="00095265"/>
    <w:rsid w:val="000A4436"/>
    <w:rsid w:val="000D375E"/>
    <w:rsid w:val="00100936"/>
    <w:rsid w:val="001114D8"/>
    <w:rsid w:val="00162D9A"/>
    <w:rsid w:val="00164BBB"/>
    <w:rsid w:val="00174344"/>
    <w:rsid w:val="001B2361"/>
    <w:rsid w:val="001B3534"/>
    <w:rsid w:val="001F2492"/>
    <w:rsid w:val="00253B36"/>
    <w:rsid w:val="002917FD"/>
    <w:rsid w:val="00296422"/>
    <w:rsid w:val="002D4965"/>
    <w:rsid w:val="002F6EAB"/>
    <w:rsid w:val="003430BE"/>
    <w:rsid w:val="00345548"/>
    <w:rsid w:val="003960A5"/>
    <w:rsid w:val="003A016B"/>
    <w:rsid w:val="003A10CF"/>
    <w:rsid w:val="003D1C5B"/>
    <w:rsid w:val="003E3985"/>
    <w:rsid w:val="003E4F7C"/>
    <w:rsid w:val="00416858"/>
    <w:rsid w:val="00417CFE"/>
    <w:rsid w:val="00434809"/>
    <w:rsid w:val="00440495"/>
    <w:rsid w:val="004540DA"/>
    <w:rsid w:val="00474237"/>
    <w:rsid w:val="004B615D"/>
    <w:rsid w:val="005108F3"/>
    <w:rsid w:val="00571151"/>
    <w:rsid w:val="005D07FE"/>
    <w:rsid w:val="005E1CFD"/>
    <w:rsid w:val="00623586"/>
    <w:rsid w:val="006642AD"/>
    <w:rsid w:val="00664BAA"/>
    <w:rsid w:val="0066669F"/>
    <w:rsid w:val="006A35CF"/>
    <w:rsid w:val="006A79AD"/>
    <w:rsid w:val="006C02B7"/>
    <w:rsid w:val="006D609E"/>
    <w:rsid w:val="006F1B4C"/>
    <w:rsid w:val="0076095E"/>
    <w:rsid w:val="007A31BA"/>
    <w:rsid w:val="007E2489"/>
    <w:rsid w:val="007F5107"/>
    <w:rsid w:val="0081558B"/>
    <w:rsid w:val="0087699C"/>
    <w:rsid w:val="00881FE5"/>
    <w:rsid w:val="0089233F"/>
    <w:rsid w:val="008B4660"/>
    <w:rsid w:val="008C1A4C"/>
    <w:rsid w:val="008E3B60"/>
    <w:rsid w:val="008F1CD9"/>
    <w:rsid w:val="008F5FCC"/>
    <w:rsid w:val="009175DC"/>
    <w:rsid w:val="0092329A"/>
    <w:rsid w:val="009533A2"/>
    <w:rsid w:val="00992BCA"/>
    <w:rsid w:val="00995E50"/>
    <w:rsid w:val="00996D11"/>
    <w:rsid w:val="0099735C"/>
    <w:rsid w:val="009A17EA"/>
    <w:rsid w:val="009A2829"/>
    <w:rsid w:val="009A4DC8"/>
    <w:rsid w:val="00A0512C"/>
    <w:rsid w:val="00A05F73"/>
    <w:rsid w:val="00A13325"/>
    <w:rsid w:val="00A82178"/>
    <w:rsid w:val="00A97D14"/>
    <w:rsid w:val="00AA09B7"/>
    <w:rsid w:val="00AE2A55"/>
    <w:rsid w:val="00AE2BFA"/>
    <w:rsid w:val="00B16990"/>
    <w:rsid w:val="00B22321"/>
    <w:rsid w:val="00B47978"/>
    <w:rsid w:val="00B77F68"/>
    <w:rsid w:val="00B80352"/>
    <w:rsid w:val="00B94C24"/>
    <w:rsid w:val="00BA5945"/>
    <w:rsid w:val="00BB4067"/>
    <w:rsid w:val="00BB4A36"/>
    <w:rsid w:val="00BC4A8B"/>
    <w:rsid w:val="00BD1324"/>
    <w:rsid w:val="00C02771"/>
    <w:rsid w:val="00C66624"/>
    <w:rsid w:val="00C71C23"/>
    <w:rsid w:val="00C75D3F"/>
    <w:rsid w:val="00C76BA8"/>
    <w:rsid w:val="00C84E92"/>
    <w:rsid w:val="00CA6039"/>
    <w:rsid w:val="00D16D17"/>
    <w:rsid w:val="00D5394B"/>
    <w:rsid w:val="00DA4C1E"/>
    <w:rsid w:val="00DD1F8D"/>
    <w:rsid w:val="00E03345"/>
    <w:rsid w:val="00E55FC1"/>
    <w:rsid w:val="00EB57B1"/>
    <w:rsid w:val="00EC09B9"/>
    <w:rsid w:val="00EC1DFC"/>
    <w:rsid w:val="00EC731E"/>
    <w:rsid w:val="00EE47B0"/>
    <w:rsid w:val="00EF66C2"/>
    <w:rsid w:val="00EF682C"/>
    <w:rsid w:val="00F06825"/>
    <w:rsid w:val="00F24DF1"/>
    <w:rsid w:val="00FA22B7"/>
    <w:rsid w:val="00FD61B8"/>
    <w:rsid w:val="00FD633B"/>
    <w:rsid w:val="00FF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BE3C22F"/>
  <w15:docId w15:val="{DD0182EE-C41B-4575-A111-615D7BCE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66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semiHidden/>
    <w:unhideWhenUsed/>
    <w:rsid w:val="0087699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E1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CF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CFD"/>
    <w:rPr>
      <w:rFonts w:ascii="Times New Roman" w:eastAsia="SimSu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97D1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1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12C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1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7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7EA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7EA"/>
    <w:rPr>
      <w:rFonts w:ascii="Times New Roman" w:eastAsia="SimSu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7E2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EF6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F4BD3-6B4A-483B-A4EE-9F8ADCB59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87</Words>
  <Characters>1474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aimeng Liu</cp:lastModifiedBy>
  <cp:revision>3</cp:revision>
  <dcterms:created xsi:type="dcterms:W3CDTF">2020-01-09T19:21:00Z</dcterms:created>
  <dcterms:modified xsi:type="dcterms:W3CDTF">2020-03-11T13:22:00Z</dcterms:modified>
</cp:coreProperties>
</file>